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B63B0E" w14:textId="77777777" w:rsidR="00D36C41" w:rsidRPr="00803466" w:rsidRDefault="00D36C41" w:rsidP="00D36C41">
      <w:pPr>
        <w:rPr>
          <w:rFonts w:asciiTheme="majorBidi" w:hAnsiTheme="majorBidi" w:cstheme="majorBidi"/>
          <w:color w:val="000000" w:themeColor="text1"/>
          <w:sz w:val="24"/>
          <w:szCs w:val="24"/>
        </w:rPr>
      </w:pPr>
      <w:r w:rsidRPr="00803466">
        <w:rPr>
          <w:rFonts w:asciiTheme="majorBidi" w:hAnsiTheme="majorBidi" w:cstheme="majorBidi"/>
          <w:b/>
          <w:bCs/>
          <w:color w:val="000000" w:themeColor="text1"/>
          <w:sz w:val="24"/>
          <w:szCs w:val="24"/>
        </w:rPr>
        <w:t>Supplementary Table 1: “You Said, We Did” Activity Log documenting impact of PPIE input to the ROWTATE programme of research. </w:t>
      </w:r>
      <w:r w:rsidRPr="00803466">
        <w:rPr>
          <w:rFonts w:asciiTheme="majorBidi" w:hAnsiTheme="majorBidi" w:cstheme="majorBidi"/>
          <w:color w:val="000000" w:themeColor="text1"/>
          <w:sz w:val="24"/>
          <w:szCs w:val="24"/>
        </w:rPr>
        <w:t> </w:t>
      </w: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3"/>
        <w:gridCol w:w="4279"/>
        <w:gridCol w:w="4569"/>
        <w:gridCol w:w="3831"/>
      </w:tblGrid>
      <w:tr w:rsidR="00803466" w:rsidRPr="00803466" w14:paraId="6834D787"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69044321"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b/>
                <w:bCs/>
                <w:color w:val="000000" w:themeColor="text1"/>
                <w:sz w:val="24"/>
                <w:szCs w:val="24"/>
              </w:rPr>
              <w:t>Date</w:t>
            </w:r>
            <w:r w:rsidRPr="00803466">
              <w:rPr>
                <w:rFonts w:asciiTheme="majorBidi" w:hAnsiTheme="majorBidi" w:cstheme="majorBidi"/>
                <w:color w:val="000000" w:themeColor="text1"/>
                <w:sz w:val="24"/>
                <w:szCs w:val="24"/>
              </w:rPr>
              <w:t> </w:t>
            </w:r>
          </w:p>
        </w:tc>
        <w:tc>
          <w:tcPr>
            <w:tcW w:w="4279" w:type="dxa"/>
            <w:tcBorders>
              <w:top w:val="single" w:sz="6" w:space="0" w:color="auto"/>
              <w:left w:val="single" w:sz="6" w:space="0" w:color="auto"/>
              <w:bottom w:val="single" w:sz="6" w:space="0" w:color="auto"/>
              <w:right w:val="single" w:sz="6" w:space="0" w:color="auto"/>
            </w:tcBorders>
            <w:hideMark/>
          </w:tcPr>
          <w:p w14:paraId="639027EC"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b/>
                <w:bCs/>
                <w:color w:val="000000" w:themeColor="text1"/>
                <w:sz w:val="24"/>
                <w:szCs w:val="24"/>
              </w:rPr>
              <w:t>You Said</w:t>
            </w:r>
            <w:r w:rsidRPr="00803466">
              <w:rPr>
                <w:rFonts w:asciiTheme="majorBidi" w:hAnsiTheme="majorBidi" w:cstheme="majorBidi"/>
                <w:color w:val="000000" w:themeColor="text1"/>
                <w:sz w:val="24"/>
                <w:szCs w:val="24"/>
              </w:rPr>
              <w:t> </w:t>
            </w:r>
          </w:p>
        </w:tc>
        <w:tc>
          <w:tcPr>
            <w:tcW w:w="4569" w:type="dxa"/>
            <w:tcBorders>
              <w:top w:val="single" w:sz="6" w:space="0" w:color="auto"/>
              <w:left w:val="single" w:sz="6" w:space="0" w:color="auto"/>
              <w:bottom w:val="single" w:sz="6" w:space="0" w:color="auto"/>
              <w:right w:val="single" w:sz="6" w:space="0" w:color="auto"/>
            </w:tcBorders>
            <w:hideMark/>
          </w:tcPr>
          <w:p w14:paraId="2C5867E5"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b/>
                <w:bCs/>
                <w:color w:val="000000" w:themeColor="text1"/>
                <w:sz w:val="24"/>
                <w:szCs w:val="24"/>
              </w:rPr>
              <w:t>We Did</w:t>
            </w:r>
            <w:r w:rsidRPr="00803466">
              <w:rPr>
                <w:rFonts w:asciiTheme="majorBidi" w:hAnsiTheme="majorBidi" w:cstheme="majorBidi"/>
                <w:color w:val="000000" w:themeColor="text1"/>
                <w:sz w:val="24"/>
                <w:szCs w:val="24"/>
              </w:rPr>
              <w:t> </w:t>
            </w:r>
          </w:p>
        </w:tc>
        <w:tc>
          <w:tcPr>
            <w:tcW w:w="3831" w:type="dxa"/>
            <w:tcBorders>
              <w:top w:val="single" w:sz="6" w:space="0" w:color="auto"/>
              <w:left w:val="single" w:sz="6" w:space="0" w:color="auto"/>
              <w:bottom w:val="single" w:sz="6" w:space="0" w:color="auto"/>
              <w:right w:val="single" w:sz="6" w:space="0" w:color="auto"/>
            </w:tcBorders>
            <w:hideMark/>
          </w:tcPr>
          <w:p w14:paraId="569689E4"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b/>
                <w:bCs/>
                <w:color w:val="000000" w:themeColor="text1"/>
                <w:sz w:val="24"/>
                <w:szCs w:val="24"/>
                <w:lang w:val="en-US"/>
              </w:rPr>
              <w:t>UK standards for Public Involvement in Research – Approaches and behaviors designed to improve PPIE in research</w:t>
            </w:r>
            <w:r w:rsidRPr="00803466">
              <w:rPr>
                <w:rFonts w:asciiTheme="majorBidi" w:hAnsiTheme="majorBidi" w:cstheme="majorBidi"/>
                <w:color w:val="000000" w:themeColor="text1"/>
                <w:sz w:val="24"/>
                <w:szCs w:val="24"/>
              </w:rPr>
              <w:t> </w:t>
            </w:r>
          </w:p>
        </w:tc>
      </w:tr>
      <w:tr w:rsidR="00803466" w:rsidRPr="00803466" w14:paraId="69749601"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4E3D3EDE" w14:textId="2D91263F" w:rsidR="00D36C41" w:rsidRPr="00803466" w:rsidRDefault="00AF09EA"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May </w:t>
            </w:r>
            <w:r w:rsidR="00D36C41" w:rsidRPr="00803466">
              <w:rPr>
                <w:rFonts w:asciiTheme="majorBidi" w:hAnsiTheme="majorBidi" w:cstheme="majorBidi"/>
                <w:color w:val="000000" w:themeColor="text1"/>
                <w:sz w:val="24"/>
                <w:szCs w:val="24"/>
              </w:rPr>
              <w:t>2019 </w:t>
            </w:r>
          </w:p>
        </w:tc>
        <w:tc>
          <w:tcPr>
            <w:tcW w:w="4279" w:type="dxa"/>
            <w:tcBorders>
              <w:top w:val="single" w:sz="6" w:space="0" w:color="auto"/>
              <w:left w:val="single" w:sz="6" w:space="0" w:color="auto"/>
              <w:bottom w:val="single" w:sz="6" w:space="0" w:color="auto"/>
              <w:right w:val="single" w:sz="6" w:space="0" w:color="auto"/>
            </w:tcBorders>
            <w:hideMark/>
          </w:tcPr>
          <w:p w14:paraId="1EA1A8E9"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described own stories of experiences after traumatic injury  </w:t>
            </w:r>
          </w:p>
        </w:tc>
        <w:tc>
          <w:tcPr>
            <w:tcW w:w="4569" w:type="dxa"/>
            <w:tcBorders>
              <w:top w:val="single" w:sz="6" w:space="0" w:color="auto"/>
              <w:left w:val="single" w:sz="6" w:space="0" w:color="auto"/>
              <w:bottom w:val="single" w:sz="6" w:space="0" w:color="auto"/>
              <w:right w:val="single" w:sz="6" w:space="0" w:color="auto"/>
            </w:tcBorders>
            <w:hideMark/>
          </w:tcPr>
          <w:p w14:paraId="3AD9B974" w14:textId="77777777" w:rsidR="00D36C41" w:rsidRPr="00803466" w:rsidRDefault="00D36C41" w:rsidP="00D36C41">
            <w:pPr>
              <w:numPr>
                <w:ilvl w:val="0"/>
                <w:numId w:val="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Experiences informed the design of topic guides and analytic frameworks for interviews and focus groups with trauma survivors.  </w:t>
            </w:r>
          </w:p>
        </w:tc>
        <w:tc>
          <w:tcPr>
            <w:tcW w:w="3831" w:type="dxa"/>
            <w:tcBorders>
              <w:top w:val="single" w:sz="6" w:space="0" w:color="auto"/>
              <w:left w:val="single" w:sz="6" w:space="0" w:color="auto"/>
              <w:bottom w:val="single" w:sz="6" w:space="0" w:color="auto"/>
              <w:right w:val="single" w:sz="6" w:space="0" w:color="auto"/>
            </w:tcBorders>
            <w:hideMark/>
          </w:tcPr>
          <w:p w14:paraId="4DAC6391" w14:textId="77777777" w:rsidR="00D36C41" w:rsidRPr="00803466" w:rsidRDefault="00D36C41" w:rsidP="00591C57">
            <w:pPr>
              <w:pStyle w:val="ListParagraph"/>
              <w:numPr>
                <w:ilvl w:val="0"/>
                <w:numId w:val="13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ing together </w:t>
            </w:r>
          </w:p>
        </w:tc>
      </w:tr>
      <w:tr w:rsidR="00803466" w:rsidRPr="00803466" w14:paraId="247FDDA2"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38AB8685" w14:textId="4958F4A2" w:rsidR="00D36C41" w:rsidRPr="00803466" w:rsidRDefault="00AF09EA"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July </w:t>
            </w:r>
            <w:r w:rsidR="00D36C41" w:rsidRPr="00803466">
              <w:rPr>
                <w:rFonts w:asciiTheme="majorBidi" w:hAnsiTheme="majorBidi" w:cstheme="majorBidi"/>
                <w:color w:val="000000" w:themeColor="text1"/>
                <w:sz w:val="24"/>
                <w:szCs w:val="24"/>
              </w:rPr>
              <w:t>2019 </w:t>
            </w:r>
          </w:p>
        </w:tc>
        <w:tc>
          <w:tcPr>
            <w:tcW w:w="4279" w:type="dxa"/>
            <w:tcBorders>
              <w:top w:val="single" w:sz="6" w:space="0" w:color="auto"/>
              <w:left w:val="single" w:sz="6" w:space="0" w:color="auto"/>
              <w:bottom w:val="single" w:sz="6" w:space="0" w:color="auto"/>
              <w:right w:val="single" w:sz="6" w:space="0" w:color="auto"/>
            </w:tcBorders>
            <w:hideMark/>
          </w:tcPr>
          <w:p w14:paraId="27547436"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focus group prioritised key Return to Work (RTW) intervention outcomes of importance to trauma survivors.   </w:t>
            </w:r>
          </w:p>
        </w:tc>
        <w:tc>
          <w:tcPr>
            <w:tcW w:w="4569" w:type="dxa"/>
            <w:tcBorders>
              <w:top w:val="single" w:sz="6" w:space="0" w:color="auto"/>
              <w:left w:val="single" w:sz="6" w:space="0" w:color="auto"/>
              <w:bottom w:val="single" w:sz="6" w:space="0" w:color="auto"/>
              <w:right w:val="single" w:sz="6" w:space="0" w:color="auto"/>
            </w:tcBorders>
            <w:hideMark/>
          </w:tcPr>
          <w:p w14:paraId="6DFAF190" w14:textId="77777777" w:rsidR="00D36C41" w:rsidRPr="00803466" w:rsidRDefault="00D36C41" w:rsidP="00D36C41">
            <w:pPr>
              <w:numPr>
                <w:ilvl w:val="0"/>
                <w:numId w:val="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Added ‘sense of purpose’ to ROWTATE secondary outcome list </w:t>
            </w:r>
          </w:p>
        </w:tc>
        <w:tc>
          <w:tcPr>
            <w:tcW w:w="3831" w:type="dxa"/>
            <w:tcBorders>
              <w:top w:val="single" w:sz="6" w:space="0" w:color="auto"/>
              <w:left w:val="single" w:sz="6" w:space="0" w:color="auto"/>
              <w:bottom w:val="single" w:sz="6" w:space="0" w:color="auto"/>
              <w:right w:val="single" w:sz="6" w:space="0" w:color="auto"/>
            </w:tcBorders>
            <w:hideMark/>
          </w:tcPr>
          <w:p w14:paraId="4F12191F" w14:textId="77777777" w:rsidR="00D36C41" w:rsidRPr="00803466" w:rsidRDefault="00D36C41" w:rsidP="00591C57">
            <w:pPr>
              <w:pStyle w:val="ListParagraph"/>
              <w:numPr>
                <w:ilvl w:val="0"/>
                <w:numId w:val="13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ing together  </w:t>
            </w:r>
          </w:p>
          <w:p w14:paraId="045AA530" w14:textId="77777777" w:rsidR="00D36C41" w:rsidRPr="00803466" w:rsidRDefault="00D36C41" w:rsidP="00591C57">
            <w:pPr>
              <w:pStyle w:val="ListParagraph"/>
              <w:numPr>
                <w:ilvl w:val="0"/>
                <w:numId w:val="13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mpact </w:t>
            </w:r>
          </w:p>
        </w:tc>
      </w:tr>
      <w:tr w:rsidR="00803466" w:rsidRPr="00803466" w14:paraId="6DBE82AE"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5866565C" w14:textId="3F58F9F4" w:rsidR="00D36C41" w:rsidRPr="00803466" w:rsidRDefault="00AF09EA"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August </w:t>
            </w:r>
            <w:r w:rsidR="00D36C41" w:rsidRPr="00803466">
              <w:rPr>
                <w:rFonts w:asciiTheme="majorBidi" w:hAnsiTheme="majorBidi" w:cstheme="majorBidi"/>
                <w:color w:val="000000" w:themeColor="text1"/>
                <w:sz w:val="24"/>
                <w:szCs w:val="24"/>
              </w:rPr>
              <w:t>2019 </w:t>
            </w:r>
          </w:p>
        </w:tc>
        <w:tc>
          <w:tcPr>
            <w:tcW w:w="4279" w:type="dxa"/>
            <w:tcBorders>
              <w:top w:val="single" w:sz="6" w:space="0" w:color="auto"/>
              <w:left w:val="single" w:sz="6" w:space="0" w:color="auto"/>
              <w:bottom w:val="single" w:sz="6" w:space="0" w:color="auto"/>
              <w:right w:val="single" w:sz="6" w:space="0" w:color="auto"/>
            </w:tcBorders>
            <w:hideMark/>
          </w:tcPr>
          <w:p w14:paraId="690BDE56"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focus group discussed health economic outcome measures and provision of data collection tools to participants, highlighted issue of remembering healthcare appointments </w:t>
            </w:r>
          </w:p>
        </w:tc>
        <w:tc>
          <w:tcPr>
            <w:tcW w:w="4569" w:type="dxa"/>
            <w:tcBorders>
              <w:top w:val="single" w:sz="6" w:space="0" w:color="auto"/>
              <w:left w:val="single" w:sz="6" w:space="0" w:color="auto"/>
              <w:bottom w:val="single" w:sz="6" w:space="0" w:color="auto"/>
              <w:right w:val="single" w:sz="6" w:space="0" w:color="auto"/>
            </w:tcBorders>
            <w:hideMark/>
          </w:tcPr>
          <w:p w14:paraId="075D7E0F" w14:textId="77777777" w:rsidR="00D36C41" w:rsidRPr="00803466" w:rsidRDefault="00D36C41" w:rsidP="00D36C41">
            <w:pPr>
              <w:numPr>
                <w:ilvl w:val="0"/>
                <w:numId w:val="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Developed participant diaries and A$ chart for recording of key economic data. </w:t>
            </w:r>
          </w:p>
          <w:p w14:paraId="28B9BFBF" w14:textId="77777777" w:rsidR="00D36C41" w:rsidRPr="00803466" w:rsidRDefault="00D36C41" w:rsidP="00D36C41">
            <w:pPr>
              <w:numPr>
                <w:ilvl w:val="0"/>
                <w:numId w:val="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Updated health economic data collection tools based on PPIE recommendations. </w:t>
            </w:r>
          </w:p>
        </w:tc>
        <w:tc>
          <w:tcPr>
            <w:tcW w:w="3831" w:type="dxa"/>
            <w:tcBorders>
              <w:top w:val="single" w:sz="6" w:space="0" w:color="auto"/>
              <w:left w:val="single" w:sz="6" w:space="0" w:color="auto"/>
              <w:bottom w:val="single" w:sz="6" w:space="0" w:color="auto"/>
              <w:right w:val="single" w:sz="6" w:space="0" w:color="auto"/>
            </w:tcBorders>
            <w:hideMark/>
          </w:tcPr>
          <w:p w14:paraId="78FDC1FF" w14:textId="77777777" w:rsidR="00D36C41" w:rsidRPr="00803466" w:rsidRDefault="00D36C41" w:rsidP="00591C57">
            <w:pPr>
              <w:pStyle w:val="ListParagraph"/>
              <w:numPr>
                <w:ilvl w:val="0"/>
                <w:numId w:val="13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ing together  </w:t>
            </w:r>
          </w:p>
          <w:p w14:paraId="3A085C02" w14:textId="77777777" w:rsidR="00D36C41" w:rsidRPr="00803466" w:rsidRDefault="00D36C41" w:rsidP="00591C57">
            <w:pPr>
              <w:pStyle w:val="ListParagraph"/>
              <w:numPr>
                <w:ilvl w:val="0"/>
                <w:numId w:val="13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mpact  </w:t>
            </w:r>
          </w:p>
        </w:tc>
      </w:tr>
      <w:tr w:rsidR="00803466" w:rsidRPr="00803466" w14:paraId="6BE3597B"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40A831C4" w14:textId="233FC6FB" w:rsidR="00D36C41" w:rsidRPr="00803466" w:rsidRDefault="00AF09EA"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July-December  </w:t>
            </w:r>
            <w:r w:rsidR="00D36C41" w:rsidRPr="00803466">
              <w:rPr>
                <w:rFonts w:asciiTheme="majorBidi" w:hAnsiTheme="majorBidi" w:cstheme="majorBidi"/>
                <w:color w:val="000000" w:themeColor="text1"/>
                <w:sz w:val="24"/>
                <w:szCs w:val="24"/>
              </w:rPr>
              <w:t>2019 </w:t>
            </w:r>
          </w:p>
        </w:tc>
        <w:tc>
          <w:tcPr>
            <w:tcW w:w="4279" w:type="dxa"/>
            <w:tcBorders>
              <w:top w:val="single" w:sz="6" w:space="0" w:color="auto"/>
              <w:left w:val="single" w:sz="6" w:space="0" w:color="auto"/>
              <w:bottom w:val="single" w:sz="6" w:space="0" w:color="auto"/>
              <w:right w:val="single" w:sz="6" w:space="0" w:color="auto"/>
            </w:tcBorders>
            <w:hideMark/>
          </w:tcPr>
          <w:p w14:paraId="0F89FD0E"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representatives were part of a working group developing therapist training package. </w:t>
            </w:r>
          </w:p>
        </w:tc>
        <w:tc>
          <w:tcPr>
            <w:tcW w:w="4569" w:type="dxa"/>
            <w:tcBorders>
              <w:top w:val="single" w:sz="6" w:space="0" w:color="auto"/>
              <w:left w:val="single" w:sz="6" w:space="0" w:color="auto"/>
              <w:bottom w:val="single" w:sz="6" w:space="0" w:color="auto"/>
              <w:right w:val="single" w:sz="6" w:space="0" w:color="auto"/>
            </w:tcBorders>
            <w:hideMark/>
          </w:tcPr>
          <w:p w14:paraId="3BBDB530" w14:textId="77777777" w:rsidR="00D36C41" w:rsidRPr="00803466" w:rsidRDefault="00D36C41" w:rsidP="00D36C41">
            <w:pPr>
              <w:numPr>
                <w:ilvl w:val="0"/>
                <w:numId w:val="4"/>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nformed development of training materials and methods subsequently used to train therapists to deliver the ROWTATE RTW intervention. </w:t>
            </w:r>
          </w:p>
        </w:tc>
        <w:tc>
          <w:tcPr>
            <w:tcW w:w="3831" w:type="dxa"/>
            <w:tcBorders>
              <w:top w:val="single" w:sz="6" w:space="0" w:color="auto"/>
              <w:left w:val="single" w:sz="6" w:space="0" w:color="auto"/>
              <w:bottom w:val="single" w:sz="6" w:space="0" w:color="auto"/>
              <w:right w:val="single" w:sz="6" w:space="0" w:color="auto"/>
            </w:tcBorders>
            <w:hideMark/>
          </w:tcPr>
          <w:p w14:paraId="77DCC7A1" w14:textId="77777777" w:rsidR="00D36C41" w:rsidRPr="00803466" w:rsidRDefault="00D36C41" w:rsidP="00591C57">
            <w:pPr>
              <w:pStyle w:val="ListParagraph"/>
              <w:numPr>
                <w:ilvl w:val="0"/>
                <w:numId w:val="13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ing together </w:t>
            </w:r>
          </w:p>
        </w:tc>
      </w:tr>
      <w:tr w:rsidR="00803466" w:rsidRPr="00803466" w14:paraId="2F8571CF"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0BECB667" w14:textId="5471E75F" w:rsidR="00D36C41" w:rsidRPr="00803466" w:rsidRDefault="00AF09EA"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November </w:t>
            </w:r>
            <w:r w:rsidR="00D36C41" w:rsidRPr="00803466">
              <w:rPr>
                <w:rFonts w:asciiTheme="majorBidi" w:hAnsiTheme="majorBidi" w:cstheme="majorBidi"/>
                <w:color w:val="000000" w:themeColor="text1"/>
                <w:sz w:val="24"/>
                <w:szCs w:val="24"/>
              </w:rPr>
              <w:t>2019 </w:t>
            </w:r>
          </w:p>
        </w:tc>
        <w:tc>
          <w:tcPr>
            <w:tcW w:w="4279" w:type="dxa"/>
            <w:tcBorders>
              <w:top w:val="single" w:sz="6" w:space="0" w:color="auto"/>
              <w:left w:val="single" w:sz="6" w:space="0" w:color="auto"/>
              <w:bottom w:val="single" w:sz="6" w:space="0" w:color="auto"/>
              <w:right w:val="single" w:sz="6" w:space="0" w:color="auto"/>
            </w:tcBorders>
            <w:hideMark/>
          </w:tcPr>
          <w:p w14:paraId="131E447E"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Completed all patient facing materials (information sheets, questionnaires etc.) </w:t>
            </w:r>
            <w:r w:rsidRPr="00803466">
              <w:rPr>
                <w:rFonts w:asciiTheme="majorBidi" w:hAnsiTheme="majorBidi" w:cstheme="majorBidi"/>
                <w:color w:val="000000" w:themeColor="text1"/>
                <w:sz w:val="24"/>
                <w:szCs w:val="24"/>
              </w:rPr>
              <w:lastRenderedPageBreak/>
              <w:t>prior to use in feasibility study to provide feedback on comprehension and length. </w:t>
            </w:r>
          </w:p>
        </w:tc>
        <w:tc>
          <w:tcPr>
            <w:tcW w:w="4569" w:type="dxa"/>
            <w:tcBorders>
              <w:top w:val="single" w:sz="6" w:space="0" w:color="auto"/>
              <w:left w:val="single" w:sz="6" w:space="0" w:color="auto"/>
              <w:bottom w:val="single" w:sz="6" w:space="0" w:color="auto"/>
              <w:right w:val="single" w:sz="6" w:space="0" w:color="auto"/>
            </w:tcBorders>
            <w:hideMark/>
          </w:tcPr>
          <w:p w14:paraId="0B365CA9" w14:textId="77777777" w:rsidR="00D36C41" w:rsidRPr="00803466" w:rsidRDefault="00D36C41" w:rsidP="00D36C41">
            <w:pPr>
              <w:numPr>
                <w:ilvl w:val="0"/>
                <w:numId w:val="5"/>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Updated materials in accordance with PPIE group feedback </w:t>
            </w:r>
          </w:p>
        </w:tc>
        <w:tc>
          <w:tcPr>
            <w:tcW w:w="3831" w:type="dxa"/>
            <w:tcBorders>
              <w:top w:val="single" w:sz="6" w:space="0" w:color="auto"/>
              <w:left w:val="single" w:sz="6" w:space="0" w:color="auto"/>
              <w:bottom w:val="single" w:sz="6" w:space="0" w:color="auto"/>
              <w:right w:val="single" w:sz="6" w:space="0" w:color="auto"/>
            </w:tcBorders>
            <w:hideMark/>
          </w:tcPr>
          <w:p w14:paraId="3F8D6C6D" w14:textId="77777777" w:rsidR="00D36C41" w:rsidRPr="00803466" w:rsidRDefault="00D36C41" w:rsidP="00591C57">
            <w:pPr>
              <w:pStyle w:val="ListParagraph"/>
              <w:numPr>
                <w:ilvl w:val="0"/>
                <w:numId w:val="13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ing together </w:t>
            </w:r>
          </w:p>
        </w:tc>
      </w:tr>
      <w:tr w:rsidR="00803466" w:rsidRPr="00803466" w14:paraId="77F37051"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2D6BCE5E" w14:textId="70D30B42" w:rsidR="00D36C41" w:rsidRPr="00803466" w:rsidRDefault="00AF09EA" w:rsidP="00AF09EA">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Jan 2020 </w:t>
            </w:r>
          </w:p>
        </w:tc>
        <w:tc>
          <w:tcPr>
            <w:tcW w:w="4279" w:type="dxa"/>
            <w:tcBorders>
              <w:top w:val="single" w:sz="6" w:space="0" w:color="auto"/>
              <w:left w:val="single" w:sz="6" w:space="0" w:color="auto"/>
              <w:bottom w:val="single" w:sz="6" w:space="0" w:color="auto"/>
              <w:right w:val="single" w:sz="6" w:space="0" w:color="auto"/>
            </w:tcBorders>
            <w:hideMark/>
          </w:tcPr>
          <w:p w14:paraId="1BD8C085"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atient and public involvement (PPI) Involvement needs to be increased, so as to widen the range of injury types, age, ethnicity and geographical spread. </w:t>
            </w:r>
          </w:p>
        </w:tc>
        <w:tc>
          <w:tcPr>
            <w:tcW w:w="4569" w:type="dxa"/>
            <w:tcBorders>
              <w:top w:val="single" w:sz="6" w:space="0" w:color="auto"/>
              <w:left w:val="single" w:sz="6" w:space="0" w:color="auto"/>
              <w:bottom w:val="single" w:sz="6" w:space="0" w:color="auto"/>
              <w:right w:val="single" w:sz="6" w:space="0" w:color="auto"/>
            </w:tcBorders>
            <w:hideMark/>
          </w:tcPr>
          <w:p w14:paraId="655E7605" w14:textId="77777777" w:rsidR="00D36C41" w:rsidRPr="00803466" w:rsidRDefault="00D36C41" w:rsidP="00D36C41">
            <w:pPr>
              <w:numPr>
                <w:ilvl w:val="0"/>
                <w:numId w:val="6"/>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ROWTATE grant application included establishing a group of ten PPIE members. </w:t>
            </w:r>
          </w:p>
          <w:p w14:paraId="73E2977F" w14:textId="77777777" w:rsidR="00D36C41" w:rsidRPr="00803466" w:rsidRDefault="00D36C41" w:rsidP="00D36C41">
            <w:pPr>
              <w:numPr>
                <w:ilvl w:val="0"/>
                <w:numId w:val="7"/>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Original group membership comprised 11 participants but biased towards Nottingham and TBI. </w:t>
            </w:r>
          </w:p>
          <w:p w14:paraId="56DAE2BD" w14:textId="77777777" w:rsidR="00D36C41" w:rsidRPr="00803466" w:rsidRDefault="00D36C41" w:rsidP="00D36C41">
            <w:pPr>
              <w:numPr>
                <w:ilvl w:val="0"/>
                <w:numId w:val="8"/>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Efforts to increase number and range of members have included personal contacts, patient interviews and communication with the Centre for BME Heath in Leicester. </w:t>
            </w:r>
          </w:p>
          <w:p w14:paraId="26395364" w14:textId="77777777" w:rsidR="00D36C41" w:rsidRPr="00803466" w:rsidRDefault="00D36C41" w:rsidP="00D36C41">
            <w:pPr>
              <w:numPr>
                <w:ilvl w:val="0"/>
                <w:numId w:val="9"/>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More recent production of recruitment poster, circulated widely through social media, Centre for BME Health and display of poster in hospital clinics. </w:t>
            </w:r>
          </w:p>
          <w:p w14:paraId="0040D7EF" w14:textId="77777777" w:rsidR="00D36C41" w:rsidRPr="00803466" w:rsidRDefault="00D36C41" w:rsidP="00D36C41">
            <w:pPr>
              <w:numPr>
                <w:ilvl w:val="0"/>
                <w:numId w:val="10"/>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PPIE Group membership now stands at 17 with greater diversity. Number has fluctuated over time. </w:t>
            </w:r>
          </w:p>
          <w:p w14:paraId="52A88C91" w14:textId="77777777" w:rsidR="00D36C41" w:rsidRPr="00803466" w:rsidRDefault="00D36C41" w:rsidP="00D36C41">
            <w:pPr>
              <w:numPr>
                <w:ilvl w:val="0"/>
                <w:numId w:val="1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Effort to further increase diversity were ongoing till end of December 2024. </w:t>
            </w:r>
          </w:p>
          <w:p w14:paraId="27257EFB"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w:t>
            </w:r>
          </w:p>
          <w:p w14:paraId="64851F0D"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w:t>
            </w:r>
          </w:p>
        </w:tc>
        <w:tc>
          <w:tcPr>
            <w:tcW w:w="3831" w:type="dxa"/>
            <w:tcBorders>
              <w:top w:val="single" w:sz="6" w:space="0" w:color="auto"/>
              <w:left w:val="single" w:sz="6" w:space="0" w:color="auto"/>
              <w:bottom w:val="single" w:sz="6" w:space="0" w:color="auto"/>
              <w:right w:val="single" w:sz="6" w:space="0" w:color="auto"/>
            </w:tcBorders>
            <w:hideMark/>
          </w:tcPr>
          <w:p w14:paraId="62051495" w14:textId="77777777" w:rsidR="00D36C41" w:rsidRPr="00803466" w:rsidRDefault="00D36C41" w:rsidP="00591C57">
            <w:pPr>
              <w:pStyle w:val="ListParagraph"/>
              <w:numPr>
                <w:ilvl w:val="0"/>
                <w:numId w:val="13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nclusive Opportunities </w:t>
            </w:r>
          </w:p>
        </w:tc>
      </w:tr>
      <w:tr w:rsidR="00803466" w:rsidRPr="00803466" w14:paraId="3D743E69"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5128CB9C" w14:textId="12A1E512" w:rsidR="00D36C41" w:rsidRPr="00803466" w:rsidRDefault="00AF09EA" w:rsidP="00AF09EA">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 xml:space="preserve">Jan 2020 </w:t>
            </w:r>
          </w:p>
        </w:tc>
        <w:tc>
          <w:tcPr>
            <w:tcW w:w="4279" w:type="dxa"/>
            <w:tcBorders>
              <w:top w:val="single" w:sz="6" w:space="0" w:color="auto"/>
              <w:left w:val="single" w:sz="6" w:space="0" w:color="auto"/>
              <w:bottom w:val="single" w:sz="6" w:space="0" w:color="auto"/>
              <w:right w:val="single" w:sz="6" w:space="0" w:color="auto"/>
            </w:tcBorders>
            <w:hideMark/>
          </w:tcPr>
          <w:p w14:paraId="25180700"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ommunication with the PPIE group should be clearer with full opportunity for discussion and feedback around key issues.  </w:t>
            </w:r>
          </w:p>
        </w:tc>
        <w:tc>
          <w:tcPr>
            <w:tcW w:w="4569" w:type="dxa"/>
            <w:tcBorders>
              <w:top w:val="single" w:sz="6" w:space="0" w:color="auto"/>
              <w:left w:val="single" w:sz="6" w:space="0" w:color="auto"/>
              <w:bottom w:val="single" w:sz="6" w:space="0" w:color="auto"/>
              <w:right w:val="single" w:sz="6" w:space="0" w:color="auto"/>
            </w:tcBorders>
            <w:hideMark/>
          </w:tcPr>
          <w:p w14:paraId="25D150FC" w14:textId="77777777" w:rsidR="00D36C41" w:rsidRPr="00803466" w:rsidRDefault="00D36C41" w:rsidP="00D36C41">
            <w:pPr>
              <w:numPr>
                <w:ilvl w:val="0"/>
                <w:numId w:val="1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eting dates and times circulated well in advance. </w:t>
            </w:r>
          </w:p>
          <w:p w14:paraId="6A1CA00C" w14:textId="77777777" w:rsidR="00D36C41" w:rsidRPr="00803466" w:rsidRDefault="00D36C41" w:rsidP="00D36C41">
            <w:pPr>
              <w:numPr>
                <w:ilvl w:val="0"/>
                <w:numId w:val="1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Separate pre-meeting email including agenda and asking group members to focus on key documents in advance of meetings. </w:t>
            </w:r>
          </w:p>
          <w:p w14:paraId="6734D7A8" w14:textId="77777777" w:rsidR="00D36C41" w:rsidRPr="00803466" w:rsidRDefault="00D36C41" w:rsidP="00D36C41">
            <w:pPr>
              <w:numPr>
                <w:ilvl w:val="0"/>
                <w:numId w:val="14"/>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Each PPIE group meeting includes updates from joint CIs (DK or KR) with opportunity for discussion and feedback. </w:t>
            </w:r>
          </w:p>
          <w:p w14:paraId="71422610" w14:textId="77777777" w:rsidR="00D36C41" w:rsidRPr="00803466" w:rsidRDefault="00D36C41" w:rsidP="00D36C41">
            <w:pPr>
              <w:numPr>
                <w:ilvl w:val="0"/>
                <w:numId w:val="15"/>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Meeting frequency reduced to quarterly to allow greater focus on key issues. </w:t>
            </w:r>
          </w:p>
          <w:p w14:paraId="11BB3272" w14:textId="77777777" w:rsidR="00D36C41" w:rsidRPr="00803466" w:rsidRDefault="00D36C41" w:rsidP="00D36C41">
            <w:pPr>
              <w:numPr>
                <w:ilvl w:val="0"/>
                <w:numId w:val="16"/>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Regular meeting breaks to help maintain focus during meetings. </w:t>
            </w:r>
          </w:p>
          <w:p w14:paraId="558AF1FD" w14:textId="77777777" w:rsidR="00D36C41" w:rsidRPr="00803466" w:rsidRDefault="00D36C41" w:rsidP="007D4E22">
            <w:pPr>
              <w:ind w:left="720"/>
              <w:rPr>
                <w:rFonts w:asciiTheme="majorBidi" w:hAnsiTheme="majorBidi" w:cstheme="majorBidi"/>
                <w:color w:val="000000" w:themeColor="text1"/>
                <w:sz w:val="24"/>
                <w:szCs w:val="24"/>
              </w:rPr>
            </w:pPr>
          </w:p>
        </w:tc>
        <w:tc>
          <w:tcPr>
            <w:tcW w:w="3831" w:type="dxa"/>
            <w:tcBorders>
              <w:top w:val="single" w:sz="6" w:space="0" w:color="auto"/>
              <w:left w:val="single" w:sz="6" w:space="0" w:color="auto"/>
              <w:bottom w:val="single" w:sz="6" w:space="0" w:color="auto"/>
              <w:right w:val="single" w:sz="6" w:space="0" w:color="auto"/>
            </w:tcBorders>
            <w:hideMark/>
          </w:tcPr>
          <w:p w14:paraId="4E72680D" w14:textId="77777777" w:rsidR="00D36C41" w:rsidRPr="00803466" w:rsidRDefault="00D36C41" w:rsidP="00D36C41">
            <w:pPr>
              <w:numPr>
                <w:ilvl w:val="0"/>
                <w:numId w:val="2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ommunications </w:t>
            </w:r>
          </w:p>
          <w:p w14:paraId="160E9F34" w14:textId="77777777" w:rsidR="00D36C41" w:rsidRPr="00803466" w:rsidRDefault="00D36C41" w:rsidP="00D36C41">
            <w:pPr>
              <w:numPr>
                <w:ilvl w:val="0"/>
                <w:numId w:val="24"/>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ing together </w:t>
            </w:r>
          </w:p>
          <w:p w14:paraId="49FE579F" w14:textId="77777777" w:rsidR="00D36C41" w:rsidRPr="00803466" w:rsidRDefault="00D36C41" w:rsidP="00D36C41">
            <w:pPr>
              <w:numPr>
                <w:ilvl w:val="0"/>
                <w:numId w:val="25"/>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mpact </w:t>
            </w:r>
          </w:p>
        </w:tc>
      </w:tr>
      <w:tr w:rsidR="00803466" w:rsidRPr="00803466" w14:paraId="1F9B6982"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76593B6A"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Jan 2020 </w:t>
            </w:r>
          </w:p>
        </w:tc>
        <w:tc>
          <w:tcPr>
            <w:tcW w:w="4279" w:type="dxa"/>
            <w:tcBorders>
              <w:top w:val="single" w:sz="6" w:space="0" w:color="auto"/>
              <w:left w:val="single" w:sz="6" w:space="0" w:color="auto"/>
              <w:bottom w:val="single" w:sz="6" w:space="0" w:color="auto"/>
              <w:right w:val="single" w:sz="6" w:space="0" w:color="auto"/>
            </w:tcBorders>
            <w:hideMark/>
          </w:tcPr>
          <w:p w14:paraId="58493576"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Establish central point of contact for PPIE Group members with issues or concerns. </w:t>
            </w:r>
          </w:p>
        </w:tc>
        <w:tc>
          <w:tcPr>
            <w:tcW w:w="4569" w:type="dxa"/>
            <w:tcBorders>
              <w:top w:val="single" w:sz="6" w:space="0" w:color="auto"/>
              <w:left w:val="single" w:sz="6" w:space="0" w:color="auto"/>
              <w:bottom w:val="single" w:sz="6" w:space="0" w:color="auto"/>
              <w:right w:val="single" w:sz="6" w:space="0" w:color="auto"/>
            </w:tcBorders>
            <w:hideMark/>
          </w:tcPr>
          <w:p w14:paraId="0B94D5B3" w14:textId="77777777" w:rsidR="00D36C41" w:rsidRPr="00803466" w:rsidRDefault="00D36C41" w:rsidP="00D36C41">
            <w:pPr>
              <w:numPr>
                <w:ilvl w:val="0"/>
                <w:numId w:val="26"/>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Key link people from the professional research team appointed (RL) and PPIE lead appointed (TJ) </w:t>
            </w:r>
          </w:p>
          <w:p w14:paraId="67D6E1BB" w14:textId="77777777" w:rsidR="00D36C41" w:rsidRPr="00803466" w:rsidRDefault="00D36C41" w:rsidP="00D36C41">
            <w:pPr>
              <w:numPr>
                <w:ilvl w:val="0"/>
                <w:numId w:val="27"/>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made aware that they can contact the CIs (DK &amp; KR) at any time should they wish </w:t>
            </w:r>
          </w:p>
        </w:tc>
        <w:tc>
          <w:tcPr>
            <w:tcW w:w="3831" w:type="dxa"/>
            <w:tcBorders>
              <w:top w:val="single" w:sz="6" w:space="0" w:color="auto"/>
              <w:left w:val="single" w:sz="6" w:space="0" w:color="auto"/>
              <w:bottom w:val="single" w:sz="6" w:space="0" w:color="auto"/>
              <w:right w:val="single" w:sz="6" w:space="0" w:color="auto"/>
            </w:tcBorders>
            <w:hideMark/>
          </w:tcPr>
          <w:p w14:paraId="399EBB7E" w14:textId="77777777" w:rsidR="00D36C41" w:rsidRPr="00803466" w:rsidRDefault="00D36C41" w:rsidP="00D36C41">
            <w:pPr>
              <w:numPr>
                <w:ilvl w:val="0"/>
                <w:numId w:val="28"/>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nclusive opportunities </w:t>
            </w:r>
          </w:p>
          <w:p w14:paraId="198BB495" w14:textId="77777777" w:rsidR="00D36C41" w:rsidRPr="00803466" w:rsidRDefault="00D36C41" w:rsidP="00D36C41">
            <w:pPr>
              <w:numPr>
                <w:ilvl w:val="0"/>
                <w:numId w:val="29"/>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ommunications </w:t>
            </w:r>
          </w:p>
        </w:tc>
      </w:tr>
      <w:tr w:rsidR="00803466" w:rsidRPr="00803466" w14:paraId="7EB355ED"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282B6E9A"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Jan 2020 </w:t>
            </w:r>
          </w:p>
        </w:tc>
        <w:tc>
          <w:tcPr>
            <w:tcW w:w="4279" w:type="dxa"/>
            <w:tcBorders>
              <w:top w:val="single" w:sz="6" w:space="0" w:color="auto"/>
              <w:left w:val="single" w:sz="6" w:space="0" w:color="auto"/>
              <w:bottom w:val="single" w:sz="6" w:space="0" w:color="auto"/>
              <w:right w:val="single" w:sz="6" w:space="0" w:color="auto"/>
            </w:tcBorders>
            <w:hideMark/>
          </w:tcPr>
          <w:p w14:paraId="253EE3A3"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Avoid abbreviations and acronyms.  </w:t>
            </w:r>
          </w:p>
        </w:tc>
        <w:tc>
          <w:tcPr>
            <w:tcW w:w="4569" w:type="dxa"/>
            <w:tcBorders>
              <w:top w:val="single" w:sz="6" w:space="0" w:color="auto"/>
              <w:left w:val="single" w:sz="6" w:space="0" w:color="auto"/>
              <w:bottom w:val="single" w:sz="6" w:space="0" w:color="auto"/>
              <w:right w:val="single" w:sz="6" w:space="0" w:color="auto"/>
            </w:tcBorders>
            <w:hideMark/>
          </w:tcPr>
          <w:p w14:paraId="78AFA7F2" w14:textId="77777777" w:rsidR="00D36C41" w:rsidRPr="00803466" w:rsidRDefault="00D36C41" w:rsidP="00D36C41">
            <w:pPr>
              <w:numPr>
                <w:ilvl w:val="0"/>
                <w:numId w:val="30"/>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reated a glossary of terms, written in plain language. Glossary update as trial goes along </w:t>
            </w:r>
          </w:p>
        </w:tc>
        <w:tc>
          <w:tcPr>
            <w:tcW w:w="3831" w:type="dxa"/>
            <w:tcBorders>
              <w:top w:val="single" w:sz="6" w:space="0" w:color="auto"/>
              <w:left w:val="single" w:sz="6" w:space="0" w:color="auto"/>
              <w:bottom w:val="single" w:sz="6" w:space="0" w:color="auto"/>
              <w:right w:val="single" w:sz="6" w:space="0" w:color="auto"/>
            </w:tcBorders>
            <w:hideMark/>
          </w:tcPr>
          <w:p w14:paraId="05CAF6EA" w14:textId="77777777" w:rsidR="00D36C41" w:rsidRPr="00803466" w:rsidRDefault="00D36C41" w:rsidP="00D36C41">
            <w:pPr>
              <w:numPr>
                <w:ilvl w:val="0"/>
                <w:numId w:val="3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nclusive opportunities </w:t>
            </w:r>
          </w:p>
          <w:p w14:paraId="566F1632" w14:textId="77777777" w:rsidR="00D36C41" w:rsidRPr="00803466" w:rsidRDefault="00D36C41" w:rsidP="00D36C41">
            <w:pPr>
              <w:numPr>
                <w:ilvl w:val="0"/>
                <w:numId w:val="3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ommunications </w:t>
            </w:r>
          </w:p>
        </w:tc>
      </w:tr>
      <w:tr w:rsidR="00803466" w:rsidRPr="00803466" w14:paraId="3D0CE037"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40F4562A"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Jan 2020 &amp; July 2020 </w:t>
            </w:r>
          </w:p>
        </w:tc>
        <w:tc>
          <w:tcPr>
            <w:tcW w:w="4279" w:type="dxa"/>
            <w:tcBorders>
              <w:top w:val="single" w:sz="6" w:space="0" w:color="auto"/>
              <w:left w:val="single" w:sz="6" w:space="0" w:color="auto"/>
              <w:bottom w:val="single" w:sz="6" w:space="0" w:color="auto"/>
              <w:right w:val="single" w:sz="6" w:space="0" w:color="auto"/>
            </w:tcBorders>
            <w:hideMark/>
          </w:tcPr>
          <w:p w14:paraId="789A66D7"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rovide training to PPIE group members for programme activities  </w:t>
            </w:r>
          </w:p>
        </w:tc>
        <w:tc>
          <w:tcPr>
            <w:tcW w:w="4569" w:type="dxa"/>
            <w:tcBorders>
              <w:top w:val="single" w:sz="6" w:space="0" w:color="auto"/>
              <w:left w:val="single" w:sz="6" w:space="0" w:color="auto"/>
              <w:bottom w:val="single" w:sz="6" w:space="0" w:color="auto"/>
              <w:right w:val="single" w:sz="6" w:space="0" w:color="auto"/>
            </w:tcBorders>
            <w:hideMark/>
          </w:tcPr>
          <w:p w14:paraId="56684149" w14:textId="77777777" w:rsidR="00D36C41" w:rsidRPr="00803466" w:rsidRDefault="00D36C41" w:rsidP="00D36C41">
            <w:pPr>
              <w:numPr>
                <w:ilvl w:val="0"/>
                <w:numId w:val="3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ntroductory meeting with RL, TJ for new PPIE Group members. </w:t>
            </w:r>
          </w:p>
          <w:p w14:paraId="789D7F08" w14:textId="77777777" w:rsidR="00D36C41" w:rsidRPr="00803466" w:rsidRDefault="00D36C41" w:rsidP="00D36C41">
            <w:pPr>
              <w:numPr>
                <w:ilvl w:val="0"/>
                <w:numId w:val="34"/>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 xml:space="preserve">Public facing website </w:t>
            </w:r>
            <w:hyperlink r:id="rId7" w:tgtFrame="_blank" w:history="1">
              <w:r w:rsidRPr="00803466">
                <w:rPr>
                  <w:rStyle w:val="Hyperlink"/>
                  <w:rFonts w:asciiTheme="majorBidi" w:hAnsiTheme="majorBidi" w:cstheme="majorBidi"/>
                  <w:color w:val="000000" w:themeColor="text1"/>
                  <w:sz w:val="24"/>
                  <w:szCs w:val="24"/>
                </w:rPr>
                <w:t>www.rowtate</w:t>
              </w:r>
            </w:hyperlink>
            <w:r w:rsidRPr="00803466">
              <w:rPr>
                <w:rFonts w:asciiTheme="majorBidi" w:hAnsiTheme="majorBidi" w:cstheme="majorBidi"/>
                <w:color w:val="000000" w:themeColor="text1"/>
                <w:sz w:val="24"/>
                <w:szCs w:val="24"/>
                <w:u w:val="single"/>
              </w:rPr>
              <w:t>.org</w:t>
            </w:r>
            <w:r w:rsidRPr="00803466">
              <w:rPr>
                <w:rFonts w:asciiTheme="majorBidi" w:hAnsiTheme="majorBidi" w:cstheme="majorBidi"/>
                <w:color w:val="000000" w:themeColor="text1"/>
                <w:sz w:val="24"/>
                <w:szCs w:val="24"/>
              </w:rPr>
              <w:t xml:space="preserve"> contains study information. </w:t>
            </w:r>
          </w:p>
          <w:p w14:paraId="4D1F5D3A" w14:textId="77777777" w:rsidR="00D36C41" w:rsidRPr="00803466" w:rsidRDefault="00D36C41" w:rsidP="00D36C41">
            <w:pPr>
              <w:numPr>
                <w:ilvl w:val="0"/>
                <w:numId w:val="35"/>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Bespoke training provided in semi-structured interviewing and data analysis for PPIE interested in undertaking these roles. </w:t>
            </w:r>
          </w:p>
        </w:tc>
        <w:tc>
          <w:tcPr>
            <w:tcW w:w="3831" w:type="dxa"/>
            <w:tcBorders>
              <w:top w:val="single" w:sz="6" w:space="0" w:color="auto"/>
              <w:left w:val="single" w:sz="6" w:space="0" w:color="auto"/>
              <w:bottom w:val="single" w:sz="6" w:space="0" w:color="auto"/>
              <w:right w:val="single" w:sz="6" w:space="0" w:color="auto"/>
            </w:tcBorders>
            <w:hideMark/>
          </w:tcPr>
          <w:p w14:paraId="474855B5" w14:textId="77777777" w:rsidR="00D36C41" w:rsidRPr="00803466" w:rsidRDefault="00D36C41" w:rsidP="00D36C41">
            <w:pPr>
              <w:numPr>
                <w:ilvl w:val="0"/>
                <w:numId w:val="36"/>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Support and learning </w:t>
            </w:r>
          </w:p>
        </w:tc>
      </w:tr>
      <w:tr w:rsidR="00803466" w:rsidRPr="00803466" w14:paraId="340F8DB5"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32026131"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March 2020 </w:t>
            </w:r>
          </w:p>
        </w:tc>
        <w:tc>
          <w:tcPr>
            <w:tcW w:w="4279" w:type="dxa"/>
            <w:tcBorders>
              <w:top w:val="single" w:sz="6" w:space="0" w:color="auto"/>
              <w:left w:val="single" w:sz="6" w:space="0" w:color="auto"/>
              <w:bottom w:val="single" w:sz="6" w:space="0" w:color="auto"/>
              <w:right w:val="single" w:sz="6" w:space="0" w:color="auto"/>
            </w:tcBorders>
            <w:hideMark/>
          </w:tcPr>
          <w:p w14:paraId="20576C05"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mportance of PPIE involvement in all parts of the Study programme </w:t>
            </w:r>
          </w:p>
        </w:tc>
        <w:tc>
          <w:tcPr>
            <w:tcW w:w="4569" w:type="dxa"/>
            <w:tcBorders>
              <w:top w:val="single" w:sz="6" w:space="0" w:color="auto"/>
              <w:left w:val="single" w:sz="6" w:space="0" w:color="auto"/>
              <w:bottom w:val="single" w:sz="6" w:space="0" w:color="auto"/>
              <w:right w:val="single" w:sz="6" w:space="0" w:color="auto"/>
            </w:tcBorders>
            <w:hideMark/>
          </w:tcPr>
          <w:p w14:paraId="54D7BFC7" w14:textId="77777777" w:rsidR="00D36C41" w:rsidRPr="00803466" w:rsidRDefault="00D36C41" w:rsidP="00D36C41">
            <w:pPr>
              <w:numPr>
                <w:ilvl w:val="0"/>
                <w:numId w:val="37"/>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included in management teams for WP2 (feasibility study), WP3 (main trial) and WP4 (implementation workstream)  </w:t>
            </w:r>
          </w:p>
        </w:tc>
        <w:tc>
          <w:tcPr>
            <w:tcW w:w="3831" w:type="dxa"/>
            <w:tcBorders>
              <w:top w:val="single" w:sz="6" w:space="0" w:color="auto"/>
              <w:left w:val="single" w:sz="6" w:space="0" w:color="auto"/>
              <w:bottom w:val="single" w:sz="6" w:space="0" w:color="auto"/>
              <w:right w:val="single" w:sz="6" w:space="0" w:color="auto"/>
            </w:tcBorders>
            <w:hideMark/>
          </w:tcPr>
          <w:p w14:paraId="73E50577" w14:textId="77777777" w:rsidR="00D36C41" w:rsidRPr="00803466" w:rsidRDefault="00D36C41" w:rsidP="00D36C41">
            <w:pPr>
              <w:numPr>
                <w:ilvl w:val="0"/>
                <w:numId w:val="38"/>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Governance  </w:t>
            </w:r>
          </w:p>
        </w:tc>
      </w:tr>
      <w:tr w:rsidR="00803466" w:rsidRPr="00803466" w14:paraId="722C72E9"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53BC2CBF"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March 2020 </w:t>
            </w:r>
          </w:p>
        </w:tc>
        <w:tc>
          <w:tcPr>
            <w:tcW w:w="4279" w:type="dxa"/>
            <w:tcBorders>
              <w:top w:val="single" w:sz="6" w:space="0" w:color="auto"/>
              <w:left w:val="single" w:sz="6" w:space="0" w:color="auto"/>
              <w:bottom w:val="single" w:sz="6" w:space="0" w:color="auto"/>
              <w:right w:val="single" w:sz="6" w:space="0" w:color="auto"/>
            </w:tcBorders>
            <w:hideMark/>
          </w:tcPr>
          <w:p w14:paraId="750D8CFA"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larify where PPIE group members can be involved in study activities. </w:t>
            </w:r>
          </w:p>
        </w:tc>
        <w:tc>
          <w:tcPr>
            <w:tcW w:w="4569" w:type="dxa"/>
            <w:tcBorders>
              <w:top w:val="single" w:sz="6" w:space="0" w:color="auto"/>
              <w:left w:val="single" w:sz="6" w:space="0" w:color="auto"/>
              <w:bottom w:val="single" w:sz="6" w:space="0" w:color="auto"/>
              <w:right w:val="single" w:sz="6" w:space="0" w:color="auto"/>
            </w:tcBorders>
            <w:hideMark/>
          </w:tcPr>
          <w:p w14:paraId="23E63ABF" w14:textId="77777777" w:rsidR="00D36C41" w:rsidRPr="00803466" w:rsidRDefault="00D36C41" w:rsidP="00D36C41">
            <w:pPr>
              <w:numPr>
                <w:ilvl w:val="0"/>
                <w:numId w:val="39"/>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roduced a table showing suggested activities in which PPIE group members may be involved during the main trial (WP3). </w:t>
            </w:r>
          </w:p>
          <w:p w14:paraId="526888D4" w14:textId="77777777" w:rsidR="00D36C41" w:rsidRPr="00803466" w:rsidRDefault="00D36C41" w:rsidP="00D36C41">
            <w:pPr>
              <w:numPr>
                <w:ilvl w:val="0"/>
                <w:numId w:val="40"/>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Regularly circulated the table for updating. </w:t>
            </w:r>
          </w:p>
        </w:tc>
        <w:tc>
          <w:tcPr>
            <w:tcW w:w="3831" w:type="dxa"/>
            <w:tcBorders>
              <w:top w:val="single" w:sz="6" w:space="0" w:color="auto"/>
              <w:left w:val="single" w:sz="6" w:space="0" w:color="auto"/>
              <w:bottom w:val="single" w:sz="6" w:space="0" w:color="auto"/>
              <w:right w:val="single" w:sz="6" w:space="0" w:color="auto"/>
            </w:tcBorders>
            <w:hideMark/>
          </w:tcPr>
          <w:p w14:paraId="0F5605E2" w14:textId="77777777" w:rsidR="00D36C41" w:rsidRPr="00803466" w:rsidRDefault="00D36C41" w:rsidP="00D36C41">
            <w:pPr>
              <w:numPr>
                <w:ilvl w:val="0"/>
                <w:numId w:val="4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ing together </w:t>
            </w:r>
          </w:p>
        </w:tc>
      </w:tr>
      <w:tr w:rsidR="00803466" w:rsidRPr="00803466" w14:paraId="6484E19F"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2E413D3F" w14:textId="3E3BC07E" w:rsidR="00D36C41" w:rsidRPr="00803466" w:rsidRDefault="00D36C41" w:rsidP="00AF09EA">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May 2020 </w:t>
            </w:r>
          </w:p>
        </w:tc>
        <w:tc>
          <w:tcPr>
            <w:tcW w:w="4279" w:type="dxa"/>
            <w:tcBorders>
              <w:top w:val="single" w:sz="6" w:space="0" w:color="auto"/>
              <w:left w:val="single" w:sz="6" w:space="0" w:color="auto"/>
              <w:bottom w:val="single" w:sz="6" w:space="0" w:color="auto"/>
              <w:right w:val="single" w:sz="6" w:space="0" w:color="auto"/>
            </w:tcBorders>
            <w:hideMark/>
          </w:tcPr>
          <w:p w14:paraId="17D7633F"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to produce regular ROWTATE newsletters </w:t>
            </w:r>
          </w:p>
        </w:tc>
        <w:tc>
          <w:tcPr>
            <w:tcW w:w="4569" w:type="dxa"/>
            <w:tcBorders>
              <w:top w:val="single" w:sz="6" w:space="0" w:color="auto"/>
              <w:left w:val="single" w:sz="6" w:space="0" w:color="auto"/>
              <w:bottom w:val="single" w:sz="6" w:space="0" w:color="auto"/>
              <w:right w:val="single" w:sz="6" w:space="0" w:color="auto"/>
            </w:tcBorders>
            <w:hideMark/>
          </w:tcPr>
          <w:p w14:paraId="3D0714B2" w14:textId="77777777" w:rsidR="00D36C41" w:rsidRPr="00803466" w:rsidRDefault="00D36C41" w:rsidP="00D36C41">
            <w:pPr>
              <w:numPr>
                <w:ilvl w:val="0"/>
                <w:numId w:val="4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produced quarterly newsletters for circulation to whole research programme team  </w:t>
            </w:r>
          </w:p>
        </w:tc>
        <w:tc>
          <w:tcPr>
            <w:tcW w:w="3831" w:type="dxa"/>
            <w:tcBorders>
              <w:top w:val="single" w:sz="6" w:space="0" w:color="auto"/>
              <w:left w:val="single" w:sz="6" w:space="0" w:color="auto"/>
              <w:bottom w:val="single" w:sz="6" w:space="0" w:color="auto"/>
              <w:right w:val="single" w:sz="6" w:space="0" w:color="auto"/>
            </w:tcBorders>
            <w:hideMark/>
          </w:tcPr>
          <w:p w14:paraId="53B1BBF7" w14:textId="77777777" w:rsidR="00D36C41" w:rsidRPr="00803466" w:rsidRDefault="00D36C41" w:rsidP="00D36C41">
            <w:pPr>
              <w:numPr>
                <w:ilvl w:val="0"/>
                <w:numId w:val="4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mpact </w:t>
            </w:r>
          </w:p>
        </w:tc>
      </w:tr>
      <w:tr w:rsidR="00803466" w:rsidRPr="00803466" w14:paraId="2B2B4354"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58D08A5F"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July 2020 </w:t>
            </w:r>
          </w:p>
        </w:tc>
        <w:tc>
          <w:tcPr>
            <w:tcW w:w="4279" w:type="dxa"/>
            <w:tcBorders>
              <w:top w:val="single" w:sz="6" w:space="0" w:color="auto"/>
              <w:left w:val="single" w:sz="6" w:space="0" w:color="auto"/>
              <w:bottom w:val="single" w:sz="6" w:space="0" w:color="auto"/>
              <w:right w:val="single" w:sz="6" w:space="0" w:color="auto"/>
            </w:tcBorders>
            <w:hideMark/>
          </w:tcPr>
          <w:p w14:paraId="535930C8"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Highlighted the importance of restoring a’ sense of purpose’ to people as they recover from serious injury.  </w:t>
            </w:r>
          </w:p>
        </w:tc>
        <w:tc>
          <w:tcPr>
            <w:tcW w:w="4569" w:type="dxa"/>
            <w:tcBorders>
              <w:top w:val="single" w:sz="6" w:space="0" w:color="auto"/>
              <w:left w:val="single" w:sz="6" w:space="0" w:color="auto"/>
              <w:bottom w:val="single" w:sz="6" w:space="0" w:color="auto"/>
              <w:right w:val="single" w:sz="6" w:space="0" w:color="auto"/>
            </w:tcBorders>
            <w:hideMark/>
          </w:tcPr>
          <w:p w14:paraId="1FB1536E" w14:textId="77777777" w:rsidR="00D36C41" w:rsidRPr="00803466" w:rsidRDefault="00D36C41" w:rsidP="00D36C41">
            <w:pPr>
              <w:numPr>
                <w:ilvl w:val="0"/>
                <w:numId w:val="44"/>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ncluded a measure of sense of purpose as an outcome in the main trial. </w:t>
            </w:r>
          </w:p>
          <w:p w14:paraId="70DA7694" w14:textId="77777777" w:rsidR="00D36C41" w:rsidRPr="00803466" w:rsidRDefault="00D36C41" w:rsidP="00D36C41">
            <w:pPr>
              <w:numPr>
                <w:ilvl w:val="0"/>
                <w:numId w:val="45"/>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ncluded restoration of sense of purpose as a key study finding in published papers. </w:t>
            </w:r>
          </w:p>
          <w:p w14:paraId="080400E2" w14:textId="77777777" w:rsidR="00D36C41" w:rsidRPr="00803466" w:rsidRDefault="00D36C41" w:rsidP="00D36C41">
            <w:pPr>
              <w:numPr>
                <w:ilvl w:val="0"/>
                <w:numId w:val="46"/>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When shortening the follow up questionnaires to increase return rate made sure to keep this measure, albeit as different shorter version </w:t>
            </w:r>
          </w:p>
        </w:tc>
        <w:tc>
          <w:tcPr>
            <w:tcW w:w="3831" w:type="dxa"/>
            <w:tcBorders>
              <w:top w:val="single" w:sz="6" w:space="0" w:color="auto"/>
              <w:left w:val="single" w:sz="6" w:space="0" w:color="auto"/>
              <w:bottom w:val="single" w:sz="6" w:space="0" w:color="auto"/>
              <w:right w:val="single" w:sz="6" w:space="0" w:color="auto"/>
            </w:tcBorders>
            <w:hideMark/>
          </w:tcPr>
          <w:p w14:paraId="1CA28DFC" w14:textId="77777777" w:rsidR="00D36C41" w:rsidRPr="00803466" w:rsidRDefault="00D36C41" w:rsidP="00D36C41">
            <w:pPr>
              <w:numPr>
                <w:ilvl w:val="0"/>
                <w:numId w:val="47"/>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Working together </w:t>
            </w:r>
          </w:p>
          <w:p w14:paraId="232DB2A6" w14:textId="77777777" w:rsidR="00D36C41" w:rsidRPr="00803466" w:rsidRDefault="00D36C41" w:rsidP="00D36C41">
            <w:pPr>
              <w:numPr>
                <w:ilvl w:val="0"/>
                <w:numId w:val="48"/>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mpact </w:t>
            </w:r>
          </w:p>
        </w:tc>
      </w:tr>
      <w:tr w:rsidR="00803466" w:rsidRPr="00803466" w14:paraId="3B901ABC"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35C2A9C2" w14:textId="15547133" w:rsidR="00D36C41" w:rsidRPr="00803466" w:rsidRDefault="00D36C41" w:rsidP="00AF09EA">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July 2020 </w:t>
            </w:r>
          </w:p>
        </w:tc>
        <w:tc>
          <w:tcPr>
            <w:tcW w:w="4279" w:type="dxa"/>
            <w:tcBorders>
              <w:top w:val="single" w:sz="6" w:space="0" w:color="auto"/>
              <w:left w:val="single" w:sz="6" w:space="0" w:color="auto"/>
              <w:bottom w:val="single" w:sz="6" w:space="0" w:color="auto"/>
              <w:right w:val="single" w:sz="6" w:space="0" w:color="auto"/>
            </w:tcBorders>
            <w:hideMark/>
          </w:tcPr>
          <w:p w14:paraId="07F752D1"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involvement in interviewing patients. PPIE group members considered patients may feel more comfortable being interviewed by people who have experienced trauma.  Discussed potential for issues arising to affect PPIE group members and how they could be supported in this role. </w:t>
            </w:r>
          </w:p>
        </w:tc>
        <w:tc>
          <w:tcPr>
            <w:tcW w:w="4569" w:type="dxa"/>
            <w:tcBorders>
              <w:top w:val="single" w:sz="6" w:space="0" w:color="auto"/>
              <w:left w:val="single" w:sz="6" w:space="0" w:color="auto"/>
              <w:bottom w:val="single" w:sz="6" w:space="0" w:color="auto"/>
              <w:right w:val="single" w:sz="6" w:space="0" w:color="auto"/>
            </w:tcBorders>
            <w:hideMark/>
          </w:tcPr>
          <w:p w14:paraId="3630DF83" w14:textId="77777777" w:rsidR="00D36C41" w:rsidRPr="00803466" w:rsidRDefault="00D36C41" w:rsidP="00D36C41">
            <w:pPr>
              <w:numPr>
                <w:ilvl w:val="0"/>
                <w:numId w:val="49"/>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Developed interview debrief for PPIE group members after every interview. </w:t>
            </w:r>
          </w:p>
          <w:p w14:paraId="0BFB784A" w14:textId="77777777" w:rsidR="00D36C41" w:rsidRPr="00803466" w:rsidRDefault="00D36C41" w:rsidP="00D36C41">
            <w:pPr>
              <w:numPr>
                <w:ilvl w:val="0"/>
                <w:numId w:val="50"/>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planned to do interviews in WP2 (feasibility study) but this did not prove possible due to delay in obtaining required permissions from hospital trusts. </w:t>
            </w:r>
          </w:p>
          <w:p w14:paraId="49425E3D" w14:textId="77777777" w:rsidR="00D36C41" w:rsidRPr="00803466" w:rsidRDefault="00D36C41" w:rsidP="00D36C41">
            <w:pPr>
              <w:numPr>
                <w:ilvl w:val="0"/>
                <w:numId w:val="5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involved in the interview analysis. </w:t>
            </w:r>
          </w:p>
          <w:p w14:paraId="12261C36" w14:textId="77777777" w:rsidR="00D36C41" w:rsidRPr="00803466" w:rsidRDefault="00D36C41" w:rsidP="00D36C41">
            <w:pPr>
              <w:numPr>
                <w:ilvl w:val="0"/>
                <w:numId w:val="5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Researchers applied for permission well in advance of main trial interviews. </w:t>
            </w:r>
          </w:p>
          <w:p w14:paraId="5B14F31F" w14:textId="77777777" w:rsidR="00D36C41" w:rsidRPr="00803466" w:rsidRDefault="00D36C41" w:rsidP="00D36C41">
            <w:pPr>
              <w:numPr>
                <w:ilvl w:val="0"/>
                <w:numId w:val="5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trained to conduct interviews for WP4 </w:t>
            </w:r>
          </w:p>
          <w:p w14:paraId="4DBFCC3F" w14:textId="77777777" w:rsidR="00D36C41" w:rsidRPr="00803466" w:rsidRDefault="00D36C41" w:rsidP="00D36C41">
            <w:pPr>
              <w:numPr>
                <w:ilvl w:val="0"/>
                <w:numId w:val="54"/>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conducted WP4 patient interviews </w:t>
            </w:r>
          </w:p>
        </w:tc>
        <w:tc>
          <w:tcPr>
            <w:tcW w:w="3831" w:type="dxa"/>
            <w:tcBorders>
              <w:top w:val="single" w:sz="6" w:space="0" w:color="auto"/>
              <w:left w:val="single" w:sz="6" w:space="0" w:color="auto"/>
              <w:bottom w:val="single" w:sz="6" w:space="0" w:color="auto"/>
              <w:right w:val="single" w:sz="6" w:space="0" w:color="auto"/>
            </w:tcBorders>
            <w:hideMark/>
          </w:tcPr>
          <w:p w14:paraId="520B5A83" w14:textId="77777777" w:rsidR="00D36C41" w:rsidRPr="00803466" w:rsidRDefault="00D36C41" w:rsidP="00D36C41">
            <w:pPr>
              <w:numPr>
                <w:ilvl w:val="0"/>
                <w:numId w:val="55"/>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ing together </w:t>
            </w:r>
          </w:p>
          <w:p w14:paraId="189C3453" w14:textId="77777777" w:rsidR="00D36C41" w:rsidRPr="00803466" w:rsidRDefault="00D36C41" w:rsidP="00D36C41">
            <w:pPr>
              <w:numPr>
                <w:ilvl w:val="0"/>
                <w:numId w:val="56"/>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mpact </w:t>
            </w:r>
          </w:p>
        </w:tc>
      </w:tr>
      <w:tr w:rsidR="00803466" w:rsidRPr="00803466" w14:paraId="54914F20"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225E7C2F" w14:textId="638779AE" w:rsidR="00D36C41" w:rsidRPr="00803466" w:rsidRDefault="00D36C41" w:rsidP="00AF09EA">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Aug 2020</w:t>
            </w:r>
          </w:p>
        </w:tc>
        <w:tc>
          <w:tcPr>
            <w:tcW w:w="4279" w:type="dxa"/>
            <w:tcBorders>
              <w:top w:val="single" w:sz="6" w:space="0" w:color="auto"/>
              <w:left w:val="single" w:sz="6" w:space="0" w:color="auto"/>
              <w:bottom w:val="single" w:sz="6" w:space="0" w:color="auto"/>
              <w:right w:val="single" w:sz="6" w:space="0" w:color="auto"/>
            </w:tcBorders>
            <w:hideMark/>
          </w:tcPr>
          <w:p w14:paraId="1DCEE168"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involvement in the training of Occupational and Psychological Therapists who will deliver the intervention, to provide trauma survivors’ perspectives </w:t>
            </w:r>
          </w:p>
        </w:tc>
        <w:tc>
          <w:tcPr>
            <w:tcW w:w="4569" w:type="dxa"/>
            <w:tcBorders>
              <w:top w:val="single" w:sz="6" w:space="0" w:color="auto"/>
              <w:left w:val="single" w:sz="6" w:space="0" w:color="auto"/>
              <w:bottom w:val="single" w:sz="6" w:space="0" w:color="auto"/>
              <w:right w:val="single" w:sz="6" w:space="0" w:color="auto"/>
            </w:tcBorders>
            <w:hideMark/>
          </w:tcPr>
          <w:p w14:paraId="24AA0D74" w14:textId="77777777" w:rsidR="00D36C41" w:rsidRPr="00803466" w:rsidRDefault="00D36C41" w:rsidP="00D36C41">
            <w:pPr>
              <w:numPr>
                <w:ilvl w:val="0"/>
                <w:numId w:val="57"/>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Four PPIE group members contributed to training development meetings. </w:t>
            </w:r>
          </w:p>
          <w:p w14:paraId="2AD2D73C" w14:textId="77777777" w:rsidR="00D36C41" w:rsidRPr="00803466" w:rsidRDefault="00D36C41" w:rsidP="00D36C41">
            <w:pPr>
              <w:numPr>
                <w:ilvl w:val="0"/>
                <w:numId w:val="58"/>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Two PPIE group members were involved in the training of therapists for the Feasibility Study. </w:t>
            </w:r>
          </w:p>
          <w:p w14:paraId="7597E632" w14:textId="77777777" w:rsidR="00D36C41" w:rsidRPr="00803466" w:rsidRDefault="00D36C41" w:rsidP="00D36C41">
            <w:pPr>
              <w:numPr>
                <w:ilvl w:val="0"/>
                <w:numId w:val="59"/>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PPIE representatives have attended all of the therapist training that has happened so far for WP3. PPIE group members have greatly added to the training by bringing in the real life perspective, that is appreciated by the therapists. </w:t>
            </w:r>
          </w:p>
          <w:p w14:paraId="5F66FE5A" w14:textId="77777777" w:rsidR="00D36C41" w:rsidRPr="00803466" w:rsidRDefault="00D36C41" w:rsidP="00D36C41">
            <w:pPr>
              <w:numPr>
                <w:ilvl w:val="0"/>
                <w:numId w:val="60"/>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also attend all refresher training and engagement events with therapists </w:t>
            </w:r>
          </w:p>
        </w:tc>
        <w:tc>
          <w:tcPr>
            <w:tcW w:w="3831" w:type="dxa"/>
            <w:tcBorders>
              <w:top w:val="single" w:sz="6" w:space="0" w:color="auto"/>
              <w:left w:val="single" w:sz="6" w:space="0" w:color="auto"/>
              <w:bottom w:val="single" w:sz="6" w:space="0" w:color="auto"/>
              <w:right w:val="single" w:sz="6" w:space="0" w:color="auto"/>
            </w:tcBorders>
            <w:hideMark/>
          </w:tcPr>
          <w:p w14:paraId="0D38BC02" w14:textId="77777777" w:rsidR="00D36C41" w:rsidRPr="00803466" w:rsidRDefault="00D36C41" w:rsidP="00D36C41">
            <w:pPr>
              <w:numPr>
                <w:ilvl w:val="0"/>
                <w:numId w:val="6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Working together </w:t>
            </w:r>
          </w:p>
        </w:tc>
      </w:tr>
      <w:tr w:rsidR="00803466" w:rsidRPr="00803466" w14:paraId="431AFF59"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65955384"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August 2020 </w:t>
            </w:r>
          </w:p>
        </w:tc>
        <w:tc>
          <w:tcPr>
            <w:tcW w:w="4279" w:type="dxa"/>
            <w:tcBorders>
              <w:top w:val="single" w:sz="6" w:space="0" w:color="auto"/>
              <w:left w:val="single" w:sz="6" w:space="0" w:color="auto"/>
              <w:bottom w:val="single" w:sz="6" w:space="0" w:color="auto"/>
              <w:right w:val="single" w:sz="6" w:space="0" w:color="auto"/>
            </w:tcBorders>
            <w:hideMark/>
          </w:tcPr>
          <w:p w14:paraId="2CB1E770"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stressed the importance of having some face to face contact between therapist and participant to build rapport </w:t>
            </w:r>
          </w:p>
        </w:tc>
        <w:tc>
          <w:tcPr>
            <w:tcW w:w="4569" w:type="dxa"/>
            <w:tcBorders>
              <w:top w:val="single" w:sz="6" w:space="0" w:color="auto"/>
              <w:left w:val="single" w:sz="6" w:space="0" w:color="auto"/>
              <w:bottom w:val="single" w:sz="6" w:space="0" w:color="auto"/>
              <w:right w:val="single" w:sz="6" w:space="0" w:color="auto"/>
            </w:tcBorders>
            <w:hideMark/>
          </w:tcPr>
          <w:p w14:paraId="40089086" w14:textId="77777777" w:rsidR="00D36C41" w:rsidRPr="00803466" w:rsidRDefault="00D36C41" w:rsidP="00D36C41">
            <w:pPr>
              <w:numPr>
                <w:ilvl w:val="0"/>
                <w:numId w:val="6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Based on this, alongside findings from WP2, intervention has a blended approach to delivery in WP3, where therapists can see participants face to face if they feel it is clinically necessary. </w:t>
            </w:r>
          </w:p>
        </w:tc>
        <w:tc>
          <w:tcPr>
            <w:tcW w:w="3831" w:type="dxa"/>
            <w:tcBorders>
              <w:top w:val="single" w:sz="6" w:space="0" w:color="auto"/>
              <w:left w:val="single" w:sz="6" w:space="0" w:color="auto"/>
              <w:bottom w:val="single" w:sz="6" w:space="0" w:color="auto"/>
              <w:right w:val="single" w:sz="6" w:space="0" w:color="auto"/>
            </w:tcBorders>
            <w:hideMark/>
          </w:tcPr>
          <w:p w14:paraId="239D408B" w14:textId="77777777" w:rsidR="00D36C41" w:rsidRPr="00803466" w:rsidRDefault="00D36C41" w:rsidP="00D36C41">
            <w:pPr>
              <w:numPr>
                <w:ilvl w:val="0"/>
                <w:numId w:val="6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mpact </w:t>
            </w:r>
          </w:p>
          <w:p w14:paraId="62C1E27F" w14:textId="77777777" w:rsidR="00D36C41" w:rsidRPr="00803466" w:rsidRDefault="00D36C41" w:rsidP="00D36C41">
            <w:pPr>
              <w:numPr>
                <w:ilvl w:val="0"/>
                <w:numId w:val="64"/>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ing together </w:t>
            </w:r>
          </w:p>
        </w:tc>
      </w:tr>
      <w:tr w:rsidR="00803466" w:rsidRPr="00803466" w14:paraId="70512B03"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7DC2D1AB"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Summer 2020  and 2021</w:t>
            </w:r>
          </w:p>
        </w:tc>
        <w:tc>
          <w:tcPr>
            <w:tcW w:w="4279" w:type="dxa"/>
            <w:tcBorders>
              <w:top w:val="single" w:sz="6" w:space="0" w:color="auto"/>
              <w:left w:val="single" w:sz="6" w:space="0" w:color="auto"/>
              <w:bottom w:val="single" w:sz="6" w:space="0" w:color="auto"/>
              <w:right w:val="single" w:sz="6" w:space="0" w:color="auto"/>
            </w:tcBorders>
            <w:hideMark/>
          </w:tcPr>
          <w:p w14:paraId="35F2933E"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rovided feedback on acceptability of questionnaires produced for WP2 and WP3 </w:t>
            </w:r>
          </w:p>
        </w:tc>
        <w:tc>
          <w:tcPr>
            <w:tcW w:w="4569" w:type="dxa"/>
            <w:tcBorders>
              <w:top w:val="single" w:sz="6" w:space="0" w:color="auto"/>
              <w:left w:val="single" w:sz="6" w:space="0" w:color="auto"/>
              <w:bottom w:val="single" w:sz="6" w:space="0" w:color="auto"/>
              <w:right w:val="single" w:sz="6" w:space="0" w:color="auto"/>
            </w:tcBorders>
            <w:hideMark/>
          </w:tcPr>
          <w:p w14:paraId="360790C2" w14:textId="54533E7C" w:rsidR="00D36C41" w:rsidRPr="00803466" w:rsidRDefault="00D36C41" w:rsidP="00D36C41">
            <w:pPr>
              <w:numPr>
                <w:ilvl w:val="0"/>
                <w:numId w:val="65"/>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Questionnaires were modified to take into account PPIE group members’ suggestions</w:t>
            </w:r>
            <w:r w:rsidR="00EB7B88" w:rsidRPr="00803466">
              <w:rPr>
                <w:rFonts w:asciiTheme="majorBidi" w:hAnsiTheme="majorBidi" w:cstheme="majorBidi"/>
                <w:color w:val="000000" w:themeColor="text1"/>
                <w:sz w:val="24"/>
                <w:szCs w:val="24"/>
              </w:rPr>
              <w:t>. This includes</w:t>
            </w:r>
            <w:r w:rsidR="007C1B88" w:rsidRPr="00803466">
              <w:rPr>
                <w:rFonts w:asciiTheme="majorBidi" w:hAnsiTheme="majorBidi" w:cstheme="majorBidi"/>
                <w:color w:val="000000" w:themeColor="text1"/>
                <w:sz w:val="24"/>
                <w:szCs w:val="24"/>
              </w:rPr>
              <w:t xml:space="preserve"> adjusting the health economics questions by removing some questions and adding examples</w:t>
            </w:r>
            <w:r w:rsidR="000B186F" w:rsidRPr="00803466">
              <w:rPr>
                <w:rFonts w:asciiTheme="majorBidi" w:hAnsiTheme="majorBidi" w:cstheme="majorBidi"/>
                <w:color w:val="000000" w:themeColor="text1"/>
                <w:sz w:val="24"/>
                <w:szCs w:val="24"/>
              </w:rPr>
              <w:t xml:space="preserve"> for each category (e.g. primary and secondary care, </w:t>
            </w:r>
            <w:r w:rsidR="000D62C0" w:rsidRPr="00803466">
              <w:rPr>
                <w:rFonts w:asciiTheme="majorBidi" w:hAnsiTheme="majorBidi" w:cstheme="majorBidi"/>
                <w:color w:val="000000" w:themeColor="text1"/>
                <w:sz w:val="24"/>
                <w:szCs w:val="24"/>
              </w:rPr>
              <w:t xml:space="preserve">time off work) </w:t>
            </w:r>
          </w:p>
        </w:tc>
        <w:tc>
          <w:tcPr>
            <w:tcW w:w="3831" w:type="dxa"/>
            <w:tcBorders>
              <w:top w:val="single" w:sz="6" w:space="0" w:color="auto"/>
              <w:left w:val="single" w:sz="6" w:space="0" w:color="auto"/>
              <w:bottom w:val="single" w:sz="6" w:space="0" w:color="auto"/>
              <w:right w:val="single" w:sz="6" w:space="0" w:color="auto"/>
            </w:tcBorders>
            <w:hideMark/>
          </w:tcPr>
          <w:p w14:paraId="5B493725" w14:textId="77777777" w:rsidR="00D36C41" w:rsidRPr="00803466" w:rsidRDefault="00D36C41" w:rsidP="00D36C41">
            <w:pPr>
              <w:numPr>
                <w:ilvl w:val="0"/>
                <w:numId w:val="66"/>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mpact </w:t>
            </w:r>
          </w:p>
          <w:p w14:paraId="22D56A06" w14:textId="77777777" w:rsidR="00D36C41" w:rsidRPr="00803466" w:rsidRDefault="00D36C41" w:rsidP="00D36C41">
            <w:pPr>
              <w:numPr>
                <w:ilvl w:val="0"/>
                <w:numId w:val="67"/>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ommunications </w:t>
            </w:r>
          </w:p>
        </w:tc>
      </w:tr>
      <w:tr w:rsidR="00803466" w:rsidRPr="00803466" w14:paraId="620A42E3"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74EC1330"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Oct 2020 </w:t>
            </w:r>
          </w:p>
        </w:tc>
        <w:tc>
          <w:tcPr>
            <w:tcW w:w="4279" w:type="dxa"/>
            <w:tcBorders>
              <w:top w:val="single" w:sz="6" w:space="0" w:color="auto"/>
              <w:left w:val="single" w:sz="6" w:space="0" w:color="auto"/>
              <w:bottom w:val="single" w:sz="6" w:space="0" w:color="auto"/>
              <w:right w:val="single" w:sz="6" w:space="0" w:color="auto"/>
            </w:tcBorders>
            <w:hideMark/>
          </w:tcPr>
          <w:p w14:paraId="1FA91771"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Discussed and agreed follow up methods to be used in WP3, including consideration of </w:t>
            </w:r>
            <w:r w:rsidRPr="00803466">
              <w:rPr>
                <w:rFonts w:asciiTheme="majorBidi" w:hAnsiTheme="majorBidi" w:cstheme="majorBidi"/>
                <w:color w:val="000000" w:themeColor="text1"/>
                <w:sz w:val="24"/>
                <w:szCs w:val="24"/>
              </w:rPr>
              <w:lastRenderedPageBreak/>
              <w:t>potential participant burden and experience from previous studies.  </w:t>
            </w:r>
          </w:p>
        </w:tc>
        <w:tc>
          <w:tcPr>
            <w:tcW w:w="4569" w:type="dxa"/>
            <w:tcBorders>
              <w:top w:val="single" w:sz="6" w:space="0" w:color="auto"/>
              <w:left w:val="single" w:sz="6" w:space="0" w:color="auto"/>
              <w:bottom w:val="single" w:sz="6" w:space="0" w:color="auto"/>
              <w:right w:val="single" w:sz="6" w:space="0" w:color="auto"/>
            </w:tcBorders>
            <w:hideMark/>
          </w:tcPr>
          <w:p w14:paraId="34F51F65" w14:textId="77777777" w:rsidR="00D36C41" w:rsidRPr="00803466" w:rsidRDefault="00D36C41" w:rsidP="00D36C41">
            <w:pPr>
              <w:numPr>
                <w:ilvl w:val="0"/>
                <w:numId w:val="68"/>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 xml:space="preserve">Follow up procedure specified in successful ethics committee application. Chief investigator reported </w:t>
            </w:r>
            <w:r w:rsidRPr="00803466">
              <w:rPr>
                <w:rFonts w:asciiTheme="majorBidi" w:hAnsiTheme="majorBidi" w:cstheme="majorBidi"/>
                <w:color w:val="000000" w:themeColor="text1"/>
                <w:sz w:val="24"/>
                <w:szCs w:val="24"/>
              </w:rPr>
              <w:lastRenderedPageBreak/>
              <w:t>it had been very helpful in the ethics committee meeting to report on the PPIE involvement in designing the follow up procedure. </w:t>
            </w:r>
          </w:p>
        </w:tc>
        <w:tc>
          <w:tcPr>
            <w:tcW w:w="3831" w:type="dxa"/>
            <w:tcBorders>
              <w:top w:val="single" w:sz="6" w:space="0" w:color="auto"/>
              <w:left w:val="single" w:sz="6" w:space="0" w:color="auto"/>
              <w:bottom w:val="single" w:sz="6" w:space="0" w:color="auto"/>
              <w:right w:val="single" w:sz="6" w:space="0" w:color="auto"/>
            </w:tcBorders>
            <w:hideMark/>
          </w:tcPr>
          <w:p w14:paraId="3AC23B43" w14:textId="77777777" w:rsidR="00D36C41" w:rsidRPr="00803466" w:rsidRDefault="00D36C41" w:rsidP="00D36C41">
            <w:pPr>
              <w:numPr>
                <w:ilvl w:val="0"/>
                <w:numId w:val="69"/>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Impact  </w:t>
            </w:r>
          </w:p>
          <w:p w14:paraId="48683D73" w14:textId="77777777" w:rsidR="00D36C41" w:rsidRPr="00803466" w:rsidRDefault="00D36C41" w:rsidP="00D36C41">
            <w:pPr>
              <w:numPr>
                <w:ilvl w:val="0"/>
                <w:numId w:val="70"/>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ommunications </w:t>
            </w:r>
          </w:p>
        </w:tc>
      </w:tr>
      <w:tr w:rsidR="00803466" w:rsidRPr="00803466" w14:paraId="7706C968"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3EB4DDB3"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Jan 2021 </w:t>
            </w:r>
          </w:p>
        </w:tc>
        <w:tc>
          <w:tcPr>
            <w:tcW w:w="4279" w:type="dxa"/>
            <w:tcBorders>
              <w:top w:val="single" w:sz="6" w:space="0" w:color="auto"/>
              <w:left w:val="single" w:sz="6" w:space="0" w:color="auto"/>
              <w:bottom w:val="single" w:sz="6" w:space="0" w:color="auto"/>
              <w:right w:val="single" w:sz="6" w:space="0" w:color="auto"/>
            </w:tcBorders>
            <w:hideMark/>
          </w:tcPr>
          <w:p w14:paraId="3BA9F0B2"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suggested the use of short videos in ROWTATE communications </w:t>
            </w:r>
          </w:p>
        </w:tc>
        <w:tc>
          <w:tcPr>
            <w:tcW w:w="4569" w:type="dxa"/>
            <w:tcBorders>
              <w:top w:val="single" w:sz="6" w:space="0" w:color="auto"/>
              <w:left w:val="single" w:sz="6" w:space="0" w:color="auto"/>
              <w:bottom w:val="single" w:sz="6" w:space="0" w:color="auto"/>
              <w:right w:val="single" w:sz="6" w:space="0" w:color="auto"/>
            </w:tcBorders>
            <w:hideMark/>
          </w:tcPr>
          <w:p w14:paraId="0183C03F" w14:textId="77777777" w:rsidR="00D36C41" w:rsidRPr="00803466" w:rsidRDefault="00D36C41" w:rsidP="00D36C41">
            <w:pPr>
              <w:numPr>
                <w:ilvl w:val="0"/>
                <w:numId w:val="7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Discussed with PPIE group members where videos could best be incorporated into programme activity.  </w:t>
            </w:r>
          </w:p>
          <w:p w14:paraId="3672F3B9" w14:textId="77777777" w:rsidR="00D36C41" w:rsidRPr="00803466" w:rsidRDefault="00D36C41" w:rsidP="00D36C41">
            <w:pPr>
              <w:numPr>
                <w:ilvl w:val="0"/>
                <w:numId w:val="7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dentified use of video in training of staff who will be responsible for recruiting patients during the main study. </w:t>
            </w:r>
          </w:p>
          <w:p w14:paraId="72FCDAF2" w14:textId="77777777" w:rsidR="00D36C41" w:rsidRPr="00803466" w:rsidRDefault="00D36C41" w:rsidP="00D36C41">
            <w:pPr>
              <w:numPr>
                <w:ilvl w:val="0"/>
                <w:numId w:val="7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created videos to explain importance of ROWTATE for the website </w:t>
            </w:r>
          </w:p>
        </w:tc>
        <w:tc>
          <w:tcPr>
            <w:tcW w:w="3831" w:type="dxa"/>
            <w:tcBorders>
              <w:top w:val="single" w:sz="6" w:space="0" w:color="auto"/>
              <w:left w:val="single" w:sz="6" w:space="0" w:color="auto"/>
              <w:bottom w:val="single" w:sz="6" w:space="0" w:color="auto"/>
              <w:right w:val="single" w:sz="6" w:space="0" w:color="auto"/>
            </w:tcBorders>
            <w:hideMark/>
          </w:tcPr>
          <w:p w14:paraId="696859F1" w14:textId="77777777" w:rsidR="00D36C41" w:rsidRPr="00803466" w:rsidRDefault="00D36C41" w:rsidP="00D36C41">
            <w:pPr>
              <w:numPr>
                <w:ilvl w:val="0"/>
                <w:numId w:val="74"/>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Governance </w:t>
            </w:r>
          </w:p>
          <w:p w14:paraId="634F5F45" w14:textId="77777777" w:rsidR="00D36C41" w:rsidRPr="00803466" w:rsidRDefault="00D36C41" w:rsidP="00D36C41">
            <w:pPr>
              <w:numPr>
                <w:ilvl w:val="0"/>
                <w:numId w:val="75"/>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ommunications </w:t>
            </w:r>
          </w:p>
        </w:tc>
      </w:tr>
      <w:tr w:rsidR="00803466" w:rsidRPr="00803466" w14:paraId="5FF00976"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5A6997D6"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February 2021 </w:t>
            </w:r>
          </w:p>
        </w:tc>
        <w:tc>
          <w:tcPr>
            <w:tcW w:w="4279" w:type="dxa"/>
            <w:tcBorders>
              <w:top w:val="single" w:sz="6" w:space="0" w:color="auto"/>
              <w:left w:val="single" w:sz="6" w:space="0" w:color="auto"/>
              <w:bottom w:val="single" w:sz="6" w:space="0" w:color="auto"/>
              <w:right w:val="single" w:sz="6" w:space="0" w:color="auto"/>
            </w:tcBorders>
            <w:hideMark/>
          </w:tcPr>
          <w:p w14:paraId="1FF2CCBA"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rovided feedback on participant information sheet (PIS) for main trial to ensure it doesn’t read as if only those with psychological issues should take part in the study after 7/10 participants in the feasibility study were referred to psychologist. </w:t>
            </w:r>
          </w:p>
        </w:tc>
        <w:tc>
          <w:tcPr>
            <w:tcW w:w="4569" w:type="dxa"/>
            <w:tcBorders>
              <w:top w:val="single" w:sz="6" w:space="0" w:color="auto"/>
              <w:left w:val="single" w:sz="6" w:space="0" w:color="auto"/>
              <w:bottom w:val="single" w:sz="6" w:space="0" w:color="auto"/>
              <w:right w:val="single" w:sz="6" w:space="0" w:color="auto"/>
            </w:tcBorders>
            <w:hideMark/>
          </w:tcPr>
          <w:p w14:paraId="40A4C932" w14:textId="77777777" w:rsidR="00D36C41" w:rsidRPr="00803466" w:rsidRDefault="00D36C41" w:rsidP="00D36C41">
            <w:pPr>
              <w:numPr>
                <w:ilvl w:val="0"/>
                <w:numId w:val="76"/>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IS modified based on PPIE group’s suggestions for wording, was accepted by ethics, and is being used for patient recruitment </w:t>
            </w:r>
          </w:p>
          <w:p w14:paraId="0CC763E6" w14:textId="77777777" w:rsidR="00D36C41" w:rsidRPr="00803466" w:rsidRDefault="00D36C41" w:rsidP="00D36C41">
            <w:pPr>
              <w:numPr>
                <w:ilvl w:val="0"/>
                <w:numId w:val="77"/>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Smaller percentage of patients being referred to psychologist in main trial compared to feasibility study. Similar to original calculations of number of patients needing psychological support   </w:t>
            </w:r>
          </w:p>
        </w:tc>
        <w:tc>
          <w:tcPr>
            <w:tcW w:w="3831" w:type="dxa"/>
            <w:tcBorders>
              <w:top w:val="single" w:sz="6" w:space="0" w:color="auto"/>
              <w:left w:val="single" w:sz="6" w:space="0" w:color="auto"/>
              <w:bottom w:val="single" w:sz="6" w:space="0" w:color="auto"/>
              <w:right w:val="single" w:sz="6" w:space="0" w:color="auto"/>
            </w:tcBorders>
            <w:hideMark/>
          </w:tcPr>
          <w:p w14:paraId="58503523" w14:textId="77777777" w:rsidR="00D36C41" w:rsidRPr="00803466" w:rsidRDefault="00D36C41" w:rsidP="00D36C41">
            <w:pPr>
              <w:numPr>
                <w:ilvl w:val="0"/>
                <w:numId w:val="78"/>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mpact  </w:t>
            </w:r>
          </w:p>
          <w:p w14:paraId="18135D9A" w14:textId="77777777" w:rsidR="00D36C41" w:rsidRPr="00803466" w:rsidRDefault="00D36C41" w:rsidP="00D36C41">
            <w:pPr>
              <w:numPr>
                <w:ilvl w:val="0"/>
                <w:numId w:val="79"/>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ommunications </w:t>
            </w:r>
          </w:p>
          <w:p w14:paraId="39FAA746" w14:textId="77777777" w:rsidR="00D36C41" w:rsidRPr="00803466" w:rsidRDefault="00D36C41" w:rsidP="00D36C41">
            <w:pPr>
              <w:numPr>
                <w:ilvl w:val="0"/>
                <w:numId w:val="80"/>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ing together </w:t>
            </w:r>
          </w:p>
        </w:tc>
      </w:tr>
      <w:tr w:rsidR="00803466" w:rsidRPr="00803466" w14:paraId="1EB480B0"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16A7D653"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May 2021 </w:t>
            </w:r>
          </w:p>
        </w:tc>
        <w:tc>
          <w:tcPr>
            <w:tcW w:w="4279" w:type="dxa"/>
            <w:tcBorders>
              <w:top w:val="single" w:sz="6" w:space="0" w:color="auto"/>
              <w:left w:val="single" w:sz="6" w:space="0" w:color="auto"/>
              <w:bottom w:val="single" w:sz="6" w:space="0" w:color="auto"/>
              <w:right w:val="single" w:sz="6" w:space="0" w:color="auto"/>
            </w:tcBorders>
            <w:hideMark/>
          </w:tcPr>
          <w:p w14:paraId="3FD5FB8E"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had a consultation regarding the prioritising outcomes paper and provided feedback  </w:t>
            </w:r>
          </w:p>
        </w:tc>
        <w:tc>
          <w:tcPr>
            <w:tcW w:w="4569" w:type="dxa"/>
            <w:tcBorders>
              <w:top w:val="single" w:sz="6" w:space="0" w:color="auto"/>
              <w:left w:val="single" w:sz="6" w:space="0" w:color="auto"/>
              <w:bottom w:val="single" w:sz="6" w:space="0" w:color="auto"/>
              <w:right w:val="single" w:sz="6" w:space="0" w:color="auto"/>
            </w:tcBorders>
            <w:hideMark/>
          </w:tcPr>
          <w:p w14:paraId="0F20426B" w14:textId="7366117E" w:rsidR="00D36C41" w:rsidRPr="00803466" w:rsidRDefault="00D36C41" w:rsidP="00D36C41">
            <w:pPr>
              <w:numPr>
                <w:ilvl w:val="0"/>
                <w:numId w:val="8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aper modified based on PPIE group’s feedback.</w:t>
            </w:r>
            <w:r w:rsidR="00F202C7" w:rsidRPr="00803466">
              <w:rPr>
                <w:rFonts w:asciiTheme="majorBidi" w:hAnsiTheme="majorBidi" w:cstheme="majorBidi"/>
                <w:color w:val="000000" w:themeColor="text1"/>
                <w:sz w:val="24"/>
                <w:szCs w:val="24"/>
              </w:rPr>
              <w:t xml:space="preserve"> PPIE helped us find potential explanations for </w:t>
            </w:r>
            <w:r w:rsidR="008F03B9" w:rsidRPr="00803466">
              <w:rPr>
                <w:rFonts w:asciiTheme="majorBidi" w:hAnsiTheme="majorBidi" w:cstheme="majorBidi"/>
                <w:color w:val="000000" w:themeColor="text1"/>
                <w:sz w:val="24"/>
                <w:szCs w:val="24"/>
              </w:rPr>
              <w:t xml:space="preserve">identifying </w:t>
            </w:r>
            <w:r w:rsidR="00867B71" w:rsidRPr="00803466">
              <w:rPr>
                <w:rFonts w:asciiTheme="majorBidi" w:hAnsiTheme="majorBidi" w:cstheme="majorBidi"/>
                <w:color w:val="000000" w:themeColor="text1"/>
                <w:sz w:val="24"/>
                <w:szCs w:val="24"/>
              </w:rPr>
              <w:t>purpose in life as a key outcome</w:t>
            </w:r>
            <w:r w:rsidR="008F03B9" w:rsidRPr="00803466">
              <w:rPr>
                <w:rFonts w:asciiTheme="majorBidi" w:hAnsiTheme="majorBidi" w:cstheme="majorBidi"/>
                <w:color w:val="000000" w:themeColor="text1"/>
                <w:sz w:val="24"/>
                <w:szCs w:val="24"/>
              </w:rPr>
              <w:t>. We</w:t>
            </w:r>
            <w:r w:rsidR="00867B71" w:rsidRPr="00803466">
              <w:rPr>
                <w:rFonts w:asciiTheme="majorBidi" w:hAnsiTheme="majorBidi" w:cstheme="majorBidi"/>
                <w:color w:val="000000" w:themeColor="text1"/>
                <w:sz w:val="24"/>
                <w:szCs w:val="24"/>
              </w:rPr>
              <w:t xml:space="preserve"> discussed what this meant in terms of return to work</w:t>
            </w:r>
            <w:r w:rsidR="00F202C7" w:rsidRPr="00803466">
              <w:rPr>
                <w:rFonts w:asciiTheme="majorBidi" w:hAnsiTheme="majorBidi" w:cstheme="majorBidi"/>
                <w:color w:val="000000" w:themeColor="text1"/>
                <w:sz w:val="24"/>
                <w:szCs w:val="24"/>
              </w:rPr>
              <w:t xml:space="preserve"> being a primary outcome</w:t>
            </w:r>
            <w:r w:rsidR="00867B71" w:rsidRPr="00803466">
              <w:rPr>
                <w:rFonts w:asciiTheme="majorBidi" w:hAnsiTheme="majorBidi" w:cstheme="majorBidi"/>
                <w:color w:val="000000" w:themeColor="text1"/>
                <w:sz w:val="24"/>
                <w:szCs w:val="24"/>
              </w:rPr>
              <w:t xml:space="preserve">. </w:t>
            </w:r>
            <w:r w:rsidR="00F202C7" w:rsidRPr="00803466">
              <w:rPr>
                <w:rFonts w:asciiTheme="majorBidi" w:hAnsiTheme="majorBidi" w:cstheme="majorBidi"/>
                <w:color w:val="000000" w:themeColor="text1"/>
                <w:sz w:val="24"/>
                <w:szCs w:val="24"/>
              </w:rPr>
              <w:t xml:space="preserve">The PPIE clarified that it is possible the return-to-work was an already implied </w:t>
            </w:r>
            <w:r w:rsidR="008F03B9" w:rsidRPr="00803466">
              <w:rPr>
                <w:rFonts w:asciiTheme="majorBidi" w:hAnsiTheme="majorBidi" w:cstheme="majorBidi"/>
                <w:color w:val="000000" w:themeColor="text1"/>
                <w:sz w:val="24"/>
                <w:szCs w:val="24"/>
              </w:rPr>
              <w:t xml:space="preserve">as a key </w:t>
            </w:r>
            <w:r w:rsidR="00832EB2" w:rsidRPr="00803466">
              <w:rPr>
                <w:rFonts w:asciiTheme="majorBidi" w:hAnsiTheme="majorBidi" w:cstheme="majorBidi"/>
                <w:color w:val="000000" w:themeColor="text1"/>
                <w:sz w:val="24"/>
                <w:szCs w:val="24"/>
              </w:rPr>
              <w:t>outcome</w:t>
            </w:r>
            <w:r w:rsidR="008F03B9" w:rsidRPr="00803466">
              <w:rPr>
                <w:rFonts w:asciiTheme="majorBidi" w:hAnsiTheme="majorBidi" w:cstheme="majorBidi"/>
                <w:color w:val="000000" w:themeColor="text1"/>
                <w:sz w:val="24"/>
                <w:szCs w:val="24"/>
              </w:rPr>
              <w:t xml:space="preserve"> and that </w:t>
            </w:r>
            <w:r w:rsidR="00832EB2" w:rsidRPr="00803466">
              <w:rPr>
                <w:rFonts w:asciiTheme="majorBidi" w:hAnsiTheme="majorBidi" w:cstheme="majorBidi"/>
                <w:color w:val="000000" w:themeColor="text1"/>
                <w:sz w:val="24"/>
                <w:szCs w:val="24"/>
              </w:rPr>
              <w:t>stopping</w:t>
            </w:r>
            <w:r w:rsidR="008F03B9" w:rsidRPr="00803466">
              <w:rPr>
                <w:rFonts w:asciiTheme="majorBidi" w:hAnsiTheme="majorBidi" w:cstheme="majorBidi"/>
                <w:color w:val="000000" w:themeColor="text1"/>
                <w:sz w:val="24"/>
                <w:szCs w:val="24"/>
              </w:rPr>
              <w:t xml:space="preserve"> work can </w:t>
            </w:r>
            <w:r w:rsidR="00832EB2" w:rsidRPr="00803466">
              <w:rPr>
                <w:rFonts w:asciiTheme="majorBidi" w:hAnsiTheme="majorBidi" w:cstheme="majorBidi"/>
                <w:color w:val="000000" w:themeColor="text1"/>
                <w:sz w:val="24"/>
                <w:szCs w:val="24"/>
              </w:rPr>
              <w:t xml:space="preserve">motivate patients make decisions about what is important in their lives. These suggestions were part of the discussion of the published paper. </w:t>
            </w:r>
          </w:p>
          <w:p w14:paraId="63A0AF74" w14:textId="77777777" w:rsidR="00D36C41" w:rsidRPr="00803466" w:rsidRDefault="00D36C41" w:rsidP="00D36C41">
            <w:pPr>
              <w:numPr>
                <w:ilvl w:val="0"/>
                <w:numId w:val="8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contributors co-authored this paper. </w:t>
            </w:r>
          </w:p>
        </w:tc>
        <w:tc>
          <w:tcPr>
            <w:tcW w:w="3831" w:type="dxa"/>
            <w:tcBorders>
              <w:top w:val="single" w:sz="6" w:space="0" w:color="auto"/>
              <w:left w:val="single" w:sz="6" w:space="0" w:color="auto"/>
              <w:bottom w:val="single" w:sz="6" w:space="0" w:color="auto"/>
              <w:right w:val="single" w:sz="6" w:space="0" w:color="auto"/>
            </w:tcBorders>
            <w:hideMark/>
          </w:tcPr>
          <w:p w14:paraId="2677D1E7" w14:textId="77777777" w:rsidR="00D36C41" w:rsidRPr="00803466" w:rsidRDefault="00D36C41" w:rsidP="00D36C41">
            <w:pPr>
              <w:numPr>
                <w:ilvl w:val="0"/>
                <w:numId w:val="8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mpact </w:t>
            </w:r>
          </w:p>
          <w:p w14:paraId="5DBC5FCF" w14:textId="77777777" w:rsidR="00D36C41" w:rsidRPr="00803466" w:rsidRDefault="00D36C41" w:rsidP="00D36C41">
            <w:pPr>
              <w:numPr>
                <w:ilvl w:val="0"/>
                <w:numId w:val="84"/>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ing together </w:t>
            </w:r>
          </w:p>
        </w:tc>
      </w:tr>
      <w:tr w:rsidR="00803466" w:rsidRPr="00803466" w14:paraId="28CBFE57"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0DB9966A" w14:textId="5F540557" w:rsidR="00D36C41" w:rsidRPr="00803466" w:rsidRDefault="00D36C41" w:rsidP="00AF09EA">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January 2022 </w:t>
            </w:r>
          </w:p>
        </w:tc>
        <w:tc>
          <w:tcPr>
            <w:tcW w:w="4279" w:type="dxa"/>
            <w:tcBorders>
              <w:top w:val="single" w:sz="6" w:space="0" w:color="auto"/>
              <w:left w:val="single" w:sz="6" w:space="0" w:color="auto"/>
              <w:bottom w:val="single" w:sz="6" w:space="0" w:color="auto"/>
              <w:right w:val="single" w:sz="6" w:space="0" w:color="auto"/>
            </w:tcBorders>
            <w:hideMark/>
          </w:tcPr>
          <w:p w14:paraId="23CC1602"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provided feedback on findings from the feasibility study to be addressed for the main trial (WP3) and process evaluation (WP4) </w:t>
            </w:r>
          </w:p>
        </w:tc>
        <w:tc>
          <w:tcPr>
            <w:tcW w:w="4569" w:type="dxa"/>
            <w:tcBorders>
              <w:top w:val="single" w:sz="6" w:space="0" w:color="auto"/>
              <w:left w:val="single" w:sz="6" w:space="0" w:color="auto"/>
              <w:bottom w:val="single" w:sz="6" w:space="0" w:color="auto"/>
              <w:right w:val="single" w:sz="6" w:space="0" w:color="auto"/>
            </w:tcBorders>
            <w:hideMark/>
          </w:tcPr>
          <w:p w14:paraId="677518BA" w14:textId="77777777" w:rsidR="00D36C41" w:rsidRPr="00803466" w:rsidRDefault="00D36C41" w:rsidP="00D36C41">
            <w:pPr>
              <w:numPr>
                <w:ilvl w:val="0"/>
                <w:numId w:val="85"/>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dentified areas to be considered in the main trial: </w:t>
            </w:r>
          </w:p>
          <w:p w14:paraId="124274C9" w14:textId="77777777" w:rsidR="00D36C41" w:rsidRPr="00803466" w:rsidRDefault="00D36C41" w:rsidP="00D36C41">
            <w:pPr>
              <w:numPr>
                <w:ilvl w:val="0"/>
                <w:numId w:val="86"/>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Discussed how many people returned to less than 80% of preinjury working hours to ensure the right outcomes are measured</w:t>
            </w:r>
          </w:p>
          <w:p w14:paraId="1A86F500" w14:textId="77777777" w:rsidR="00D36C41" w:rsidRPr="00803466" w:rsidRDefault="00D36C41" w:rsidP="00D36C41">
            <w:pPr>
              <w:numPr>
                <w:ilvl w:val="0"/>
                <w:numId w:val="87"/>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Discussed how much intervention is being delivered face-to-face and why, to check if primary delivery method is being maintained </w:t>
            </w:r>
          </w:p>
          <w:p w14:paraId="4671BA65" w14:textId="77777777" w:rsidR="00D36C41" w:rsidRPr="00803466" w:rsidRDefault="00D36C41" w:rsidP="00D36C41">
            <w:pPr>
              <w:numPr>
                <w:ilvl w:val="0"/>
                <w:numId w:val="88"/>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Considered if repatriation to brain injury rehabilitation units excluding potential patients with TBI? Are we losing patients because they do not regain capacity with 12-week inclusion window? </w:t>
            </w:r>
          </w:p>
          <w:p w14:paraId="140893C7" w14:textId="77777777" w:rsidR="00D36C41" w:rsidRPr="00803466" w:rsidRDefault="00D36C41" w:rsidP="00D36C41">
            <w:pPr>
              <w:numPr>
                <w:ilvl w:val="0"/>
                <w:numId w:val="89"/>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onsidered if we should consider removing living within major trauma centre catchment area as an inclusion criterion? This may have therapist capacity implications </w:t>
            </w:r>
          </w:p>
          <w:p w14:paraId="281A0007" w14:textId="77777777" w:rsidR="00D36C41" w:rsidRPr="00803466" w:rsidRDefault="00D36C41" w:rsidP="00D36C41">
            <w:pPr>
              <w:numPr>
                <w:ilvl w:val="0"/>
                <w:numId w:val="90"/>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dentified that not being able to interview employers meant we were missing an important stakeholder viewpoint  </w:t>
            </w:r>
          </w:p>
          <w:p w14:paraId="087FD201" w14:textId="77777777" w:rsidR="00D36C41" w:rsidRPr="00803466" w:rsidRDefault="00D36C41" w:rsidP="00D36C41">
            <w:pPr>
              <w:numPr>
                <w:ilvl w:val="0"/>
                <w:numId w:val="9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ed with a PPIE group member with HR experience to improve employer facing materials and develop a new way of approaching employers that doesn’t involve the patient </w:t>
            </w:r>
          </w:p>
          <w:p w14:paraId="2AA83274" w14:textId="77777777" w:rsidR="00D36C41" w:rsidRPr="00803466" w:rsidRDefault="00D36C41" w:rsidP="00D36C41">
            <w:pPr>
              <w:numPr>
                <w:ilvl w:val="0"/>
                <w:numId w:val="9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Got feedback from employer representatives on steering committee to improve employer engagement  </w:t>
            </w:r>
          </w:p>
          <w:p w14:paraId="11A44790" w14:textId="77777777" w:rsidR="00D36C41" w:rsidRPr="00803466" w:rsidRDefault="00D36C41" w:rsidP="00D36C41">
            <w:pPr>
              <w:numPr>
                <w:ilvl w:val="0"/>
                <w:numId w:val="9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Devised employer engagement event as new approach method </w:t>
            </w:r>
          </w:p>
        </w:tc>
        <w:tc>
          <w:tcPr>
            <w:tcW w:w="3831" w:type="dxa"/>
            <w:tcBorders>
              <w:top w:val="single" w:sz="6" w:space="0" w:color="auto"/>
              <w:left w:val="single" w:sz="6" w:space="0" w:color="auto"/>
              <w:bottom w:val="single" w:sz="6" w:space="0" w:color="auto"/>
              <w:right w:val="single" w:sz="6" w:space="0" w:color="auto"/>
            </w:tcBorders>
            <w:hideMark/>
          </w:tcPr>
          <w:p w14:paraId="665A145C" w14:textId="77777777" w:rsidR="00D36C41" w:rsidRPr="00803466" w:rsidRDefault="00D36C41" w:rsidP="00D36C41">
            <w:pPr>
              <w:numPr>
                <w:ilvl w:val="0"/>
                <w:numId w:val="94"/>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Impact </w:t>
            </w:r>
          </w:p>
        </w:tc>
      </w:tr>
      <w:tr w:rsidR="00803466" w:rsidRPr="00803466" w14:paraId="4A63DF38"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34E91F2E"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February 2022 &amp; October 2022  </w:t>
            </w:r>
          </w:p>
        </w:tc>
        <w:tc>
          <w:tcPr>
            <w:tcW w:w="4279" w:type="dxa"/>
            <w:tcBorders>
              <w:top w:val="single" w:sz="6" w:space="0" w:color="auto"/>
              <w:left w:val="single" w:sz="6" w:space="0" w:color="auto"/>
              <w:bottom w:val="single" w:sz="6" w:space="0" w:color="auto"/>
              <w:right w:val="single" w:sz="6" w:space="0" w:color="auto"/>
            </w:tcBorders>
            <w:hideMark/>
          </w:tcPr>
          <w:p w14:paraId="6E5DFDCD"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Following feedback from the programme steering committee chairman, discussed adverse events and how we could measure them </w:t>
            </w:r>
          </w:p>
        </w:tc>
        <w:tc>
          <w:tcPr>
            <w:tcW w:w="4569" w:type="dxa"/>
            <w:tcBorders>
              <w:top w:val="single" w:sz="6" w:space="0" w:color="auto"/>
              <w:left w:val="single" w:sz="6" w:space="0" w:color="auto"/>
              <w:bottom w:val="single" w:sz="6" w:space="0" w:color="auto"/>
              <w:right w:val="single" w:sz="6" w:space="0" w:color="auto"/>
            </w:tcBorders>
            <w:hideMark/>
          </w:tcPr>
          <w:p w14:paraId="26DE965D" w14:textId="77777777" w:rsidR="00D36C41" w:rsidRPr="00803466" w:rsidRDefault="00D36C41" w:rsidP="00D36C41">
            <w:pPr>
              <w:numPr>
                <w:ilvl w:val="0"/>
                <w:numId w:val="95"/>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ontinued to measure RUSAEs through questionnaires sent to participants and identification from therapists  </w:t>
            </w:r>
          </w:p>
          <w:p w14:paraId="443B2F0C" w14:textId="77777777" w:rsidR="00D36C41" w:rsidRPr="00803466" w:rsidRDefault="00D36C41" w:rsidP="00D36C41">
            <w:pPr>
              <w:numPr>
                <w:ilvl w:val="0"/>
                <w:numId w:val="96"/>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Continued to discuss potential SAE in mentoring, now with extended list of potential SAEs identified by PPIE group </w:t>
            </w:r>
          </w:p>
          <w:p w14:paraId="2D88C138" w14:textId="77777777" w:rsidR="00D36C41" w:rsidRPr="00803466" w:rsidRDefault="00D36C41" w:rsidP="00D36C41">
            <w:pPr>
              <w:numPr>
                <w:ilvl w:val="0"/>
                <w:numId w:val="97"/>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Discussed with TMG if we need to be measuring SAEs any other way </w:t>
            </w:r>
          </w:p>
        </w:tc>
        <w:tc>
          <w:tcPr>
            <w:tcW w:w="3831" w:type="dxa"/>
            <w:tcBorders>
              <w:top w:val="single" w:sz="6" w:space="0" w:color="auto"/>
              <w:left w:val="single" w:sz="6" w:space="0" w:color="auto"/>
              <w:bottom w:val="single" w:sz="6" w:space="0" w:color="auto"/>
              <w:right w:val="single" w:sz="6" w:space="0" w:color="auto"/>
            </w:tcBorders>
            <w:hideMark/>
          </w:tcPr>
          <w:p w14:paraId="72693D5C" w14:textId="77777777" w:rsidR="00D36C41" w:rsidRPr="00803466" w:rsidRDefault="00D36C41" w:rsidP="00D36C41">
            <w:pPr>
              <w:numPr>
                <w:ilvl w:val="0"/>
                <w:numId w:val="98"/>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ing together </w:t>
            </w:r>
          </w:p>
        </w:tc>
      </w:tr>
      <w:tr w:rsidR="00803466" w:rsidRPr="00803466" w14:paraId="1FF82FFE"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7477374A"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May 2022 </w:t>
            </w:r>
          </w:p>
          <w:p w14:paraId="1C910AD2"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w:t>
            </w:r>
          </w:p>
        </w:tc>
        <w:tc>
          <w:tcPr>
            <w:tcW w:w="4279" w:type="dxa"/>
            <w:tcBorders>
              <w:top w:val="single" w:sz="6" w:space="0" w:color="auto"/>
              <w:left w:val="single" w:sz="6" w:space="0" w:color="auto"/>
              <w:bottom w:val="single" w:sz="6" w:space="0" w:color="auto"/>
              <w:right w:val="single" w:sz="6" w:space="0" w:color="auto"/>
            </w:tcBorders>
            <w:hideMark/>
          </w:tcPr>
          <w:p w14:paraId="0358D45D"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rovided extensive feedback on how we can improve follow up rates  </w:t>
            </w:r>
          </w:p>
        </w:tc>
        <w:tc>
          <w:tcPr>
            <w:tcW w:w="4569" w:type="dxa"/>
            <w:tcBorders>
              <w:top w:val="single" w:sz="6" w:space="0" w:color="auto"/>
              <w:left w:val="single" w:sz="6" w:space="0" w:color="auto"/>
              <w:bottom w:val="single" w:sz="6" w:space="0" w:color="auto"/>
              <w:right w:val="single" w:sz="6" w:space="0" w:color="auto"/>
            </w:tcBorders>
            <w:hideMark/>
          </w:tcPr>
          <w:p w14:paraId="01D79E80" w14:textId="77777777" w:rsidR="00D36C41" w:rsidRPr="00803466" w:rsidRDefault="00D36C41" w:rsidP="00D36C41">
            <w:pPr>
              <w:numPr>
                <w:ilvl w:val="0"/>
                <w:numId w:val="99"/>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Brought all feedback to recruiting teams on how they can improve their process </w:t>
            </w:r>
          </w:p>
          <w:p w14:paraId="47E83625" w14:textId="77777777" w:rsidR="00D36C41" w:rsidRPr="00803466" w:rsidRDefault="00D36C41" w:rsidP="00D36C41">
            <w:pPr>
              <w:numPr>
                <w:ilvl w:val="0"/>
                <w:numId w:val="100"/>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Made sure recruiters clearly explaining study and what is expected of participants </w:t>
            </w:r>
          </w:p>
          <w:p w14:paraId="3271F246" w14:textId="77777777" w:rsidR="00D36C41" w:rsidRPr="00803466" w:rsidRDefault="00D36C41" w:rsidP="00D36C41">
            <w:pPr>
              <w:numPr>
                <w:ilvl w:val="0"/>
                <w:numId w:val="10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Explained importance of returning questionnaires even if haven’t returned to work and if in control group </w:t>
            </w:r>
          </w:p>
          <w:p w14:paraId="58684730" w14:textId="77777777" w:rsidR="00D36C41" w:rsidRPr="00803466" w:rsidRDefault="00D36C41" w:rsidP="00D36C41">
            <w:pPr>
              <w:numPr>
                <w:ilvl w:val="0"/>
                <w:numId w:val="10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Highlighted that once questionnaire completed, they will receive their £10 voucher </w:t>
            </w:r>
          </w:p>
          <w:p w14:paraId="337FDB86" w14:textId="77777777" w:rsidR="00D36C41" w:rsidRPr="00803466" w:rsidRDefault="00D36C41" w:rsidP="00D36C41">
            <w:pPr>
              <w:numPr>
                <w:ilvl w:val="0"/>
                <w:numId w:val="10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Made sure participants have phone number of the person completing priming call by sending text message prior to call to identify self. Also make </w:t>
            </w:r>
            <w:r w:rsidRPr="00803466">
              <w:rPr>
                <w:rFonts w:asciiTheme="majorBidi" w:hAnsiTheme="majorBidi" w:cstheme="majorBidi"/>
                <w:color w:val="000000" w:themeColor="text1"/>
                <w:sz w:val="24"/>
                <w:szCs w:val="24"/>
              </w:rPr>
              <w:lastRenderedPageBreak/>
              <w:t>sure recruiters know who is doing priming calls for their site. </w:t>
            </w:r>
          </w:p>
          <w:p w14:paraId="4B156A69" w14:textId="77777777" w:rsidR="00D36C41" w:rsidRPr="00803466" w:rsidRDefault="00D36C41" w:rsidP="00D36C41">
            <w:pPr>
              <w:numPr>
                <w:ilvl w:val="0"/>
                <w:numId w:val="104"/>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Maintain frequent contact with patients (especially those in control group) for duration of trial, so participants know they are still taking part in a trial. Doing this through priming calls and have also developed a patient-facing newsletter to keep them updated on the trial. </w:t>
            </w:r>
          </w:p>
          <w:p w14:paraId="0FA029F8" w14:textId="77777777" w:rsidR="00D36C41" w:rsidRPr="00803466" w:rsidRDefault="00D36C41" w:rsidP="00D36C41">
            <w:pPr>
              <w:numPr>
                <w:ilvl w:val="0"/>
                <w:numId w:val="105"/>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Suggested that using phone as primary data collection method may be more powerful. Plan to try this out once ethical approval received on shortened questionnaires </w:t>
            </w:r>
          </w:p>
          <w:p w14:paraId="0E76D12F" w14:textId="77777777" w:rsidR="00D36C41" w:rsidRPr="00803466" w:rsidRDefault="00D36C41" w:rsidP="00D36C41">
            <w:pPr>
              <w:numPr>
                <w:ilvl w:val="0"/>
                <w:numId w:val="106"/>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Suggested that follow up questionnaires should be reduced in length (see below) </w:t>
            </w:r>
          </w:p>
        </w:tc>
        <w:tc>
          <w:tcPr>
            <w:tcW w:w="3831" w:type="dxa"/>
            <w:tcBorders>
              <w:top w:val="single" w:sz="6" w:space="0" w:color="auto"/>
              <w:left w:val="single" w:sz="6" w:space="0" w:color="auto"/>
              <w:bottom w:val="single" w:sz="6" w:space="0" w:color="auto"/>
              <w:right w:val="single" w:sz="6" w:space="0" w:color="auto"/>
            </w:tcBorders>
            <w:hideMark/>
          </w:tcPr>
          <w:p w14:paraId="7F43B37D" w14:textId="77777777" w:rsidR="00D36C41" w:rsidRPr="00803466" w:rsidRDefault="00D36C41" w:rsidP="00D36C41">
            <w:pPr>
              <w:numPr>
                <w:ilvl w:val="0"/>
                <w:numId w:val="107"/>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Working together </w:t>
            </w:r>
          </w:p>
          <w:p w14:paraId="6349C42F" w14:textId="77777777" w:rsidR="00D36C41" w:rsidRPr="00803466" w:rsidRDefault="00D36C41" w:rsidP="00D36C41">
            <w:pPr>
              <w:numPr>
                <w:ilvl w:val="0"/>
                <w:numId w:val="108"/>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mpact </w:t>
            </w:r>
          </w:p>
        </w:tc>
      </w:tr>
      <w:tr w:rsidR="00803466" w:rsidRPr="00803466" w14:paraId="2D365952"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0F55F2DA"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Summer-Autumn 2022 </w:t>
            </w:r>
          </w:p>
        </w:tc>
        <w:tc>
          <w:tcPr>
            <w:tcW w:w="4279" w:type="dxa"/>
            <w:tcBorders>
              <w:top w:val="single" w:sz="6" w:space="0" w:color="auto"/>
              <w:left w:val="single" w:sz="6" w:space="0" w:color="auto"/>
              <w:bottom w:val="single" w:sz="6" w:space="0" w:color="auto"/>
              <w:right w:val="single" w:sz="6" w:space="0" w:color="auto"/>
            </w:tcBorders>
            <w:hideMark/>
          </w:tcPr>
          <w:p w14:paraId="6F5244EC"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consulted on what should be removed from the questionnaire with aim to improve return rate </w:t>
            </w:r>
          </w:p>
        </w:tc>
        <w:tc>
          <w:tcPr>
            <w:tcW w:w="4569" w:type="dxa"/>
            <w:tcBorders>
              <w:top w:val="single" w:sz="6" w:space="0" w:color="auto"/>
              <w:left w:val="single" w:sz="6" w:space="0" w:color="auto"/>
              <w:bottom w:val="single" w:sz="6" w:space="0" w:color="auto"/>
              <w:right w:val="single" w:sz="6" w:space="0" w:color="auto"/>
            </w:tcBorders>
            <w:hideMark/>
          </w:tcPr>
          <w:p w14:paraId="422B069F" w14:textId="77777777" w:rsidR="00D36C41" w:rsidRPr="00803466" w:rsidRDefault="00D36C41" w:rsidP="00D36C41">
            <w:pPr>
              <w:numPr>
                <w:ilvl w:val="0"/>
                <w:numId w:val="109"/>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hief investigator (DK) and health economists (MJ, CR) made suggestions on what could be removed from questionnaires. Then meetings held with PPIE group to discuss what their thoughts on those proposals were.  </w:t>
            </w:r>
          </w:p>
          <w:p w14:paraId="07A9E964" w14:textId="77777777" w:rsidR="00D36C41" w:rsidRPr="00803466" w:rsidRDefault="00D36C41" w:rsidP="00D36C41">
            <w:pPr>
              <w:numPr>
                <w:ilvl w:val="0"/>
                <w:numId w:val="110"/>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PPIE group members then completed shortened questionnaires to find out if they were significantly shorter and if </w:t>
            </w:r>
            <w:r w:rsidRPr="00803466">
              <w:rPr>
                <w:rFonts w:asciiTheme="majorBidi" w:hAnsiTheme="majorBidi" w:cstheme="majorBidi"/>
                <w:color w:val="000000" w:themeColor="text1"/>
                <w:sz w:val="24"/>
                <w:szCs w:val="24"/>
              </w:rPr>
              <w:lastRenderedPageBreak/>
              <w:t>there were difficulties completing over the phone </w:t>
            </w:r>
          </w:p>
          <w:p w14:paraId="1C6B5CD3" w14:textId="77777777" w:rsidR="00D36C41" w:rsidRPr="00803466" w:rsidRDefault="00D36C41" w:rsidP="00D36C41">
            <w:pPr>
              <w:numPr>
                <w:ilvl w:val="0"/>
                <w:numId w:val="11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provided more feedback on psychological measures after some members of the PMG expression some concern at their reduction. This resulted in the 2 psychological measures (GAD, PHQ) being kept the same and 1 (IES) being reduced. </w:t>
            </w:r>
          </w:p>
        </w:tc>
        <w:tc>
          <w:tcPr>
            <w:tcW w:w="3831" w:type="dxa"/>
            <w:tcBorders>
              <w:top w:val="single" w:sz="6" w:space="0" w:color="auto"/>
              <w:left w:val="single" w:sz="6" w:space="0" w:color="auto"/>
              <w:bottom w:val="single" w:sz="6" w:space="0" w:color="auto"/>
              <w:right w:val="single" w:sz="6" w:space="0" w:color="auto"/>
            </w:tcBorders>
            <w:hideMark/>
          </w:tcPr>
          <w:p w14:paraId="5DD4C6AB" w14:textId="77777777" w:rsidR="00D36C41" w:rsidRPr="00803466" w:rsidRDefault="00D36C41" w:rsidP="00D36C41">
            <w:pPr>
              <w:numPr>
                <w:ilvl w:val="0"/>
                <w:numId w:val="11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Communications </w:t>
            </w:r>
          </w:p>
          <w:p w14:paraId="46D67AEB" w14:textId="77777777" w:rsidR="00D36C41" w:rsidRPr="00803466" w:rsidRDefault="00D36C41" w:rsidP="00D36C41">
            <w:pPr>
              <w:numPr>
                <w:ilvl w:val="0"/>
                <w:numId w:val="11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mpact </w:t>
            </w:r>
          </w:p>
        </w:tc>
      </w:tr>
      <w:tr w:rsidR="00803466" w:rsidRPr="00803466" w14:paraId="1A36BE41"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190D715D"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March </w:t>
            </w:r>
          </w:p>
          <w:p w14:paraId="33C2B6B5"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2023 </w:t>
            </w:r>
          </w:p>
        </w:tc>
        <w:tc>
          <w:tcPr>
            <w:tcW w:w="4279" w:type="dxa"/>
            <w:tcBorders>
              <w:top w:val="single" w:sz="6" w:space="0" w:color="auto"/>
              <w:left w:val="single" w:sz="6" w:space="0" w:color="auto"/>
              <w:bottom w:val="single" w:sz="6" w:space="0" w:color="auto"/>
              <w:right w:val="single" w:sz="6" w:space="0" w:color="auto"/>
            </w:tcBorders>
            <w:hideMark/>
          </w:tcPr>
          <w:p w14:paraId="4FE800E4"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discussed the importance of OTs and how they could best support future patients. Employers should be more involved and aware of patients’ impairments. Discussed OT experiences.  Possible workshop with OTs? Upskilling of OTs mentioned.  </w:t>
            </w:r>
          </w:p>
          <w:p w14:paraId="1276FB14"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w:t>
            </w:r>
          </w:p>
          <w:p w14:paraId="798AF658"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A PPIE group member asked why a certain region was not being considered. </w:t>
            </w:r>
          </w:p>
          <w:p w14:paraId="63198421"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w:t>
            </w:r>
          </w:p>
        </w:tc>
        <w:tc>
          <w:tcPr>
            <w:tcW w:w="4569" w:type="dxa"/>
            <w:tcBorders>
              <w:top w:val="single" w:sz="6" w:space="0" w:color="auto"/>
              <w:left w:val="single" w:sz="6" w:space="0" w:color="auto"/>
              <w:bottom w:val="single" w:sz="6" w:space="0" w:color="auto"/>
              <w:right w:val="single" w:sz="6" w:space="0" w:color="auto"/>
            </w:tcBorders>
            <w:hideMark/>
          </w:tcPr>
          <w:p w14:paraId="64EED10F" w14:textId="77777777" w:rsidR="00D36C41" w:rsidRPr="00803466" w:rsidRDefault="00D36C41" w:rsidP="00D36C41">
            <w:pPr>
              <w:numPr>
                <w:ilvl w:val="0"/>
                <w:numId w:val="114"/>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s ideas were turned into some guidance for OTs and  PPIE group will be asked to review the guidance </w:t>
            </w:r>
          </w:p>
          <w:p w14:paraId="38D71BF1" w14:textId="77777777" w:rsidR="00D36C41" w:rsidRPr="00803466" w:rsidRDefault="00D36C41" w:rsidP="00D36C41">
            <w:pPr>
              <w:numPr>
                <w:ilvl w:val="0"/>
                <w:numId w:val="115"/>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Document was created to support therapists’ discussions with employers to provide confidence in their role and reassurance to employees who don’t want to give consent for employer contact.  </w:t>
            </w:r>
          </w:p>
          <w:p w14:paraId="2F57D12E" w14:textId="77777777" w:rsidR="00D36C41" w:rsidRPr="00803466" w:rsidRDefault="00D36C41" w:rsidP="00D36C41">
            <w:pPr>
              <w:numPr>
                <w:ilvl w:val="0"/>
                <w:numId w:val="116"/>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shop ideas were discussed. </w:t>
            </w:r>
          </w:p>
          <w:p w14:paraId="5700A960" w14:textId="77777777" w:rsidR="00D36C41" w:rsidRPr="00803466" w:rsidRDefault="00D36C41" w:rsidP="00D36C41">
            <w:pPr>
              <w:numPr>
                <w:ilvl w:val="0"/>
                <w:numId w:val="117"/>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Birmingham was brought to the next TMG for consideration. (It was decided that it was not an appropriate time to introduce a new site so near to the study’s completion)  </w:t>
            </w:r>
          </w:p>
          <w:p w14:paraId="4F6EB5A5" w14:textId="77777777" w:rsidR="00D36C41" w:rsidRPr="00803466" w:rsidRDefault="00D36C41" w:rsidP="007D4E22">
            <w:pPr>
              <w:ind w:left="720"/>
              <w:rPr>
                <w:rFonts w:asciiTheme="majorBidi" w:hAnsiTheme="majorBidi" w:cstheme="majorBidi"/>
                <w:color w:val="000000" w:themeColor="text1"/>
                <w:sz w:val="24"/>
                <w:szCs w:val="24"/>
              </w:rPr>
            </w:pPr>
          </w:p>
        </w:tc>
        <w:tc>
          <w:tcPr>
            <w:tcW w:w="3831" w:type="dxa"/>
            <w:tcBorders>
              <w:top w:val="single" w:sz="6" w:space="0" w:color="auto"/>
              <w:left w:val="single" w:sz="6" w:space="0" w:color="auto"/>
              <w:bottom w:val="single" w:sz="6" w:space="0" w:color="auto"/>
              <w:right w:val="single" w:sz="6" w:space="0" w:color="auto"/>
            </w:tcBorders>
            <w:hideMark/>
          </w:tcPr>
          <w:p w14:paraId="653B58C0" w14:textId="77777777" w:rsidR="00D36C41" w:rsidRPr="00803466" w:rsidRDefault="00D36C41" w:rsidP="00D36C41">
            <w:pPr>
              <w:numPr>
                <w:ilvl w:val="0"/>
                <w:numId w:val="118"/>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ommunication </w:t>
            </w:r>
          </w:p>
          <w:p w14:paraId="30C8A77A" w14:textId="77777777" w:rsidR="00D36C41" w:rsidRPr="00803466" w:rsidRDefault="00D36C41" w:rsidP="00D36C41">
            <w:pPr>
              <w:numPr>
                <w:ilvl w:val="0"/>
                <w:numId w:val="119"/>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nput </w:t>
            </w:r>
          </w:p>
          <w:p w14:paraId="1CCDB21D" w14:textId="210D355F" w:rsidR="00D36C41" w:rsidRPr="00803466" w:rsidRDefault="00D36C41" w:rsidP="00591C57">
            <w:pPr>
              <w:ind w:left="720"/>
              <w:rPr>
                <w:rFonts w:asciiTheme="majorBidi" w:hAnsiTheme="majorBidi" w:cstheme="majorBidi"/>
                <w:color w:val="000000" w:themeColor="text1"/>
                <w:sz w:val="24"/>
                <w:szCs w:val="24"/>
              </w:rPr>
            </w:pPr>
          </w:p>
        </w:tc>
      </w:tr>
      <w:tr w:rsidR="00803466" w:rsidRPr="00803466" w14:paraId="14CF9BB0"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412D9489"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lastRenderedPageBreak/>
              <w:t>July </w:t>
            </w:r>
          </w:p>
          <w:p w14:paraId="0CA82C35"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2023 </w:t>
            </w:r>
          </w:p>
        </w:tc>
        <w:tc>
          <w:tcPr>
            <w:tcW w:w="4279" w:type="dxa"/>
            <w:tcBorders>
              <w:top w:val="single" w:sz="6" w:space="0" w:color="auto"/>
              <w:left w:val="single" w:sz="6" w:space="0" w:color="auto"/>
              <w:bottom w:val="single" w:sz="6" w:space="0" w:color="auto"/>
              <w:right w:val="single" w:sz="6" w:space="0" w:color="auto"/>
            </w:tcBorders>
            <w:hideMark/>
          </w:tcPr>
          <w:p w14:paraId="2AB497F7"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give possible solution to patient disengagement. </w:t>
            </w:r>
          </w:p>
          <w:p w14:paraId="6D36A6BC"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w:t>
            </w:r>
          </w:p>
          <w:p w14:paraId="64A7697D"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provide their thoughts and ideas on what will be important to consider in implementation. </w:t>
            </w:r>
          </w:p>
        </w:tc>
        <w:tc>
          <w:tcPr>
            <w:tcW w:w="4569" w:type="dxa"/>
            <w:tcBorders>
              <w:top w:val="single" w:sz="6" w:space="0" w:color="auto"/>
              <w:left w:val="single" w:sz="6" w:space="0" w:color="auto"/>
              <w:bottom w:val="single" w:sz="6" w:space="0" w:color="auto"/>
              <w:right w:val="single" w:sz="6" w:space="0" w:color="auto"/>
            </w:tcBorders>
            <w:hideMark/>
          </w:tcPr>
          <w:p w14:paraId="0586CF88" w14:textId="77777777" w:rsidR="00D36C41" w:rsidRPr="00803466" w:rsidRDefault="00D36C41" w:rsidP="00591C57">
            <w:pPr>
              <w:numPr>
                <w:ilvl w:val="0"/>
                <w:numId w:val="120"/>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Suggestions from PPIE group included into guidance for therapists. </w:t>
            </w:r>
          </w:p>
          <w:p w14:paraId="1FD45632" w14:textId="77777777" w:rsidR="00D36C41" w:rsidRPr="00803466" w:rsidRDefault="00D36C41" w:rsidP="00591C57">
            <w:pPr>
              <w:numPr>
                <w:ilvl w:val="0"/>
                <w:numId w:val="121"/>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involvement in WPs was discussed in the next meeting.  </w:t>
            </w:r>
          </w:p>
          <w:p w14:paraId="2FFB8213" w14:textId="77777777" w:rsidR="00D36C41" w:rsidRPr="00803466" w:rsidRDefault="00D36C41" w:rsidP="00591C57">
            <w:pPr>
              <w:numPr>
                <w:ilvl w:val="0"/>
                <w:numId w:val="12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members were contacted about patient interviews.  </w:t>
            </w:r>
          </w:p>
          <w:p w14:paraId="5EB9D86F" w14:textId="77777777" w:rsidR="00D36C41" w:rsidRPr="00803466" w:rsidRDefault="00D36C41" w:rsidP="00591C57">
            <w:pPr>
              <w:numPr>
                <w:ilvl w:val="0"/>
                <w:numId w:val="12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Next meeting was hybrid. </w:t>
            </w:r>
          </w:p>
        </w:tc>
        <w:tc>
          <w:tcPr>
            <w:tcW w:w="3831" w:type="dxa"/>
            <w:tcBorders>
              <w:top w:val="single" w:sz="6" w:space="0" w:color="auto"/>
              <w:left w:val="single" w:sz="6" w:space="0" w:color="auto"/>
              <w:bottom w:val="single" w:sz="6" w:space="0" w:color="auto"/>
              <w:right w:val="single" w:sz="6" w:space="0" w:color="auto"/>
            </w:tcBorders>
            <w:hideMark/>
          </w:tcPr>
          <w:p w14:paraId="1AB109BF" w14:textId="77777777" w:rsidR="00D36C41" w:rsidRPr="00803466" w:rsidRDefault="00D36C41" w:rsidP="00591C57">
            <w:pPr>
              <w:numPr>
                <w:ilvl w:val="0"/>
                <w:numId w:val="124"/>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orking together </w:t>
            </w:r>
          </w:p>
        </w:tc>
      </w:tr>
      <w:tr w:rsidR="00803466" w:rsidRPr="00803466" w14:paraId="5A8180D7" w14:textId="77777777" w:rsidTr="00F530EC">
        <w:trPr>
          <w:trHeight w:val="300"/>
        </w:trPr>
        <w:tc>
          <w:tcPr>
            <w:tcW w:w="1263" w:type="dxa"/>
            <w:tcBorders>
              <w:top w:val="single" w:sz="6" w:space="0" w:color="auto"/>
              <w:left w:val="single" w:sz="6" w:space="0" w:color="auto"/>
              <w:bottom w:val="single" w:sz="6" w:space="0" w:color="auto"/>
              <w:right w:val="single" w:sz="6" w:space="0" w:color="auto"/>
            </w:tcBorders>
            <w:hideMark/>
          </w:tcPr>
          <w:p w14:paraId="7B94645C"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Dec </w:t>
            </w:r>
          </w:p>
          <w:p w14:paraId="06DB0AD2"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2023 </w:t>
            </w:r>
          </w:p>
        </w:tc>
        <w:tc>
          <w:tcPr>
            <w:tcW w:w="4279" w:type="dxa"/>
            <w:tcBorders>
              <w:top w:val="single" w:sz="6" w:space="0" w:color="auto"/>
              <w:left w:val="single" w:sz="6" w:space="0" w:color="auto"/>
              <w:bottom w:val="single" w:sz="6" w:space="0" w:color="auto"/>
              <w:right w:val="single" w:sz="6" w:space="0" w:color="auto"/>
            </w:tcBorders>
            <w:hideMark/>
          </w:tcPr>
          <w:p w14:paraId="1C3AD543"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suggested that two weeks  from injury to recruitment into the study is too short a time.  </w:t>
            </w:r>
          </w:p>
          <w:p w14:paraId="18141CF2"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w:t>
            </w:r>
          </w:p>
          <w:p w14:paraId="56A72CD4" w14:textId="77777777" w:rsidR="00D36C41" w:rsidRPr="00803466" w:rsidRDefault="00D36C41" w:rsidP="007D4E22">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group members highlighted poor mental health post injury/ psychological impact of trauma. </w:t>
            </w:r>
          </w:p>
        </w:tc>
        <w:tc>
          <w:tcPr>
            <w:tcW w:w="4569" w:type="dxa"/>
            <w:tcBorders>
              <w:top w:val="single" w:sz="6" w:space="0" w:color="auto"/>
              <w:left w:val="single" w:sz="6" w:space="0" w:color="auto"/>
              <w:bottom w:val="single" w:sz="6" w:space="0" w:color="auto"/>
              <w:right w:val="single" w:sz="6" w:space="0" w:color="auto"/>
            </w:tcBorders>
            <w:hideMark/>
          </w:tcPr>
          <w:p w14:paraId="666FB4B4" w14:textId="77777777" w:rsidR="00D36C41" w:rsidRPr="00803466" w:rsidRDefault="00D36C41" w:rsidP="00591C57">
            <w:pPr>
              <w:numPr>
                <w:ilvl w:val="0"/>
                <w:numId w:val="125"/>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The best time for the intervention to start was considered.  </w:t>
            </w:r>
          </w:p>
          <w:p w14:paraId="6674489C" w14:textId="77777777" w:rsidR="00D36C41" w:rsidRPr="00803466" w:rsidRDefault="00D36C41" w:rsidP="00591C57">
            <w:pPr>
              <w:numPr>
                <w:ilvl w:val="0"/>
                <w:numId w:val="126"/>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xml:space="preserve">Used meeting notes to create activity log to show the demonstratable impact of PPIE group on study; could use our ‘You Said, </w:t>
            </w:r>
            <w:proofErr w:type="gramStart"/>
            <w:r w:rsidRPr="00803466">
              <w:rPr>
                <w:rFonts w:asciiTheme="majorBidi" w:hAnsiTheme="majorBidi" w:cstheme="majorBidi"/>
                <w:color w:val="000000" w:themeColor="text1"/>
                <w:sz w:val="24"/>
                <w:szCs w:val="24"/>
              </w:rPr>
              <w:t>We</w:t>
            </w:r>
            <w:proofErr w:type="gramEnd"/>
            <w:r w:rsidRPr="00803466">
              <w:rPr>
                <w:rFonts w:asciiTheme="majorBidi" w:hAnsiTheme="majorBidi" w:cstheme="majorBidi"/>
                <w:color w:val="000000" w:themeColor="text1"/>
                <w:sz w:val="24"/>
                <w:szCs w:val="24"/>
              </w:rPr>
              <w:t xml:space="preserve"> did’ table. </w:t>
            </w:r>
          </w:p>
          <w:p w14:paraId="1612861B" w14:textId="77777777" w:rsidR="00D36C41" w:rsidRPr="00803466" w:rsidRDefault="00D36C41" w:rsidP="00591C57">
            <w:pPr>
              <w:numPr>
                <w:ilvl w:val="0"/>
                <w:numId w:val="127"/>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Used questionnaire of PPIE group members and researchers to look at their perspectives on impact. </w:t>
            </w:r>
          </w:p>
          <w:p w14:paraId="5FAF6FD5" w14:textId="77777777" w:rsidR="00D36C41" w:rsidRPr="00803466" w:rsidRDefault="00D36C41" w:rsidP="00591C57">
            <w:pPr>
              <w:numPr>
                <w:ilvl w:val="0"/>
                <w:numId w:val="128"/>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reated this PPIE input log to show when and how much the PPIE group had been involved. </w:t>
            </w:r>
          </w:p>
        </w:tc>
        <w:tc>
          <w:tcPr>
            <w:tcW w:w="3831" w:type="dxa"/>
            <w:tcBorders>
              <w:top w:val="single" w:sz="6" w:space="0" w:color="auto"/>
              <w:left w:val="single" w:sz="6" w:space="0" w:color="auto"/>
              <w:bottom w:val="single" w:sz="6" w:space="0" w:color="auto"/>
              <w:right w:val="single" w:sz="6" w:space="0" w:color="auto"/>
            </w:tcBorders>
            <w:hideMark/>
          </w:tcPr>
          <w:p w14:paraId="1611507A" w14:textId="77777777" w:rsidR="00D36C41" w:rsidRPr="00803466" w:rsidRDefault="00D36C41" w:rsidP="00591C57">
            <w:pPr>
              <w:numPr>
                <w:ilvl w:val="0"/>
                <w:numId w:val="129"/>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nput </w:t>
            </w:r>
          </w:p>
          <w:p w14:paraId="31490CEC" w14:textId="77777777" w:rsidR="00D36C41" w:rsidRPr="00803466" w:rsidRDefault="00D36C41" w:rsidP="00591C57">
            <w:pPr>
              <w:numPr>
                <w:ilvl w:val="0"/>
                <w:numId w:val="130"/>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Communication </w:t>
            </w:r>
          </w:p>
        </w:tc>
      </w:tr>
    </w:tbl>
    <w:p w14:paraId="3538A068" w14:textId="77777777" w:rsidR="00D36C41" w:rsidRPr="00803466" w:rsidRDefault="00D36C41" w:rsidP="00D36C41">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 </w:t>
      </w:r>
    </w:p>
    <w:p w14:paraId="586E89A0" w14:textId="77777777" w:rsidR="00D36C41" w:rsidRPr="00803466" w:rsidRDefault="00D36C41" w:rsidP="00D36C41">
      <w:pPr>
        <w:rPr>
          <w:rFonts w:asciiTheme="majorBidi" w:hAnsiTheme="majorBidi" w:cstheme="majorBidi"/>
          <w:color w:val="000000" w:themeColor="text1"/>
          <w:sz w:val="24"/>
          <w:szCs w:val="24"/>
        </w:rPr>
      </w:pPr>
    </w:p>
    <w:p w14:paraId="627FB5E8" w14:textId="7C6938F5" w:rsidR="00C2393D" w:rsidRPr="00803466" w:rsidRDefault="00C2393D">
      <w:pPr>
        <w:spacing w:line="278" w:lineRule="auto"/>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br w:type="page"/>
      </w:r>
    </w:p>
    <w:p w14:paraId="6C885CB9" w14:textId="77777777" w:rsidR="00C2393D" w:rsidRPr="00803466" w:rsidRDefault="00C2393D" w:rsidP="00C2393D">
      <w:pPr>
        <w:rPr>
          <w:rFonts w:asciiTheme="majorBidi" w:hAnsiTheme="majorBidi" w:cstheme="majorBidi"/>
          <w:b/>
          <w:bCs/>
          <w:color w:val="000000" w:themeColor="text1"/>
          <w:sz w:val="24"/>
          <w:szCs w:val="24"/>
        </w:rPr>
        <w:sectPr w:rsidR="00C2393D" w:rsidRPr="00803466" w:rsidSect="00D36C41">
          <w:pgSz w:w="16838" w:h="11906" w:orient="landscape"/>
          <w:pgMar w:top="1440" w:right="1440" w:bottom="1440" w:left="1440" w:header="709" w:footer="709" w:gutter="0"/>
          <w:cols w:space="708"/>
          <w:docGrid w:linePitch="360"/>
        </w:sectPr>
      </w:pPr>
    </w:p>
    <w:p w14:paraId="7F40D8A8" w14:textId="10A17B7A" w:rsidR="00C2393D" w:rsidRPr="00803466" w:rsidRDefault="00D34384" w:rsidP="00C2393D">
      <w:pPr>
        <w:rPr>
          <w:rFonts w:asciiTheme="majorBidi" w:hAnsiTheme="majorBidi" w:cstheme="majorBidi"/>
          <w:b/>
          <w:bCs/>
          <w:color w:val="000000" w:themeColor="text1"/>
          <w:sz w:val="24"/>
          <w:szCs w:val="24"/>
        </w:rPr>
      </w:pPr>
      <w:r w:rsidRPr="00803466">
        <w:rPr>
          <w:rFonts w:asciiTheme="majorBidi" w:hAnsiTheme="majorBidi" w:cstheme="majorBidi"/>
          <w:b/>
          <w:bCs/>
          <w:color w:val="000000" w:themeColor="text1"/>
          <w:sz w:val="24"/>
          <w:szCs w:val="24"/>
        </w:rPr>
        <w:lastRenderedPageBreak/>
        <w:t xml:space="preserve">Supplementary </w:t>
      </w:r>
      <w:r w:rsidR="00F55EFC" w:rsidRPr="00803466">
        <w:rPr>
          <w:rFonts w:asciiTheme="majorBidi" w:hAnsiTheme="majorBidi" w:cstheme="majorBidi"/>
          <w:b/>
          <w:bCs/>
          <w:color w:val="000000" w:themeColor="text1"/>
          <w:sz w:val="24"/>
          <w:szCs w:val="24"/>
        </w:rPr>
        <w:t>Table</w:t>
      </w:r>
      <w:r w:rsidRPr="00803466">
        <w:rPr>
          <w:rFonts w:asciiTheme="majorBidi" w:hAnsiTheme="majorBidi" w:cstheme="majorBidi"/>
          <w:b/>
          <w:bCs/>
          <w:color w:val="000000" w:themeColor="text1"/>
          <w:sz w:val="24"/>
          <w:szCs w:val="24"/>
        </w:rPr>
        <w:t xml:space="preserve"> 2: PPIE and researcher </w:t>
      </w:r>
      <w:r w:rsidR="00C2393D" w:rsidRPr="00803466">
        <w:rPr>
          <w:rFonts w:asciiTheme="majorBidi" w:hAnsiTheme="majorBidi" w:cstheme="majorBidi"/>
          <w:b/>
          <w:bCs/>
          <w:color w:val="000000" w:themeColor="text1"/>
          <w:sz w:val="24"/>
          <w:szCs w:val="24"/>
        </w:rPr>
        <w:t>questions informed by Mann et al (2018)</w:t>
      </w:r>
    </w:p>
    <w:tbl>
      <w:tblPr>
        <w:tblStyle w:val="TableGrid"/>
        <w:tblW w:w="0" w:type="auto"/>
        <w:tblLook w:val="04A0" w:firstRow="1" w:lastRow="0" w:firstColumn="1" w:lastColumn="0" w:noHBand="0" w:noVBand="1"/>
      </w:tblPr>
      <w:tblGrid>
        <w:gridCol w:w="9016"/>
      </w:tblGrid>
      <w:tr w:rsidR="00803466" w:rsidRPr="00803466" w14:paraId="3F747198" w14:textId="77777777" w:rsidTr="006E25A1">
        <w:tc>
          <w:tcPr>
            <w:tcW w:w="9016" w:type="dxa"/>
          </w:tcPr>
          <w:p w14:paraId="2B8A047E" w14:textId="77777777" w:rsidR="006E25A1" w:rsidRPr="00803466" w:rsidRDefault="006E25A1" w:rsidP="006E25A1">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PPIE questionnaire</w:t>
            </w:r>
          </w:p>
          <w:p w14:paraId="68DB26FE" w14:textId="77777777" w:rsidR="006E25A1" w:rsidRPr="00803466" w:rsidRDefault="006E25A1" w:rsidP="006E25A1">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Demographic details (Dob, Injury types, date of injury, ethnicity, date began ROWATATE involvement, previous PPI experience)</w:t>
            </w:r>
          </w:p>
          <w:p w14:paraId="3A73DA95" w14:textId="77777777" w:rsidR="006E25A1" w:rsidRPr="00803466" w:rsidRDefault="006E25A1" w:rsidP="006E25A1">
            <w:pPr>
              <w:pStyle w:val="ListParagraph"/>
              <w:numPr>
                <w:ilvl w:val="0"/>
                <w:numId w:val="13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did you hope to get from being part of ROWTATE PPI group and did you achieve this aim?</w:t>
            </w:r>
          </w:p>
          <w:p w14:paraId="099546B9" w14:textId="77777777" w:rsidR="006E25A1" w:rsidRPr="00803466" w:rsidRDefault="006E25A1" w:rsidP="006E25A1">
            <w:pPr>
              <w:pStyle w:val="ListParagraph"/>
              <w:numPr>
                <w:ilvl w:val="0"/>
                <w:numId w:val="13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y do you think it is important that the PPI group was involved in the ROWTATE study?</w:t>
            </w:r>
          </w:p>
          <w:p w14:paraId="3EC6CA59" w14:textId="77777777" w:rsidR="006E25A1" w:rsidRPr="00803466" w:rsidRDefault="006E25A1" w:rsidP="006E25A1">
            <w:pPr>
              <w:pStyle w:val="ListParagraph"/>
              <w:numPr>
                <w:ilvl w:val="0"/>
                <w:numId w:val="13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do you think has been the most important contribution made by the PPI group and by you?</w:t>
            </w:r>
          </w:p>
          <w:p w14:paraId="6B4D9970" w14:textId="77777777" w:rsidR="006E25A1" w:rsidRPr="00803466" w:rsidRDefault="006E25A1" w:rsidP="006E25A1">
            <w:pPr>
              <w:pStyle w:val="ListParagraph"/>
              <w:numPr>
                <w:ilvl w:val="0"/>
                <w:numId w:val="13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influence do you think the PPI group has had on the ROWTATE study?</w:t>
            </w:r>
          </w:p>
          <w:p w14:paraId="1B04471D" w14:textId="77777777" w:rsidR="006E25A1" w:rsidRPr="00803466" w:rsidRDefault="006E25A1" w:rsidP="006E25A1">
            <w:pPr>
              <w:pStyle w:val="ListParagraph"/>
              <w:numPr>
                <w:ilvl w:val="0"/>
                <w:numId w:val="13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influence do you think being involved in the ROWTATE study has had on you?</w:t>
            </w:r>
          </w:p>
          <w:p w14:paraId="0E28ECE5" w14:textId="77777777" w:rsidR="006E25A1" w:rsidRPr="00803466" w:rsidRDefault="006E25A1" w:rsidP="006E25A1">
            <w:pPr>
              <w:pStyle w:val="ListParagraph"/>
              <w:numPr>
                <w:ilvl w:val="0"/>
                <w:numId w:val="13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has given you the greatest satisfaction in working with the ROWTATE study?</w:t>
            </w:r>
          </w:p>
          <w:p w14:paraId="5314B9FF" w14:textId="77777777" w:rsidR="006E25A1" w:rsidRPr="00803466" w:rsidRDefault="006E25A1" w:rsidP="006E25A1">
            <w:pPr>
              <w:pStyle w:val="ListParagraph"/>
              <w:numPr>
                <w:ilvl w:val="0"/>
                <w:numId w:val="13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do you think helped you be able to take part in the ROWTATE PPI group?</w:t>
            </w:r>
          </w:p>
          <w:p w14:paraId="5D305D4D" w14:textId="77777777" w:rsidR="006E25A1" w:rsidRPr="00803466" w:rsidRDefault="006E25A1" w:rsidP="006E25A1">
            <w:pPr>
              <w:pStyle w:val="ListParagraph"/>
              <w:numPr>
                <w:ilvl w:val="0"/>
                <w:numId w:val="13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do you think hindered your ability to take part in the ROWTATE PPI group?</w:t>
            </w:r>
          </w:p>
          <w:p w14:paraId="237841DE" w14:textId="77777777" w:rsidR="006E25A1" w:rsidRPr="00803466" w:rsidRDefault="006E25A1" w:rsidP="006E25A1">
            <w:pPr>
              <w:pStyle w:val="ListParagraph"/>
              <w:numPr>
                <w:ilvl w:val="0"/>
                <w:numId w:val="13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Has being part of the ROWTATE PPI group made you more likely to participate in PPI work in the future? Why?</w:t>
            </w:r>
          </w:p>
          <w:p w14:paraId="5783B4E5" w14:textId="77777777" w:rsidR="006E25A1" w:rsidRPr="00803466" w:rsidRDefault="006E25A1" w:rsidP="006E25A1">
            <w:pPr>
              <w:pStyle w:val="ListParagraph"/>
              <w:numPr>
                <w:ilvl w:val="0"/>
                <w:numId w:val="13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Due to the COVID-19 pandemic PPI meetings transitioned from being held in person to online, then afterwards were hybrid (Both online and in person). What do you think the impact of this was?</w:t>
            </w:r>
          </w:p>
          <w:p w14:paraId="72BF8776" w14:textId="77777777" w:rsidR="006E25A1" w:rsidRPr="00803466" w:rsidRDefault="006E25A1" w:rsidP="006E25A1">
            <w:pPr>
              <w:pStyle w:val="ListParagraph"/>
              <w:numPr>
                <w:ilvl w:val="0"/>
                <w:numId w:val="13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would you like to be the long term impact of the PPI group?</w:t>
            </w:r>
          </w:p>
          <w:p w14:paraId="38BCA4A4" w14:textId="77777777" w:rsidR="006E25A1" w:rsidRPr="00803466" w:rsidRDefault="006E25A1" w:rsidP="006E25A1">
            <w:pPr>
              <w:pStyle w:val="ListParagraph"/>
              <w:numPr>
                <w:ilvl w:val="0"/>
                <w:numId w:val="132"/>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s there anything else that you would like to add?</w:t>
            </w:r>
          </w:p>
          <w:p w14:paraId="14133211" w14:textId="77777777" w:rsidR="006E25A1" w:rsidRPr="00803466" w:rsidRDefault="006E25A1" w:rsidP="00C2393D">
            <w:pPr>
              <w:rPr>
                <w:rFonts w:asciiTheme="majorBidi" w:hAnsiTheme="majorBidi" w:cstheme="majorBidi"/>
                <w:color w:val="000000" w:themeColor="text1"/>
                <w:sz w:val="24"/>
                <w:szCs w:val="24"/>
              </w:rPr>
            </w:pPr>
          </w:p>
        </w:tc>
      </w:tr>
      <w:tr w:rsidR="006E25A1" w:rsidRPr="00803466" w14:paraId="59FCA467" w14:textId="77777777" w:rsidTr="006E25A1">
        <w:tc>
          <w:tcPr>
            <w:tcW w:w="9016" w:type="dxa"/>
          </w:tcPr>
          <w:p w14:paraId="32FB99D3" w14:textId="77777777" w:rsidR="006E25A1" w:rsidRPr="00803466" w:rsidRDefault="006E25A1" w:rsidP="006E25A1">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Researcher Questionnaire</w:t>
            </w:r>
          </w:p>
          <w:p w14:paraId="7948F9B5" w14:textId="77777777" w:rsidR="006E25A1" w:rsidRPr="00803466" w:rsidRDefault="006E25A1" w:rsidP="006E25A1">
            <w:p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Demographic details (DOB, Role on ROWTATE study)</w:t>
            </w:r>
          </w:p>
          <w:p w14:paraId="7FA08E95" w14:textId="77777777" w:rsidR="006E25A1" w:rsidRPr="00803466" w:rsidRDefault="006E25A1" w:rsidP="006E25A1">
            <w:pPr>
              <w:pStyle w:val="ListParagraph"/>
              <w:numPr>
                <w:ilvl w:val="0"/>
                <w:numId w:val="13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y do you think it is important that the PPI group was involved in the ROWTATE study?</w:t>
            </w:r>
          </w:p>
          <w:p w14:paraId="4D8AF7D1" w14:textId="77777777" w:rsidR="006E25A1" w:rsidRPr="00803466" w:rsidRDefault="006E25A1" w:rsidP="006E25A1">
            <w:pPr>
              <w:pStyle w:val="ListParagraph"/>
              <w:numPr>
                <w:ilvl w:val="0"/>
                <w:numId w:val="13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do you see as the PPI group's purpose in the ROWTATE study?</w:t>
            </w:r>
          </w:p>
          <w:p w14:paraId="6751F958" w14:textId="77777777" w:rsidR="006E25A1" w:rsidRPr="00803466" w:rsidRDefault="006E25A1" w:rsidP="006E25A1">
            <w:pPr>
              <w:pStyle w:val="ListParagraph"/>
              <w:numPr>
                <w:ilvl w:val="0"/>
                <w:numId w:val="13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do you think has been the most important contribution made by the PPI group?</w:t>
            </w:r>
          </w:p>
          <w:p w14:paraId="4ED79ECD" w14:textId="77777777" w:rsidR="006E25A1" w:rsidRPr="00803466" w:rsidRDefault="006E25A1" w:rsidP="006E25A1">
            <w:pPr>
              <w:pStyle w:val="ListParagraph"/>
              <w:numPr>
                <w:ilvl w:val="0"/>
                <w:numId w:val="13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influence do you think the PPI group has had on the ROWTATE study?</w:t>
            </w:r>
          </w:p>
          <w:p w14:paraId="40F405A6" w14:textId="77777777" w:rsidR="006E25A1" w:rsidRPr="00803466" w:rsidRDefault="006E25A1" w:rsidP="006E25A1">
            <w:pPr>
              <w:pStyle w:val="ListParagraph"/>
              <w:numPr>
                <w:ilvl w:val="0"/>
                <w:numId w:val="13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influence do you think being involved with the PPI group has had on you?</w:t>
            </w:r>
          </w:p>
          <w:p w14:paraId="6C898FB6" w14:textId="77777777" w:rsidR="006E25A1" w:rsidRPr="00803466" w:rsidRDefault="006E25A1" w:rsidP="006E25A1">
            <w:pPr>
              <w:pStyle w:val="ListParagraph"/>
              <w:numPr>
                <w:ilvl w:val="0"/>
                <w:numId w:val="13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has given you the greatest satisfaction in working with the PPI group?</w:t>
            </w:r>
          </w:p>
          <w:p w14:paraId="745B3439" w14:textId="77777777" w:rsidR="006E25A1" w:rsidRPr="00803466" w:rsidRDefault="006E25A1" w:rsidP="006E25A1">
            <w:pPr>
              <w:pStyle w:val="ListParagraph"/>
              <w:numPr>
                <w:ilvl w:val="0"/>
                <w:numId w:val="13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do you think has helped or hindered the PPI contribution to the ROWTATE study?</w:t>
            </w:r>
          </w:p>
          <w:p w14:paraId="69EF5954" w14:textId="77777777" w:rsidR="006E25A1" w:rsidRPr="00803466" w:rsidRDefault="006E25A1" w:rsidP="006E25A1">
            <w:pPr>
              <w:pStyle w:val="ListParagraph"/>
              <w:numPr>
                <w:ilvl w:val="0"/>
                <w:numId w:val="13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if anything) has been difficult or challenging in working with the PPI group (personally or for the trial)?</w:t>
            </w:r>
          </w:p>
          <w:p w14:paraId="1E42D7A4" w14:textId="77777777" w:rsidR="006E25A1" w:rsidRPr="00803466" w:rsidRDefault="006E25A1" w:rsidP="006E25A1">
            <w:pPr>
              <w:pStyle w:val="ListParagraph"/>
              <w:numPr>
                <w:ilvl w:val="0"/>
                <w:numId w:val="13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Due to the COVID-19 pandemic PPI meetings transitioned from being held in person to online, then afterwards were hybrid (Both online and in person). What do you think the impact of this was on the PPI group?</w:t>
            </w:r>
          </w:p>
          <w:p w14:paraId="0557662E" w14:textId="77777777" w:rsidR="006E25A1" w:rsidRPr="00803466" w:rsidRDefault="006E25A1" w:rsidP="006E25A1">
            <w:pPr>
              <w:pStyle w:val="ListParagraph"/>
              <w:numPr>
                <w:ilvl w:val="0"/>
                <w:numId w:val="13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What do you like to be the long term impact of the PPI group?</w:t>
            </w:r>
          </w:p>
          <w:p w14:paraId="04F79DA6" w14:textId="77777777" w:rsidR="006E25A1" w:rsidRPr="00803466" w:rsidRDefault="006E25A1" w:rsidP="006E25A1">
            <w:pPr>
              <w:pStyle w:val="ListParagraph"/>
              <w:numPr>
                <w:ilvl w:val="0"/>
                <w:numId w:val="133"/>
              </w:numPr>
              <w:rPr>
                <w:rFonts w:asciiTheme="majorBidi" w:hAnsiTheme="majorBidi" w:cstheme="majorBidi"/>
                <w:color w:val="000000" w:themeColor="text1"/>
                <w:sz w:val="24"/>
                <w:szCs w:val="24"/>
              </w:rPr>
            </w:pPr>
            <w:r w:rsidRPr="00803466">
              <w:rPr>
                <w:rFonts w:asciiTheme="majorBidi" w:hAnsiTheme="majorBidi" w:cstheme="majorBidi"/>
                <w:color w:val="000000" w:themeColor="text1"/>
                <w:sz w:val="24"/>
                <w:szCs w:val="24"/>
              </w:rPr>
              <w:t>Is there anything else you would like to add?</w:t>
            </w:r>
          </w:p>
          <w:p w14:paraId="7136AFA1" w14:textId="77777777" w:rsidR="006E25A1" w:rsidRPr="00803466" w:rsidRDefault="006E25A1" w:rsidP="00C2393D">
            <w:pPr>
              <w:rPr>
                <w:rFonts w:asciiTheme="majorBidi" w:hAnsiTheme="majorBidi" w:cstheme="majorBidi"/>
                <w:color w:val="000000" w:themeColor="text1"/>
                <w:sz w:val="24"/>
                <w:szCs w:val="24"/>
              </w:rPr>
            </w:pPr>
          </w:p>
        </w:tc>
      </w:tr>
    </w:tbl>
    <w:p w14:paraId="12BDB9C0" w14:textId="77777777" w:rsidR="00C2393D" w:rsidRPr="00803466" w:rsidRDefault="00C2393D" w:rsidP="00C2393D">
      <w:pPr>
        <w:rPr>
          <w:rFonts w:asciiTheme="majorBidi" w:hAnsiTheme="majorBidi" w:cstheme="majorBidi"/>
          <w:color w:val="000000" w:themeColor="text1"/>
          <w:sz w:val="24"/>
          <w:szCs w:val="24"/>
        </w:rPr>
      </w:pPr>
    </w:p>
    <w:p w14:paraId="465A105B" w14:textId="77777777" w:rsidR="00C2393D" w:rsidRPr="00803466" w:rsidRDefault="00C2393D">
      <w:pPr>
        <w:rPr>
          <w:rFonts w:asciiTheme="majorBidi" w:hAnsiTheme="majorBidi" w:cstheme="majorBidi"/>
          <w:color w:val="000000" w:themeColor="text1"/>
          <w:sz w:val="24"/>
          <w:szCs w:val="24"/>
        </w:rPr>
        <w:sectPr w:rsidR="00C2393D" w:rsidRPr="00803466" w:rsidSect="00C2393D">
          <w:pgSz w:w="11906" w:h="16838"/>
          <w:pgMar w:top="1440" w:right="1440" w:bottom="1440" w:left="1440" w:header="709" w:footer="709" w:gutter="0"/>
          <w:cols w:space="708"/>
          <w:docGrid w:linePitch="360"/>
        </w:sectPr>
      </w:pPr>
    </w:p>
    <w:p w14:paraId="6BBAFB20" w14:textId="77777777" w:rsidR="00677053" w:rsidRPr="00803466" w:rsidRDefault="00677053">
      <w:pPr>
        <w:rPr>
          <w:rFonts w:asciiTheme="majorBidi" w:hAnsiTheme="majorBidi" w:cstheme="majorBidi"/>
          <w:color w:val="000000" w:themeColor="text1"/>
          <w:sz w:val="24"/>
          <w:szCs w:val="24"/>
        </w:rPr>
      </w:pPr>
    </w:p>
    <w:sectPr w:rsidR="00677053" w:rsidRPr="00803466" w:rsidSect="00D36C4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507C62" w14:textId="77777777" w:rsidR="00D63809" w:rsidRDefault="00D63809" w:rsidP="006A268A">
      <w:pPr>
        <w:spacing w:after="0" w:line="240" w:lineRule="auto"/>
      </w:pPr>
      <w:r>
        <w:separator/>
      </w:r>
    </w:p>
  </w:endnote>
  <w:endnote w:type="continuationSeparator" w:id="0">
    <w:p w14:paraId="0903E3CC" w14:textId="77777777" w:rsidR="00D63809" w:rsidRDefault="00D63809" w:rsidP="006A26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1B3422" w14:textId="77777777" w:rsidR="00D63809" w:rsidRDefault="00D63809" w:rsidP="006A268A">
      <w:pPr>
        <w:spacing w:after="0" w:line="240" w:lineRule="auto"/>
      </w:pPr>
      <w:r>
        <w:separator/>
      </w:r>
    </w:p>
  </w:footnote>
  <w:footnote w:type="continuationSeparator" w:id="0">
    <w:p w14:paraId="2C3E4E2F" w14:textId="77777777" w:rsidR="00D63809" w:rsidRDefault="00D63809" w:rsidP="006A26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56D59"/>
    <w:multiLevelType w:val="multilevel"/>
    <w:tmpl w:val="5C767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436E93"/>
    <w:multiLevelType w:val="multilevel"/>
    <w:tmpl w:val="98D4A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2B33382"/>
    <w:multiLevelType w:val="multilevel"/>
    <w:tmpl w:val="8BFA7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41E193E"/>
    <w:multiLevelType w:val="multilevel"/>
    <w:tmpl w:val="24A41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5110F01"/>
    <w:multiLevelType w:val="multilevel"/>
    <w:tmpl w:val="B09E1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51A666E"/>
    <w:multiLevelType w:val="multilevel"/>
    <w:tmpl w:val="A300B06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06F648AE"/>
    <w:multiLevelType w:val="multilevel"/>
    <w:tmpl w:val="086A2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8D17218"/>
    <w:multiLevelType w:val="multilevel"/>
    <w:tmpl w:val="83F85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A1F7330"/>
    <w:multiLevelType w:val="multilevel"/>
    <w:tmpl w:val="B6569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A477B0A"/>
    <w:multiLevelType w:val="multilevel"/>
    <w:tmpl w:val="DDBAD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A6C0EC3"/>
    <w:multiLevelType w:val="hybridMultilevel"/>
    <w:tmpl w:val="16AE4E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A9B0B36"/>
    <w:multiLevelType w:val="multilevel"/>
    <w:tmpl w:val="8EEED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AC72BD5"/>
    <w:multiLevelType w:val="multilevel"/>
    <w:tmpl w:val="A6FA4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CDE5580"/>
    <w:multiLevelType w:val="multilevel"/>
    <w:tmpl w:val="C06C8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D7B4CD3"/>
    <w:multiLevelType w:val="multilevel"/>
    <w:tmpl w:val="F6DA9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0DF46FBA"/>
    <w:multiLevelType w:val="multilevel"/>
    <w:tmpl w:val="02329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0ED543E2"/>
    <w:multiLevelType w:val="multilevel"/>
    <w:tmpl w:val="F0327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EEF189D"/>
    <w:multiLevelType w:val="multilevel"/>
    <w:tmpl w:val="E5AEE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0F607DE7"/>
    <w:multiLevelType w:val="multilevel"/>
    <w:tmpl w:val="AB543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03331EF"/>
    <w:multiLevelType w:val="multilevel"/>
    <w:tmpl w:val="B16CF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1D3111C"/>
    <w:multiLevelType w:val="multilevel"/>
    <w:tmpl w:val="4A401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3BD7D27"/>
    <w:multiLevelType w:val="multilevel"/>
    <w:tmpl w:val="072C9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144E2F5A"/>
    <w:multiLevelType w:val="multilevel"/>
    <w:tmpl w:val="76007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159953C8"/>
    <w:multiLevelType w:val="multilevel"/>
    <w:tmpl w:val="E200D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6197906"/>
    <w:multiLevelType w:val="multilevel"/>
    <w:tmpl w:val="4AFE6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61A1939"/>
    <w:multiLevelType w:val="multilevel"/>
    <w:tmpl w:val="8BACE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16840C79"/>
    <w:multiLevelType w:val="multilevel"/>
    <w:tmpl w:val="4912C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179E3135"/>
    <w:multiLevelType w:val="multilevel"/>
    <w:tmpl w:val="093A5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17AB2955"/>
    <w:multiLevelType w:val="multilevel"/>
    <w:tmpl w:val="94889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185A7817"/>
    <w:multiLevelType w:val="multilevel"/>
    <w:tmpl w:val="9E88428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A492A28"/>
    <w:multiLevelType w:val="multilevel"/>
    <w:tmpl w:val="0B227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1A6F3D4D"/>
    <w:multiLevelType w:val="multilevel"/>
    <w:tmpl w:val="DFC66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B8F05B7"/>
    <w:multiLevelType w:val="multilevel"/>
    <w:tmpl w:val="E4B81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1BD45140"/>
    <w:multiLevelType w:val="multilevel"/>
    <w:tmpl w:val="78721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1D9B675F"/>
    <w:multiLevelType w:val="multilevel"/>
    <w:tmpl w:val="FDB84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1F455E44"/>
    <w:multiLevelType w:val="multilevel"/>
    <w:tmpl w:val="3D8C8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1F6518C4"/>
    <w:multiLevelType w:val="multilevel"/>
    <w:tmpl w:val="AFE69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1F9E1E4B"/>
    <w:multiLevelType w:val="multilevel"/>
    <w:tmpl w:val="D96459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20BE6023"/>
    <w:multiLevelType w:val="multilevel"/>
    <w:tmpl w:val="EB768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214B7023"/>
    <w:multiLevelType w:val="hybridMultilevel"/>
    <w:tmpl w:val="98080F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227940D9"/>
    <w:multiLevelType w:val="multilevel"/>
    <w:tmpl w:val="2084B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228E679C"/>
    <w:multiLevelType w:val="multilevel"/>
    <w:tmpl w:val="1D14E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22C05AB4"/>
    <w:multiLevelType w:val="multilevel"/>
    <w:tmpl w:val="D80245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 w15:restartNumberingAfterBreak="0">
    <w:nsid w:val="239A01C9"/>
    <w:multiLevelType w:val="multilevel"/>
    <w:tmpl w:val="7B34E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24631990"/>
    <w:multiLevelType w:val="multilevel"/>
    <w:tmpl w:val="C91E3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249523D8"/>
    <w:multiLevelType w:val="multilevel"/>
    <w:tmpl w:val="B8BCA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24BC763D"/>
    <w:multiLevelType w:val="multilevel"/>
    <w:tmpl w:val="AB6A89A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15:restartNumberingAfterBreak="0">
    <w:nsid w:val="24E63A61"/>
    <w:multiLevelType w:val="multilevel"/>
    <w:tmpl w:val="A0B0F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253F252B"/>
    <w:multiLevelType w:val="multilevel"/>
    <w:tmpl w:val="58F40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256268CA"/>
    <w:multiLevelType w:val="multilevel"/>
    <w:tmpl w:val="ADD2F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27175EB8"/>
    <w:multiLevelType w:val="multilevel"/>
    <w:tmpl w:val="F3FCB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28494588"/>
    <w:multiLevelType w:val="multilevel"/>
    <w:tmpl w:val="742E78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2" w15:restartNumberingAfterBreak="0">
    <w:nsid w:val="286318C9"/>
    <w:multiLevelType w:val="multilevel"/>
    <w:tmpl w:val="02BAD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28BB4017"/>
    <w:multiLevelType w:val="multilevel"/>
    <w:tmpl w:val="0270E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28F323ED"/>
    <w:multiLevelType w:val="multilevel"/>
    <w:tmpl w:val="F40C35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5" w15:restartNumberingAfterBreak="0">
    <w:nsid w:val="290A1A78"/>
    <w:multiLevelType w:val="multilevel"/>
    <w:tmpl w:val="37261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29280CC7"/>
    <w:multiLevelType w:val="multilevel"/>
    <w:tmpl w:val="CAF49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294A339E"/>
    <w:multiLevelType w:val="multilevel"/>
    <w:tmpl w:val="D4A2F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2D294264"/>
    <w:multiLevelType w:val="multilevel"/>
    <w:tmpl w:val="5B9CF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2D3913EA"/>
    <w:multiLevelType w:val="multilevel"/>
    <w:tmpl w:val="4D202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2E593A32"/>
    <w:multiLevelType w:val="multilevel"/>
    <w:tmpl w:val="A4E46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2F312DD3"/>
    <w:multiLevelType w:val="multilevel"/>
    <w:tmpl w:val="74F8E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3047600D"/>
    <w:multiLevelType w:val="multilevel"/>
    <w:tmpl w:val="2E9C9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3100021A"/>
    <w:multiLevelType w:val="multilevel"/>
    <w:tmpl w:val="83FCD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330B68AC"/>
    <w:multiLevelType w:val="multilevel"/>
    <w:tmpl w:val="DDD00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33712EE5"/>
    <w:multiLevelType w:val="multilevel"/>
    <w:tmpl w:val="A8123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343D431D"/>
    <w:multiLevelType w:val="multilevel"/>
    <w:tmpl w:val="C99C2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34B11A8B"/>
    <w:multiLevelType w:val="multilevel"/>
    <w:tmpl w:val="1F9CE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35A53AFE"/>
    <w:multiLevelType w:val="multilevel"/>
    <w:tmpl w:val="E1C4A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35E72E55"/>
    <w:multiLevelType w:val="multilevel"/>
    <w:tmpl w:val="612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360F0914"/>
    <w:multiLevelType w:val="multilevel"/>
    <w:tmpl w:val="D4B23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36C90B29"/>
    <w:multiLevelType w:val="multilevel"/>
    <w:tmpl w:val="C41E64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2" w15:restartNumberingAfterBreak="0">
    <w:nsid w:val="37AF73FE"/>
    <w:multiLevelType w:val="multilevel"/>
    <w:tmpl w:val="70109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37BA1A79"/>
    <w:multiLevelType w:val="multilevel"/>
    <w:tmpl w:val="89646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387F2514"/>
    <w:multiLevelType w:val="multilevel"/>
    <w:tmpl w:val="4EF0C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3882027B"/>
    <w:multiLevelType w:val="multilevel"/>
    <w:tmpl w:val="9DD8E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38A66AF4"/>
    <w:multiLevelType w:val="multilevel"/>
    <w:tmpl w:val="A23A0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39B05364"/>
    <w:multiLevelType w:val="multilevel"/>
    <w:tmpl w:val="BFBC0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39D42C62"/>
    <w:multiLevelType w:val="multilevel"/>
    <w:tmpl w:val="F2F08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3AE658D4"/>
    <w:multiLevelType w:val="multilevel"/>
    <w:tmpl w:val="0DFE1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3B432656"/>
    <w:multiLevelType w:val="multilevel"/>
    <w:tmpl w:val="9E884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3B60192A"/>
    <w:multiLevelType w:val="multilevel"/>
    <w:tmpl w:val="0D5005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2" w15:restartNumberingAfterBreak="0">
    <w:nsid w:val="3BC230E4"/>
    <w:multiLevelType w:val="multilevel"/>
    <w:tmpl w:val="A2867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3E1601C4"/>
    <w:multiLevelType w:val="multilevel"/>
    <w:tmpl w:val="DFA69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3E8F428A"/>
    <w:multiLevelType w:val="multilevel"/>
    <w:tmpl w:val="F2F40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3FE2001B"/>
    <w:multiLevelType w:val="multilevel"/>
    <w:tmpl w:val="7C94C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429928C3"/>
    <w:multiLevelType w:val="multilevel"/>
    <w:tmpl w:val="11AA0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43531668"/>
    <w:multiLevelType w:val="multilevel"/>
    <w:tmpl w:val="77462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4713563E"/>
    <w:multiLevelType w:val="multilevel"/>
    <w:tmpl w:val="AC282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491B5FF4"/>
    <w:multiLevelType w:val="multilevel"/>
    <w:tmpl w:val="E0104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4A130440"/>
    <w:multiLevelType w:val="multilevel"/>
    <w:tmpl w:val="551EB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4A667FD3"/>
    <w:multiLevelType w:val="multilevel"/>
    <w:tmpl w:val="25A47D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2" w15:restartNumberingAfterBreak="0">
    <w:nsid w:val="4AE21166"/>
    <w:multiLevelType w:val="multilevel"/>
    <w:tmpl w:val="5BAAF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4BE84CD0"/>
    <w:multiLevelType w:val="multilevel"/>
    <w:tmpl w:val="FE6E4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4E263D2E"/>
    <w:multiLevelType w:val="multilevel"/>
    <w:tmpl w:val="AF060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4E5972D5"/>
    <w:multiLevelType w:val="multilevel"/>
    <w:tmpl w:val="52C23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4FDA2620"/>
    <w:multiLevelType w:val="multilevel"/>
    <w:tmpl w:val="948EA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4FF06EB7"/>
    <w:multiLevelType w:val="multilevel"/>
    <w:tmpl w:val="70A4E1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8" w15:restartNumberingAfterBreak="0">
    <w:nsid w:val="50260C7F"/>
    <w:multiLevelType w:val="multilevel"/>
    <w:tmpl w:val="1996E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50867B5C"/>
    <w:multiLevelType w:val="multilevel"/>
    <w:tmpl w:val="A60ED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51E86876"/>
    <w:multiLevelType w:val="multilevel"/>
    <w:tmpl w:val="6936B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57714A8D"/>
    <w:multiLevelType w:val="multilevel"/>
    <w:tmpl w:val="85489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58946DEA"/>
    <w:multiLevelType w:val="multilevel"/>
    <w:tmpl w:val="F544B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59CA751A"/>
    <w:multiLevelType w:val="multilevel"/>
    <w:tmpl w:val="8910D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4" w15:restartNumberingAfterBreak="0">
    <w:nsid w:val="5BE36777"/>
    <w:multiLevelType w:val="multilevel"/>
    <w:tmpl w:val="13725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5" w15:restartNumberingAfterBreak="0">
    <w:nsid w:val="5CDD4231"/>
    <w:multiLevelType w:val="multilevel"/>
    <w:tmpl w:val="220EC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5DE8573A"/>
    <w:multiLevelType w:val="multilevel"/>
    <w:tmpl w:val="140C6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5E244927"/>
    <w:multiLevelType w:val="multilevel"/>
    <w:tmpl w:val="2F842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15:restartNumberingAfterBreak="0">
    <w:nsid w:val="5FBA3F61"/>
    <w:multiLevelType w:val="multilevel"/>
    <w:tmpl w:val="5136FAA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9" w15:restartNumberingAfterBreak="0">
    <w:nsid w:val="6017280F"/>
    <w:multiLevelType w:val="multilevel"/>
    <w:tmpl w:val="16DC6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61DD2550"/>
    <w:multiLevelType w:val="multilevel"/>
    <w:tmpl w:val="74B01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62215326"/>
    <w:multiLevelType w:val="multilevel"/>
    <w:tmpl w:val="5B54F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63087FEB"/>
    <w:multiLevelType w:val="multilevel"/>
    <w:tmpl w:val="3AFC62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3" w15:restartNumberingAfterBreak="0">
    <w:nsid w:val="63906A2B"/>
    <w:multiLevelType w:val="multilevel"/>
    <w:tmpl w:val="63504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65315BBF"/>
    <w:multiLevelType w:val="multilevel"/>
    <w:tmpl w:val="D12AF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660E69AC"/>
    <w:multiLevelType w:val="multilevel"/>
    <w:tmpl w:val="593A8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674A51F8"/>
    <w:multiLevelType w:val="multilevel"/>
    <w:tmpl w:val="B2EC77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7" w15:restartNumberingAfterBreak="0">
    <w:nsid w:val="6782359F"/>
    <w:multiLevelType w:val="multilevel"/>
    <w:tmpl w:val="80781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689312B4"/>
    <w:multiLevelType w:val="multilevel"/>
    <w:tmpl w:val="5A56E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15:restartNumberingAfterBreak="0">
    <w:nsid w:val="697C09B3"/>
    <w:multiLevelType w:val="multilevel"/>
    <w:tmpl w:val="8138B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698A337B"/>
    <w:multiLevelType w:val="multilevel"/>
    <w:tmpl w:val="47F26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6AB02E54"/>
    <w:multiLevelType w:val="multilevel"/>
    <w:tmpl w:val="1C0AF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6B7A6C07"/>
    <w:multiLevelType w:val="multilevel"/>
    <w:tmpl w:val="2C7AA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3" w15:restartNumberingAfterBreak="0">
    <w:nsid w:val="708276F2"/>
    <w:multiLevelType w:val="multilevel"/>
    <w:tmpl w:val="D158B0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4" w15:restartNumberingAfterBreak="0">
    <w:nsid w:val="70B223D2"/>
    <w:multiLevelType w:val="multilevel"/>
    <w:tmpl w:val="DF06A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5" w15:restartNumberingAfterBreak="0">
    <w:nsid w:val="718C541A"/>
    <w:multiLevelType w:val="multilevel"/>
    <w:tmpl w:val="50646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73C770AA"/>
    <w:multiLevelType w:val="multilevel"/>
    <w:tmpl w:val="E5AEFE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7" w15:restartNumberingAfterBreak="0">
    <w:nsid w:val="75A03A83"/>
    <w:multiLevelType w:val="multilevel"/>
    <w:tmpl w:val="C5EC9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76DD48EB"/>
    <w:multiLevelType w:val="multilevel"/>
    <w:tmpl w:val="58DAF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9" w15:restartNumberingAfterBreak="0">
    <w:nsid w:val="7BBA6CCF"/>
    <w:multiLevelType w:val="multilevel"/>
    <w:tmpl w:val="3D184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0" w15:restartNumberingAfterBreak="0">
    <w:nsid w:val="7C5C2720"/>
    <w:multiLevelType w:val="multilevel"/>
    <w:tmpl w:val="7158A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7E195EF9"/>
    <w:multiLevelType w:val="multilevel"/>
    <w:tmpl w:val="5E1CF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7F890620"/>
    <w:multiLevelType w:val="multilevel"/>
    <w:tmpl w:val="5CE09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38738393">
    <w:abstractNumId w:val="49"/>
  </w:num>
  <w:num w:numId="2" w16cid:durableId="41833222">
    <w:abstractNumId w:val="111"/>
  </w:num>
  <w:num w:numId="3" w16cid:durableId="621695439">
    <w:abstractNumId w:val="19"/>
  </w:num>
  <w:num w:numId="4" w16cid:durableId="102113941">
    <w:abstractNumId w:val="85"/>
  </w:num>
  <w:num w:numId="5" w16cid:durableId="1697348950">
    <w:abstractNumId w:val="92"/>
  </w:num>
  <w:num w:numId="6" w16cid:durableId="1682857243">
    <w:abstractNumId w:val="82"/>
  </w:num>
  <w:num w:numId="7" w16cid:durableId="736512165">
    <w:abstractNumId w:val="99"/>
  </w:num>
  <w:num w:numId="8" w16cid:durableId="1561138203">
    <w:abstractNumId w:val="130"/>
  </w:num>
  <w:num w:numId="9" w16cid:durableId="868639799">
    <w:abstractNumId w:val="90"/>
  </w:num>
  <w:num w:numId="10" w16cid:durableId="688412693">
    <w:abstractNumId w:val="38"/>
  </w:num>
  <w:num w:numId="11" w16cid:durableId="1423408351">
    <w:abstractNumId w:val="79"/>
  </w:num>
  <w:num w:numId="12" w16cid:durableId="160196625">
    <w:abstractNumId w:val="29"/>
  </w:num>
  <w:num w:numId="13" w16cid:durableId="1795177061">
    <w:abstractNumId w:val="24"/>
  </w:num>
  <w:num w:numId="14" w16cid:durableId="1098599427">
    <w:abstractNumId w:val="12"/>
  </w:num>
  <w:num w:numId="15" w16cid:durableId="356392630">
    <w:abstractNumId w:val="15"/>
  </w:num>
  <w:num w:numId="16" w16cid:durableId="416947670">
    <w:abstractNumId w:val="52"/>
  </w:num>
  <w:num w:numId="17" w16cid:durableId="248274296">
    <w:abstractNumId w:val="86"/>
  </w:num>
  <w:num w:numId="18" w16cid:durableId="708189903">
    <w:abstractNumId w:val="46"/>
  </w:num>
  <w:num w:numId="19" w16cid:durableId="1101797441">
    <w:abstractNumId w:val="123"/>
  </w:num>
  <w:num w:numId="20" w16cid:durableId="1641643284">
    <w:abstractNumId w:val="126"/>
  </w:num>
  <w:num w:numId="21" w16cid:durableId="1043021613">
    <w:abstractNumId w:val="97"/>
  </w:num>
  <w:num w:numId="22" w16cid:durableId="1224566832">
    <w:abstractNumId w:val="112"/>
  </w:num>
  <w:num w:numId="23" w16cid:durableId="60758574">
    <w:abstractNumId w:val="48"/>
  </w:num>
  <w:num w:numId="24" w16cid:durableId="2118745138">
    <w:abstractNumId w:val="93"/>
  </w:num>
  <w:num w:numId="25" w16cid:durableId="901986499">
    <w:abstractNumId w:val="11"/>
  </w:num>
  <w:num w:numId="26" w16cid:durableId="459373730">
    <w:abstractNumId w:val="20"/>
  </w:num>
  <w:num w:numId="27" w16cid:durableId="2033913485">
    <w:abstractNumId w:val="70"/>
  </w:num>
  <w:num w:numId="28" w16cid:durableId="605430993">
    <w:abstractNumId w:val="101"/>
  </w:num>
  <w:num w:numId="29" w16cid:durableId="74326426">
    <w:abstractNumId w:val="127"/>
  </w:num>
  <w:num w:numId="30" w16cid:durableId="993534172">
    <w:abstractNumId w:val="56"/>
  </w:num>
  <w:num w:numId="31" w16cid:durableId="1450127711">
    <w:abstractNumId w:val="103"/>
  </w:num>
  <w:num w:numId="32" w16cid:durableId="1436093202">
    <w:abstractNumId w:val="9"/>
  </w:num>
  <w:num w:numId="33" w16cid:durableId="838496853">
    <w:abstractNumId w:val="17"/>
  </w:num>
  <w:num w:numId="34" w16cid:durableId="979263928">
    <w:abstractNumId w:val="102"/>
  </w:num>
  <w:num w:numId="35" w16cid:durableId="71776709">
    <w:abstractNumId w:val="98"/>
  </w:num>
  <w:num w:numId="36" w16cid:durableId="525758450">
    <w:abstractNumId w:val="75"/>
  </w:num>
  <w:num w:numId="37" w16cid:durableId="278073330">
    <w:abstractNumId w:val="26"/>
  </w:num>
  <w:num w:numId="38" w16cid:durableId="492336838">
    <w:abstractNumId w:val="32"/>
  </w:num>
  <w:num w:numId="39" w16cid:durableId="1662806708">
    <w:abstractNumId w:val="119"/>
  </w:num>
  <w:num w:numId="40" w16cid:durableId="117989341">
    <w:abstractNumId w:val="128"/>
  </w:num>
  <w:num w:numId="41" w16cid:durableId="1819958493">
    <w:abstractNumId w:val="120"/>
  </w:num>
  <w:num w:numId="42" w16cid:durableId="1581595994">
    <w:abstractNumId w:val="121"/>
  </w:num>
  <w:num w:numId="43" w16cid:durableId="1465152428">
    <w:abstractNumId w:val="107"/>
  </w:num>
  <w:num w:numId="44" w16cid:durableId="1038316319">
    <w:abstractNumId w:val="78"/>
  </w:num>
  <w:num w:numId="45" w16cid:durableId="1550649102">
    <w:abstractNumId w:val="53"/>
  </w:num>
  <w:num w:numId="46" w16cid:durableId="1088235874">
    <w:abstractNumId w:val="122"/>
  </w:num>
  <w:num w:numId="47" w16cid:durableId="1319723840">
    <w:abstractNumId w:val="67"/>
  </w:num>
  <w:num w:numId="48" w16cid:durableId="71781872">
    <w:abstractNumId w:val="3"/>
  </w:num>
  <w:num w:numId="49" w16cid:durableId="343020196">
    <w:abstractNumId w:val="27"/>
  </w:num>
  <w:num w:numId="50" w16cid:durableId="554319685">
    <w:abstractNumId w:val="34"/>
  </w:num>
  <w:num w:numId="51" w16cid:durableId="163790020">
    <w:abstractNumId w:val="60"/>
  </w:num>
  <w:num w:numId="52" w16cid:durableId="925723891">
    <w:abstractNumId w:val="94"/>
  </w:num>
  <w:num w:numId="53" w16cid:durableId="957099419">
    <w:abstractNumId w:val="50"/>
  </w:num>
  <w:num w:numId="54" w16cid:durableId="1020622848">
    <w:abstractNumId w:val="131"/>
  </w:num>
  <w:num w:numId="55" w16cid:durableId="12463394">
    <w:abstractNumId w:val="2"/>
  </w:num>
  <w:num w:numId="56" w16cid:durableId="2036423654">
    <w:abstractNumId w:val="66"/>
  </w:num>
  <w:num w:numId="57" w16cid:durableId="422606796">
    <w:abstractNumId w:val="65"/>
  </w:num>
  <w:num w:numId="58" w16cid:durableId="1938174879">
    <w:abstractNumId w:val="61"/>
  </w:num>
  <w:num w:numId="59" w16cid:durableId="2115127986">
    <w:abstractNumId w:val="18"/>
  </w:num>
  <w:num w:numId="60" w16cid:durableId="2039117804">
    <w:abstractNumId w:val="105"/>
  </w:num>
  <w:num w:numId="61" w16cid:durableId="792671450">
    <w:abstractNumId w:val="13"/>
  </w:num>
  <w:num w:numId="62" w16cid:durableId="1980304052">
    <w:abstractNumId w:val="40"/>
  </w:num>
  <w:num w:numId="63" w16cid:durableId="714234405">
    <w:abstractNumId w:val="31"/>
  </w:num>
  <w:num w:numId="64" w16cid:durableId="497234861">
    <w:abstractNumId w:val="4"/>
  </w:num>
  <w:num w:numId="65" w16cid:durableId="1028407541">
    <w:abstractNumId w:val="63"/>
  </w:num>
  <w:num w:numId="66" w16cid:durableId="1093357646">
    <w:abstractNumId w:val="96"/>
  </w:num>
  <w:num w:numId="67" w16cid:durableId="1255623896">
    <w:abstractNumId w:val="16"/>
  </w:num>
  <w:num w:numId="68" w16cid:durableId="1406339113">
    <w:abstractNumId w:val="114"/>
  </w:num>
  <w:num w:numId="69" w16cid:durableId="647588054">
    <w:abstractNumId w:val="104"/>
  </w:num>
  <w:num w:numId="70" w16cid:durableId="1235046344">
    <w:abstractNumId w:val="0"/>
  </w:num>
  <w:num w:numId="71" w16cid:durableId="258291355">
    <w:abstractNumId w:val="1"/>
  </w:num>
  <w:num w:numId="72" w16cid:durableId="1527981280">
    <w:abstractNumId w:val="113"/>
  </w:num>
  <w:num w:numId="73" w16cid:durableId="503126289">
    <w:abstractNumId w:val="6"/>
  </w:num>
  <w:num w:numId="74" w16cid:durableId="2025277505">
    <w:abstractNumId w:val="77"/>
  </w:num>
  <w:num w:numId="75" w16cid:durableId="758454542">
    <w:abstractNumId w:val="23"/>
  </w:num>
  <w:num w:numId="76" w16cid:durableId="249120501">
    <w:abstractNumId w:val="73"/>
  </w:num>
  <w:num w:numId="77" w16cid:durableId="878399070">
    <w:abstractNumId w:val="106"/>
  </w:num>
  <w:num w:numId="78" w16cid:durableId="491071949">
    <w:abstractNumId w:val="35"/>
  </w:num>
  <w:num w:numId="79" w16cid:durableId="307369849">
    <w:abstractNumId w:val="76"/>
  </w:num>
  <w:num w:numId="80" w16cid:durableId="1703166254">
    <w:abstractNumId w:val="25"/>
  </w:num>
  <w:num w:numId="81" w16cid:durableId="1039161192">
    <w:abstractNumId w:val="55"/>
  </w:num>
  <w:num w:numId="82" w16cid:durableId="1776707285">
    <w:abstractNumId w:val="8"/>
  </w:num>
  <w:num w:numId="83" w16cid:durableId="578835225">
    <w:abstractNumId w:val="59"/>
  </w:num>
  <w:num w:numId="84" w16cid:durableId="1736197464">
    <w:abstractNumId w:val="118"/>
  </w:num>
  <w:num w:numId="85" w16cid:durableId="505167859">
    <w:abstractNumId w:val="117"/>
  </w:num>
  <w:num w:numId="86" w16cid:durableId="623318417">
    <w:abstractNumId w:val="71"/>
  </w:num>
  <w:num w:numId="87" w16cid:durableId="786314582">
    <w:abstractNumId w:val="5"/>
  </w:num>
  <w:num w:numId="88" w16cid:durableId="651905659">
    <w:abstractNumId w:val="116"/>
  </w:num>
  <w:num w:numId="89" w16cid:durableId="1250965336">
    <w:abstractNumId w:val="54"/>
  </w:num>
  <w:num w:numId="90" w16cid:durableId="806823019">
    <w:abstractNumId w:val="36"/>
  </w:num>
  <w:num w:numId="91" w16cid:durableId="347564887">
    <w:abstractNumId w:val="108"/>
  </w:num>
  <w:num w:numId="92" w16cid:durableId="1098133950">
    <w:abstractNumId w:val="91"/>
  </w:num>
  <w:num w:numId="93" w16cid:durableId="36007890">
    <w:abstractNumId w:val="37"/>
  </w:num>
  <w:num w:numId="94" w16cid:durableId="1383598011">
    <w:abstractNumId w:val="57"/>
  </w:num>
  <w:num w:numId="95" w16cid:durableId="260530460">
    <w:abstractNumId w:val="14"/>
  </w:num>
  <w:num w:numId="96" w16cid:durableId="871307047">
    <w:abstractNumId w:val="100"/>
  </w:num>
  <w:num w:numId="97" w16cid:durableId="1981180582">
    <w:abstractNumId w:val="124"/>
  </w:num>
  <w:num w:numId="98" w16cid:durableId="2034576597">
    <w:abstractNumId w:val="30"/>
  </w:num>
  <w:num w:numId="99" w16cid:durableId="2045278480">
    <w:abstractNumId w:val="74"/>
  </w:num>
  <w:num w:numId="100" w16cid:durableId="371153507">
    <w:abstractNumId w:val="81"/>
  </w:num>
  <w:num w:numId="101" w16cid:durableId="154884022">
    <w:abstractNumId w:val="42"/>
  </w:num>
  <w:num w:numId="102" w16cid:durableId="1054234498">
    <w:abstractNumId w:val="51"/>
  </w:num>
  <w:num w:numId="103" w16cid:durableId="30109170">
    <w:abstractNumId w:val="33"/>
  </w:num>
  <w:num w:numId="104" w16cid:durableId="95029035">
    <w:abstractNumId w:val="72"/>
  </w:num>
  <w:num w:numId="105" w16cid:durableId="1684093426">
    <w:abstractNumId w:val="68"/>
  </w:num>
  <w:num w:numId="106" w16cid:durableId="1825928167">
    <w:abstractNumId w:val="89"/>
  </w:num>
  <w:num w:numId="107" w16cid:durableId="1102068976">
    <w:abstractNumId w:val="83"/>
  </w:num>
  <w:num w:numId="108" w16cid:durableId="607394462">
    <w:abstractNumId w:val="132"/>
  </w:num>
  <w:num w:numId="109" w16cid:durableId="1917088161">
    <w:abstractNumId w:val="45"/>
  </w:num>
  <w:num w:numId="110" w16cid:durableId="1564365420">
    <w:abstractNumId w:val="58"/>
  </w:num>
  <w:num w:numId="111" w16cid:durableId="922952268">
    <w:abstractNumId w:val="125"/>
  </w:num>
  <w:num w:numId="112" w16cid:durableId="21131204">
    <w:abstractNumId w:val="69"/>
  </w:num>
  <w:num w:numId="113" w16cid:durableId="391387034">
    <w:abstractNumId w:val="129"/>
  </w:num>
  <w:num w:numId="114" w16cid:durableId="740252276">
    <w:abstractNumId w:val="28"/>
  </w:num>
  <w:num w:numId="115" w16cid:durableId="1926643091">
    <w:abstractNumId w:val="110"/>
  </w:num>
  <w:num w:numId="116" w16cid:durableId="1708025362">
    <w:abstractNumId w:val="47"/>
  </w:num>
  <w:num w:numId="117" w16cid:durableId="1762019517">
    <w:abstractNumId w:val="64"/>
  </w:num>
  <w:num w:numId="118" w16cid:durableId="1675523808">
    <w:abstractNumId w:val="62"/>
  </w:num>
  <w:num w:numId="119" w16cid:durableId="323363519">
    <w:abstractNumId w:val="7"/>
  </w:num>
  <w:num w:numId="120" w16cid:durableId="563178726">
    <w:abstractNumId w:val="44"/>
  </w:num>
  <w:num w:numId="121" w16cid:durableId="1505049230">
    <w:abstractNumId w:val="21"/>
  </w:num>
  <w:num w:numId="122" w16cid:durableId="1369793200">
    <w:abstractNumId w:val="87"/>
  </w:num>
  <w:num w:numId="123" w16cid:durableId="55591917">
    <w:abstractNumId w:val="115"/>
  </w:num>
  <w:num w:numId="124" w16cid:durableId="1686594657">
    <w:abstractNumId w:val="88"/>
  </w:num>
  <w:num w:numId="125" w16cid:durableId="2014409355">
    <w:abstractNumId w:val="41"/>
  </w:num>
  <w:num w:numId="126" w16cid:durableId="1797942709">
    <w:abstractNumId w:val="43"/>
  </w:num>
  <w:num w:numId="127" w16cid:durableId="600064954">
    <w:abstractNumId w:val="109"/>
  </w:num>
  <w:num w:numId="128" w16cid:durableId="1809205030">
    <w:abstractNumId w:val="84"/>
  </w:num>
  <w:num w:numId="129" w16cid:durableId="1734042489">
    <w:abstractNumId w:val="95"/>
  </w:num>
  <w:num w:numId="130" w16cid:durableId="1200164520">
    <w:abstractNumId w:val="22"/>
  </w:num>
  <w:num w:numId="131" w16cid:durableId="951325261">
    <w:abstractNumId w:val="80"/>
  </w:num>
  <w:num w:numId="132" w16cid:durableId="1223373664">
    <w:abstractNumId w:val="39"/>
  </w:num>
  <w:num w:numId="133" w16cid:durableId="1160458900">
    <w:abstractNumId w:val="10"/>
  </w:num>
  <w:numIdMacAtCleanup w:val="1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C41"/>
    <w:rsid w:val="00025FDC"/>
    <w:rsid w:val="00092433"/>
    <w:rsid w:val="000B186F"/>
    <w:rsid w:val="000B589D"/>
    <w:rsid w:val="000D62C0"/>
    <w:rsid w:val="000E14F6"/>
    <w:rsid w:val="00123D60"/>
    <w:rsid w:val="001D2206"/>
    <w:rsid w:val="002A10B6"/>
    <w:rsid w:val="002D401B"/>
    <w:rsid w:val="002D7242"/>
    <w:rsid w:val="0036766C"/>
    <w:rsid w:val="00413DE2"/>
    <w:rsid w:val="00470BB0"/>
    <w:rsid w:val="00476C95"/>
    <w:rsid w:val="00530337"/>
    <w:rsid w:val="00591C57"/>
    <w:rsid w:val="005D2517"/>
    <w:rsid w:val="00614382"/>
    <w:rsid w:val="00652CF1"/>
    <w:rsid w:val="00677053"/>
    <w:rsid w:val="006A268A"/>
    <w:rsid w:val="006A6707"/>
    <w:rsid w:val="006B0798"/>
    <w:rsid w:val="006D65E4"/>
    <w:rsid w:val="006E25A1"/>
    <w:rsid w:val="00711152"/>
    <w:rsid w:val="00722068"/>
    <w:rsid w:val="0072751B"/>
    <w:rsid w:val="007943B5"/>
    <w:rsid w:val="007C1B88"/>
    <w:rsid w:val="007F0C0B"/>
    <w:rsid w:val="00803466"/>
    <w:rsid w:val="0081398E"/>
    <w:rsid w:val="00832EB2"/>
    <w:rsid w:val="00867B71"/>
    <w:rsid w:val="008F03B9"/>
    <w:rsid w:val="00A2739F"/>
    <w:rsid w:val="00A727DE"/>
    <w:rsid w:val="00A75395"/>
    <w:rsid w:val="00AF09EA"/>
    <w:rsid w:val="00BA40EB"/>
    <w:rsid w:val="00C2393D"/>
    <w:rsid w:val="00C74FAB"/>
    <w:rsid w:val="00D15EC6"/>
    <w:rsid w:val="00D34384"/>
    <w:rsid w:val="00D36C41"/>
    <w:rsid w:val="00D63809"/>
    <w:rsid w:val="00DE00EF"/>
    <w:rsid w:val="00DF1A6F"/>
    <w:rsid w:val="00E067D9"/>
    <w:rsid w:val="00E962BE"/>
    <w:rsid w:val="00EA7EB9"/>
    <w:rsid w:val="00EB7B88"/>
    <w:rsid w:val="00F202C7"/>
    <w:rsid w:val="00F47A16"/>
    <w:rsid w:val="00F530EC"/>
    <w:rsid w:val="00F55EFC"/>
    <w:rsid w:val="00F75BC7"/>
    <w:rsid w:val="00F769FE"/>
    <w:rsid w:val="00FA774B"/>
    <w:rsid w:val="00FC6C55"/>
    <w:rsid w:val="00FE295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731CD2"/>
  <w15:chartTrackingRefBased/>
  <w15:docId w15:val="{E0F8B022-D3C4-4D9F-9361-BB8F5B9A2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C41"/>
    <w:pPr>
      <w:spacing w:line="259" w:lineRule="auto"/>
    </w:pPr>
    <w:rPr>
      <w:rFonts w:eastAsiaTheme="minorHAnsi"/>
      <w:sz w:val="22"/>
      <w:szCs w:val="22"/>
      <w:lang w:eastAsia="en-US"/>
    </w:rPr>
  </w:style>
  <w:style w:type="paragraph" w:styleId="Heading1">
    <w:name w:val="heading 1"/>
    <w:basedOn w:val="Normal"/>
    <w:next w:val="Normal"/>
    <w:link w:val="Heading1Char"/>
    <w:uiPriority w:val="9"/>
    <w:qFormat/>
    <w:rsid w:val="00D36C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6C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6C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6C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6C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6C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6C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6C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6C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C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6C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6C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6C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6C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6C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6C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6C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6C41"/>
    <w:rPr>
      <w:rFonts w:eastAsiaTheme="majorEastAsia" w:cstheme="majorBidi"/>
      <w:color w:val="272727" w:themeColor="text1" w:themeTint="D8"/>
    </w:rPr>
  </w:style>
  <w:style w:type="paragraph" w:styleId="Title">
    <w:name w:val="Title"/>
    <w:basedOn w:val="Normal"/>
    <w:next w:val="Normal"/>
    <w:link w:val="TitleChar"/>
    <w:uiPriority w:val="10"/>
    <w:qFormat/>
    <w:rsid w:val="00D36C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6C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6C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6C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6C41"/>
    <w:pPr>
      <w:spacing w:before="160"/>
      <w:jc w:val="center"/>
    </w:pPr>
    <w:rPr>
      <w:i/>
      <w:iCs/>
      <w:color w:val="404040" w:themeColor="text1" w:themeTint="BF"/>
    </w:rPr>
  </w:style>
  <w:style w:type="character" w:customStyle="1" w:styleId="QuoteChar">
    <w:name w:val="Quote Char"/>
    <w:basedOn w:val="DefaultParagraphFont"/>
    <w:link w:val="Quote"/>
    <w:uiPriority w:val="29"/>
    <w:rsid w:val="00D36C41"/>
    <w:rPr>
      <w:i/>
      <w:iCs/>
      <w:color w:val="404040" w:themeColor="text1" w:themeTint="BF"/>
    </w:rPr>
  </w:style>
  <w:style w:type="paragraph" w:styleId="ListParagraph">
    <w:name w:val="List Paragraph"/>
    <w:basedOn w:val="Normal"/>
    <w:uiPriority w:val="34"/>
    <w:qFormat/>
    <w:rsid w:val="00D36C41"/>
    <w:pPr>
      <w:ind w:left="720"/>
      <w:contextualSpacing/>
    </w:pPr>
  </w:style>
  <w:style w:type="character" w:styleId="IntenseEmphasis">
    <w:name w:val="Intense Emphasis"/>
    <w:basedOn w:val="DefaultParagraphFont"/>
    <w:uiPriority w:val="21"/>
    <w:qFormat/>
    <w:rsid w:val="00D36C41"/>
    <w:rPr>
      <w:i/>
      <w:iCs/>
      <w:color w:val="0F4761" w:themeColor="accent1" w:themeShade="BF"/>
    </w:rPr>
  </w:style>
  <w:style w:type="paragraph" w:styleId="IntenseQuote">
    <w:name w:val="Intense Quote"/>
    <w:basedOn w:val="Normal"/>
    <w:next w:val="Normal"/>
    <w:link w:val="IntenseQuoteChar"/>
    <w:uiPriority w:val="30"/>
    <w:qFormat/>
    <w:rsid w:val="00D36C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6C41"/>
    <w:rPr>
      <w:i/>
      <w:iCs/>
      <w:color w:val="0F4761" w:themeColor="accent1" w:themeShade="BF"/>
    </w:rPr>
  </w:style>
  <w:style w:type="character" w:styleId="IntenseReference">
    <w:name w:val="Intense Reference"/>
    <w:basedOn w:val="DefaultParagraphFont"/>
    <w:uiPriority w:val="32"/>
    <w:qFormat/>
    <w:rsid w:val="00D36C41"/>
    <w:rPr>
      <w:b/>
      <w:bCs/>
      <w:smallCaps/>
      <w:color w:val="0F4761" w:themeColor="accent1" w:themeShade="BF"/>
      <w:spacing w:val="5"/>
    </w:rPr>
  </w:style>
  <w:style w:type="character" w:styleId="Hyperlink">
    <w:name w:val="Hyperlink"/>
    <w:basedOn w:val="DefaultParagraphFont"/>
    <w:uiPriority w:val="99"/>
    <w:unhideWhenUsed/>
    <w:rsid w:val="00D36C41"/>
    <w:rPr>
      <w:color w:val="0000FF"/>
      <w:u w:val="single"/>
    </w:rPr>
  </w:style>
  <w:style w:type="paragraph" w:styleId="Header">
    <w:name w:val="header"/>
    <w:basedOn w:val="Normal"/>
    <w:link w:val="HeaderChar"/>
    <w:uiPriority w:val="99"/>
    <w:unhideWhenUsed/>
    <w:rsid w:val="006A26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268A"/>
    <w:rPr>
      <w:rFonts w:eastAsiaTheme="minorHAnsi"/>
      <w:sz w:val="22"/>
      <w:szCs w:val="22"/>
      <w:lang w:eastAsia="en-US"/>
    </w:rPr>
  </w:style>
  <w:style w:type="paragraph" w:styleId="Footer">
    <w:name w:val="footer"/>
    <w:basedOn w:val="Normal"/>
    <w:link w:val="FooterChar"/>
    <w:uiPriority w:val="99"/>
    <w:unhideWhenUsed/>
    <w:rsid w:val="006A26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268A"/>
    <w:rPr>
      <w:rFonts w:eastAsiaTheme="minorHAnsi"/>
      <w:sz w:val="22"/>
      <w:szCs w:val="22"/>
      <w:lang w:eastAsia="en-US"/>
    </w:rPr>
  </w:style>
  <w:style w:type="table" w:styleId="TableGrid">
    <w:name w:val="Table Grid"/>
    <w:basedOn w:val="TableNormal"/>
    <w:uiPriority w:val="39"/>
    <w:rsid w:val="006E2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rowtat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611</Words>
  <Characters>14888</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ZI, BLERINA</dc:creator>
  <cp:keywords/>
  <dc:description/>
  <cp:lastModifiedBy>KELLEZI, BLERINA</cp:lastModifiedBy>
  <cp:revision>3</cp:revision>
  <dcterms:created xsi:type="dcterms:W3CDTF">2026-02-07T18:57:00Z</dcterms:created>
  <dcterms:modified xsi:type="dcterms:W3CDTF">2026-03-11T12:38:00Z</dcterms:modified>
</cp:coreProperties>
</file>